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3BB1E1" w14:textId="719D531F" w:rsidR="00B22798" w:rsidRPr="00344E0F" w:rsidRDefault="00B22798" w:rsidP="00B22798">
      <w:pPr>
        <w:tabs>
          <w:tab w:val="left" w:pos="9360"/>
        </w:tabs>
        <w:bidi w:val="0"/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344E0F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344E0F">
        <w:rPr>
          <w:rFonts w:ascii="Times New Roman" w:hAnsi="Times New Roman" w:cs="Times New Roman"/>
          <w:b/>
          <w:bCs/>
          <w:sz w:val="20"/>
          <w:szCs w:val="20"/>
        </w:rPr>
        <w:t>1.</w:t>
      </w:r>
      <w:r w:rsidRPr="00344E0F">
        <w:rPr>
          <w:rFonts w:ascii="Times New Roman" w:hAnsi="Times New Roman" w:cs="Times New Roman"/>
          <w:sz w:val="20"/>
          <w:szCs w:val="20"/>
        </w:rPr>
        <w:t xml:space="preserve"> composition </w:t>
      </w:r>
      <w:r w:rsidR="00DC1FE2">
        <w:rPr>
          <w:rFonts w:ascii="Times New Roman" w:hAnsi="Times New Roman" w:cs="Times New Roman"/>
          <w:sz w:val="20"/>
          <w:szCs w:val="20"/>
        </w:rPr>
        <w:t xml:space="preserve">of actinomycetes </w:t>
      </w:r>
      <w:r w:rsidR="00DC1FE2" w:rsidRPr="00344E0F">
        <w:rPr>
          <w:rFonts w:ascii="Times New Roman" w:hAnsi="Times New Roman" w:cs="Times New Roman"/>
          <w:sz w:val="20"/>
          <w:szCs w:val="20"/>
        </w:rPr>
        <w:t xml:space="preserve">Culture media </w:t>
      </w:r>
      <w:r w:rsidRPr="00344E0F">
        <w:rPr>
          <w:rFonts w:ascii="Times New Roman" w:hAnsi="Times New Roman" w:cs="Times New Roman"/>
          <w:sz w:val="20"/>
          <w:szCs w:val="20"/>
        </w:rPr>
        <w:t xml:space="preserve">for optimizing </w:t>
      </w:r>
      <w:r w:rsidR="00E21296">
        <w:rPr>
          <w:rFonts w:ascii="Times New Roman" w:hAnsi="Times New Roman" w:cs="Times New Roman"/>
          <w:sz w:val="20"/>
          <w:szCs w:val="20"/>
        </w:rPr>
        <w:t xml:space="preserve">the </w:t>
      </w:r>
      <w:r w:rsidR="00DC1FE2">
        <w:rPr>
          <w:rFonts w:ascii="Times New Roman" w:hAnsi="Times New Roman" w:cs="Times New Roman"/>
          <w:sz w:val="20"/>
          <w:szCs w:val="20"/>
        </w:rPr>
        <w:t>production of gentamicin (GEN)</w:t>
      </w:r>
    </w:p>
    <w:tbl>
      <w:tblPr>
        <w:tblStyle w:val="TableGrid"/>
        <w:tblW w:w="10705" w:type="dxa"/>
        <w:tblInd w:w="-81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90"/>
        <w:gridCol w:w="4770"/>
        <w:gridCol w:w="1255"/>
        <w:gridCol w:w="900"/>
        <w:gridCol w:w="1890"/>
      </w:tblGrid>
      <w:tr w:rsidR="00B22798" w:rsidRPr="00344E0F" w14:paraId="3A83EAA5" w14:textId="77777777" w:rsidTr="00CB374F"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23BF8F" w14:textId="77777777" w:rsidR="00B22798" w:rsidRPr="00344E0F" w:rsidRDefault="00B22798" w:rsidP="00CB374F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4E0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ame/(code)</w:t>
            </w:r>
          </w:p>
        </w:tc>
        <w:tc>
          <w:tcPr>
            <w:tcW w:w="47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789AFA" w14:textId="77777777" w:rsidR="00B22798" w:rsidRPr="00344E0F" w:rsidRDefault="00B22798" w:rsidP="00CB374F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4E0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dium composition</w:t>
            </w:r>
          </w:p>
        </w:tc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DE5458" w14:textId="77777777" w:rsidR="00B22798" w:rsidRPr="00344E0F" w:rsidRDefault="00B22798" w:rsidP="00CB374F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4E0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56809F" w14:textId="77777777" w:rsidR="00B22798" w:rsidRPr="00344E0F" w:rsidRDefault="00B22798" w:rsidP="00CB374F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4E0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it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9126A1" w14:textId="77777777" w:rsidR="00B22798" w:rsidRPr="00344E0F" w:rsidRDefault="00B22798" w:rsidP="00CB374F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4E0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ference/Source</w:t>
            </w:r>
          </w:p>
        </w:tc>
      </w:tr>
      <w:tr w:rsidR="00B22798" w:rsidRPr="00344E0F" w14:paraId="62E64BFC" w14:textId="77777777" w:rsidTr="00CB374F"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71CD9507" w14:textId="4E1C4810" w:rsidR="00B22798" w:rsidRPr="00344E0F" w:rsidRDefault="00B22798" w:rsidP="00CB374F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E0F">
              <w:rPr>
                <w:rFonts w:ascii="Times New Roman" w:hAnsi="Times New Roman" w:cs="Times New Roman"/>
                <w:sz w:val="20"/>
                <w:szCs w:val="20"/>
              </w:rPr>
              <w:t>CM1</w:t>
            </w:r>
            <w:r w:rsidR="0051075E">
              <w:rPr>
                <w:rFonts w:ascii="Times New Roman" w:hAnsi="Times New Roman" w:cs="Times New Roman"/>
                <w:sz w:val="20"/>
                <w:szCs w:val="20"/>
              </w:rPr>
              <w:t xml:space="preserve"> (basic GEN production medium)</w:t>
            </w:r>
          </w:p>
        </w:tc>
        <w:tc>
          <w:tcPr>
            <w:tcW w:w="4770" w:type="dxa"/>
            <w:tcBorders>
              <w:top w:val="single" w:sz="4" w:space="0" w:color="auto"/>
            </w:tcBorders>
            <w:vAlign w:val="center"/>
          </w:tcPr>
          <w:p w14:paraId="76DB2C9E" w14:textId="77777777" w:rsidR="00B22798" w:rsidRPr="00344E0F" w:rsidRDefault="00B22798" w:rsidP="00CB374F">
            <w:pPr>
              <w:bidi w:val="0"/>
              <w:spacing w:after="0" w:line="240" w:lineRule="auto"/>
              <w:ind w:right="-2"/>
              <w:rPr>
                <w:rFonts w:ascii="Times New Roman" w:hAnsi="Times New Roman" w:cs="Times New Roman"/>
                <w:sz w:val="20"/>
                <w:szCs w:val="20"/>
              </w:rPr>
            </w:pPr>
            <w:r w:rsidRPr="00344E0F">
              <w:rPr>
                <w:rFonts w:ascii="Times New Roman" w:hAnsi="Times New Roman" w:cs="Times New Roman"/>
                <w:sz w:val="20"/>
                <w:szCs w:val="20"/>
              </w:rPr>
              <w:t>Trypticase soy broth (Oxoid) or Soyabean casein digest broth</w:t>
            </w:r>
          </w:p>
        </w:tc>
        <w:tc>
          <w:tcPr>
            <w:tcW w:w="1255" w:type="dxa"/>
            <w:tcBorders>
              <w:top w:val="single" w:sz="4" w:space="0" w:color="auto"/>
            </w:tcBorders>
            <w:vAlign w:val="center"/>
          </w:tcPr>
          <w:p w14:paraId="514BABFF" w14:textId="77777777" w:rsidR="00B22798" w:rsidRPr="00344E0F" w:rsidRDefault="00B22798" w:rsidP="00CB374F">
            <w:pPr>
              <w:bidi w:val="0"/>
              <w:spacing w:after="0" w:line="240" w:lineRule="auto"/>
              <w:ind w:right="-2"/>
              <w:rPr>
                <w:rFonts w:ascii="Times New Roman" w:hAnsi="Times New Roman" w:cs="Times New Roman"/>
                <w:sz w:val="20"/>
                <w:szCs w:val="20"/>
              </w:rPr>
            </w:pPr>
            <w:r w:rsidRPr="00344E0F">
              <w:rPr>
                <w:rFonts w:ascii="Times New Roman" w:hAnsi="Times New Roman" w:cs="Times New Roman"/>
                <w:sz w:val="20"/>
                <w:szCs w:val="20"/>
              </w:rPr>
              <w:t>30.0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5F12468D" w14:textId="77777777" w:rsidR="00B22798" w:rsidRPr="00344E0F" w:rsidRDefault="00B22798" w:rsidP="00CB374F">
            <w:pPr>
              <w:bidi w:val="0"/>
              <w:spacing w:after="0" w:line="240" w:lineRule="auto"/>
              <w:ind w:right="-2"/>
              <w:rPr>
                <w:rFonts w:ascii="Times New Roman" w:hAnsi="Times New Roman" w:cs="Times New Roman"/>
                <w:sz w:val="20"/>
                <w:szCs w:val="20"/>
              </w:rPr>
            </w:pPr>
            <w:r w:rsidRPr="00344E0F">
              <w:rPr>
                <w:rFonts w:ascii="Times New Roman" w:hAnsi="Times New Roman" w:cs="Times New Roman"/>
                <w:sz w:val="20"/>
                <w:szCs w:val="20"/>
              </w:rPr>
              <w:t>g/L</w:t>
            </w:r>
          </w:p>
        </w:tc>
        <w:sdt>
          <w:sdtPr>
            <w:rPr>
              <w:rFonts w:ascii="Times New Roman" w:hAnsi="Times New Roman" w:cs="Times New Roman"/>
              <w:color w:val="000000"/>
              <w:sz w:val="20"/>
              <w:szCs w:val="20"/>
            </w:rPr>
            <w:tag w:val="MENDELEY_CITATION_v3_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"/>
            <w:id w:val="-1721281521"/>
            <w:placeholder>
              <w:docPart w:val="FCAEA05CED174EECA71229950E48EDA6"/>
            </w:placeholder>
          </w:sdtPr>
          <w:sdtContent>
            <w:tc>
              <w:tcPr>
                <w:tcW w:w="1890" w:type="dxa"/>
                <w:tcBorders>
                  <w:top w:val="single" w:sz="4" w:space="0" w:color="auto"/>
                </w:tcBorders>
                <w:vAlign w:val="center"/>
              </w:tcPr>
              <w:p w14:paraId="5B298529" w14:textId="77777777" w:rsidR="00B22798" w:rsidRPr="00344E0F" w:rsidRDefault="00B22798" w:rsidP="00CB374F">
                <w:pPr>
                  <w:bidi w:val="0"/>
                  <w:spacing w:after="0" w:line="240" w:lineRule="auto"/>
                  <w:ind w:right="-2"/>
                  <w:jc w:val="center"/>
                  <w:rPr>
                    <w:rFonts w:ascii="Times New Roman" w:hAnsi="Times New Roman" w:cs="Times New Roman"/>
                    <w:sz w:val="20"/>
                    <w:szCs w:val="20"/>
                  </w:rPr>
                </w:pPr>
                <w:r w:rsidRPr="00344E0F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</w:rPr>
                  <w:t>(Kieser et al. 2000)</w:t>
                </w:r>
              </w:p>
            </w:tc>
          </w:sdtContent>
        </w:sdt>
      </w:tr>
      <w:tr w:rsidR="00B22798" w:rsidRPr="00344E0F" w14:paraId="27B809E2" w14:textId="77777777" w:rsidTr="00CB374F">
        <w:tc>
          <w:tcPr>
            <w:tcW w:w="1890" w:type="dxa"/>
            <w:vMerge w:val="restart"/>
            <w:vAlign w:val="center"/>
          </w:tcPr>
          <w:p w14:paraId="37FDF770" w14:textId="77777777" w:rsidR="00B22798" w:rsidRPr="00344E0F" w:rsidRDefault="00B22798" w:rsidP="00CB374F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E0F">
              <w:rPr>
                <w:rFonts w:ascii="Times New Roman" w:hAnsi="Times New Roman" w:cs="Times New Roman"/>
                <w:sz w:val="20"/>
                <w:szCs w:val="20"/>
              </w:rPr>
              <w:t>CM2</w:t>
            </w:r>
          </w:p>
        </w:tc>
        <w:tc>
          <w:tcPr>
            <w:tcW w:w="4770" w:type="dxa"/>
            <w:vAlign w:val="center"/>
          </w:tcPr>
          <w:p w14:paraId="250A44F4" w14:textId="77777777" w:rsidR="00B22798" w:rsidRPr="00344E0F" w:rsidRDefault="00B22798" w:rsidP="00CB374F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E0F">
              <w:rPr>
                <w:rFonts w:ascii="Times New Roman" w:hAnsi="Times New Roman" w:cs="Times New Roman"/>
                <w:sz w:val="20"/>
                <w:szCs w:val="20"/>
              </w:rPr>
              <w:t>Sucrose</w:t>
            </w:r>
          </w:p>
        </w:tc>
        <w:tc>
          <w:tcPr>
            <w:tcW w:w="1255" w:type="dxa"/>
            <w:vAlign w:val="center"/>
          </w:tcPr>
          <w:p w14:paraId="16040023" w14:textId="77777777" w:rsidR="00B22798" w:rsidRPr="00344E0F" w:rsidRDefault="00B22798" w:rsidP="00CB374F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E0F">
              <w:rPr>
                <w:rFonts w:ascii="Times New Roman" w:hAnsi="Times New Roman" w:cs="Times New Roman"/>
                <w:sz w:val="20"/>
                <w:szCs w:val="20"/>
              </w:rPr>
              <w:t>103.0</w:t>
            </w:r>
          </w:p>
        </w:tc>
        <w:tc>
          <w:tcPr>
            <w:tcW w:w="900" w:type="dxa"/>
            <w:vAlign w:val="center"/>
          </w:tcPr>
          <w:p w14:paraId="3285FABC" w14:textId="77777777" w:rsidR="00B22798" w:rsidRPr="00344E0F" w:rsidRDefault="00B22798" w:rsidP="00CB374F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E0F">
              <w:rPr>
                <w:rFonts w:ascii="Times New Roman" w:hAnsi="Times New Roman" w:cs="Times New Roman"/>
                <w:sz w:val="20"/>
                <w:szCs w:val="20"/>
              </w:rPr>
              <w:t>g/L</w:t>
            </w:r>
          </w:p>
        </w:tc>
        <w:sdt>
          <w:sdtPr>
            <w:rPr>
              <w:rFonts w:ascii="Times New Roman" w:hAnsi="Times New Roman" w:cs="Times New Roman"/>
              <w:color w:val="000000"/>
              <w:sz w:val="20"/>
              <w:szCs w:val="20"/>
            </w:rPr>
            <w:tag w:val="MENDELEY_CITATION_v3_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"/>
            <w:id w:val="1279224890"/>
            <w:placeholder>
              <w:docPart w:val="FCAEA05CED174EECA71229950E48EDA6"/>
            </w:placeholder>
          </w:sdtPr>
          <w:sdtContent>
            <w:tc>
              <w:tcPr>
                <w:tcW w:w="1890" w:type="dxa"/>
                <w:vMerge w:val="restart"/>
                <w:vAlign w:val="center"/>
              </w:tcPr>
              <w:p w14:paraId="58F0C4BA" w14:textId="77777777" w:rsidR="00B22798" w:rsidRPr="00344E0F" w:rsidRDefault="00B22798" w:rsidP="00CB374F">
                <w:pPr>
                  <w:bidi w:val="0"/>
                  <w:spacing w:after="0" w:line="240" w:lineRule="auto"/>
                  <w:jc w:val="center"/>
                  <w:rPr>
                    <w:rFonts w:ascii="Times New Roman" w:hAnsi="Times New Roman" w:cs="Times New Roman"/>
                    <w:sz w:val="20"/>
                    <w:szCs w:val="20"/>
                  </w:rPr>
                </w:pPr>
                <w:r w:rsidRPr="00344E0F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</w:rPr>
                  <w:t>(Babcock and Kendrick 1988)</w:t>
                </w:r>
              </w:p>
            </w:tc>
          </w:sdtContent>
        </w:sdt>
      </w:tr>
      <w:tr w:rsidR="00B22798" w:rsidRPr="00344E0F" w14:paraId="3408C232" w14:textId="77777777" w:rsidTr="00CB374F">
        <w:tc>
          <w:tcPr>
            <w:tcW w:w="1890" w:type="dxa"/>
            <w:vMerge/>
            <w:vAlign w:val="center"/>
          </w:tcPr>
          <w:p w14:paraId="5A5FF5AC" w14:textId="77777777" w:rsidR="00B22798" w:rsidRPr="00344E0F" w:rsidRDefault="00B22798" w:rsidP="00CB374F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0" w:type="dxa"/>
            <w:vAlign w:val="center"/>
          </w:tcPr>
          <w:p w14:paraId="2E60A7C5" w14:textId="77777777" w:rsidR="00B22798" w:rsidRPr="00344E0F" w:rsidRDefault="00B22798" w:rsidP="00CB374F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E0F">
              <w:rPr>
                <w:rFonts w:ascii="Times New Roman" w:hAnsi="Times New Roman" w:cs="Times New Roman"/>
                <w:sz w:val="20"/>
                <w:szCs w:val="20"/>
              </w:rPr>
              <w:t>MgCl</w:t>
            </w:r>
            <w:r w:rsidRPr="00344E0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255" w:type="dxa"/>
            <w:vAlign w:val="center"/>
          </w:tcPr>
          <w:p w14:paraId="4D10F3B4" w14:textId="77777777" w:rsidR="00B22798" w:rsidRPr="00344E0F" w:rsidRDefault="00B22798" w:rsidP="00CB374F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E0F">
              <w:rPr>
                <w:rFonts w:ascii="Times New Roman" w:hAnsi="Times New Roman" w:cs="Times New Roman"/>
                <w:sz w:val="20"/>
                <w:szCs w:val="20"/>
              </w:rPr>
              <w:t>10.0</w:t>
            </w:r>
          </w:p>
        </w:tc>
        <w:tc>
          <w:tcPr>
            <w:tcW w:w="900" w:type="dxa"/>
            <w:vAlign w:val="center"/>
          </w:tcPr>
          <w:p w14:paraId="1E6210A4" w14:textId="77777777" w:rsidR="00B22798" w:rsidRPr="00344E0F" w:rsidRDefault="00B22798" w:rsidP="00CB374F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E0F">
              <w:rPr>
                <w:rFonts w:ascii="Times New Roman" w:hAnsi="Times New Roman" w:cs="Times New Roman"/>
                <w:sz w:val="20"/>
                <w:szCs w:val="20"/>
              </w:rPr>
              <w:t>g/L</w:t>
            </w:r>
          </w:p>
        </w:tc>
        <w:tc>
          <w:tcPr>
            <w:tcW w:w="1890" w:type="dxa"/>
            <w:vMerge/>
            <w:vAlign w:val="center"/>
          </w:tcPr>
          <w:p w14:paraId="33252BA9" w14:textId="77777777" w:rsidR="00B22798" w:rsidRPr="00344E0F" w:rsidRDefault="00B22798" w:rsidP="00CB374F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22798" w:rsidRPr="00344E0F" w14:paraId="64EF2568" w14:textId="77777777" w:rsidTr="00CB374F">
        <w:tc>
          <w:tcPr>
            <w:tcW w:w="1890" w:type="dxa"/>
            <w:vMerge/>
            <w:vAlign w:val="center"/>
          </w:tcPr>
          <w:p w14:paraId="4F0EBCCC" w14:textId="77777777" w:rsidR="00B22798" w:rsidRPr="00344E0F" w:rsidRDefault="00B22798" w:rsidP="00CB374F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0" w:type="dxa"/>
            <w:vAlign w:val="center"/>
          </w:tcPr>
          <w:p w14:paraId="036DC6A3" w14:textId="77777777" w:rsidR="00B22798" w:rsidRPr="00344E0F" w:rsidRDefault="00B22798" w:rsidP="00CB374F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E0F">
              <w:rPr>
                <w:rFonts w:ascii="Times New Roman" w:hAnsi="Times New Roman" w:cs="Times New Roman"/>
                <w:sz w:val="20"/>
                <w:szCs w:val="20"/>
              </w:rPr>
              <w:t>Glucose</w:t>
            </w:r>
          </w:p>
        </w:tc>
        <w:tc>
          <w:tcPr>
            <w:tcW w:w="1255" w:type="dxa"/>
            <w:vAlign w:val="center"/>
          </w:tcPr>
          <w:p w14:paraId="256A1D9A" w14:textId="77777777" w:rsidR="00B22798" w:rsidRPr="00344E0F" w:rsidRDefault="00B22798" w:rsidP="00CB374F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E0F"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</w:p>
        </w:tc>
        <w:tc>
          <w:tcPr>
            <w:tcW w:w="900" w:type="dxa"/>
            <w:vAlign w:val="center"/>
          </w:tcPr>
          <w:p w14:paraId="72FE743C" w14:textId="77777777" w:rsidR="00B22798" w:rsidRPr="00344E0F" w:rsidRDefault="00B22798" w:rsidP="00CB374F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E0F">
              <w:rPr>
                <w:rFonts w:ascii="Times New Roman" w:hAnsi="Times New Roman" w:cs="Times New Roman"/>
                <w:sz w:val="20"/>
                <w:szCs w:val="20"/>
              </w:rPr>
              <w:t>g/L</w:t>
            </w:r>
          </w:p>
        </w:tc>
        <w:tc>
          <w:tcPr>
            <w:tcW w:w="1890" w:type="dxa"/>
            <w:vMerge/>
            <w:vAlign w:val="center"/>
          </w:tcPr>
          <w:p w14:paraId="26BE1317" w14:textId="77777777" w:rsidR="00B22798" w:rsidRPr="00344E0F" w:rsidRDefault="00B22798" w:rsidP="00CB374F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22798" w:rsidRPr="00344E0F" w14:paraId="5AD78BB5" w14:textId="77777777" w:rsidTr="00CB374F">
        <w:tc>
          <w:tcPr>
            <w:tcW w:w="1890" w:type="dxa"/>
            <w:vMerge/>
            <w:vAlign w:val="center"/>
          </w:tcPr>
          <w:p w14:paraId="457AEEA2" w14:textId="77777777" w:rsidR="00B22798" w:rsidRPr="00344E0F" w:rsidRDefault="00B22798" w:rsidP="00CB374F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0" w:type="dxa"/>
            <w:vAlign w:val="center"/>
          </w:tcPr>
          <w:p w14:paraId="18218D41" w14:textId="77777777" w:rsidR="00B22798" w:rsidRPr="00344E0F" w:rsidRDefault="00B22798" w:rsidP="00CB374F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E0F">
              <w:rPr>
                <w:rFonts w:ascii="Times New Roman" w:hAnsi="Times New Roman" w:cs="Times New Roman"/>
                <w:sz w:val="20"/>
                <w:szCs w:val="20"/>
              </w:rPr>
              <w:t>Yeast extract (</w:t>
            </w:r>
            <w:proofErr w:type="spellStart"/>
            <w:r w:rsidRPr="00344E0F">
              <w:rPr>
                <w:rFonts w:ascii="Times New Roman" w:hAnsi="Times New Roman" w:cs="Times New Roman"/>
                <w:sz w:val="20"/>
                <w:szCs w:val="20"/>
              </w:rPr>
              <w:t>Difco</w:t>
            </w:r>
            <w:proofErr w:type="spellEnd"/>
            <w:r w:rsidRPr="00344E0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55" w:type="dxa"/>
            <w:vAlign w:val="center"/>
          </w:tcPr>
          <w:p w14:paraId="5A34A644" w14:textId="77777777" w:rsidR="00B22798" w:rsidRPr="00344E0F" w:rsidRDefault="00B22798" w:rsidP="00CB374F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E0F"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</w:p>
        </w:tc>
        <w:tc>
          <w:tcPr>
            <w:tcW w:w="900" w:type="dxa"/>
            <w:vAlign w:val="center"/>
          </w:tcPr>
          <w:p w14:paraId="30DB6CA0" w14:textId="77777777" w:rsidR="00B22798" w:rsidRPr="00344E0F" w:rsidRDefault="00B22798" w:rsidP="00CB374F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E0F">
              <w:rPr>
                <w:rFonts w:ascii="Times New Roman" w:hAnsi="Times New Roman" w:cs="Times New Roman"/>
                <w:sz w:val="20"/>
                <w:szCs w:val="20"/>
              </w:rPr>
              <w:t>g/L</w:t>
            </w:r>
          </w:p>
        </w:tc>
        <w:tc>
          <w:tcPr>
            <w:tcW w:w="1890" w:type="dxa"/>
            <w:vMerge/>
            <w:vAlign w:val="center"/>
          </w:tcPr>
          <w:p w14:paraId="6CE2FB82" w14:textId="77777777" w:rsidR="00B22798" w:rsidRPr="00344E0F" w:rsidRDefault="00B22798" w:rsidP="00CB374F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22798" w:rsidRPr="00344E0F" w14:paraId="21AC9092" w14:textId="77777777" w:rsidTr="00CB374F">
        <w:tc>
          <w:tcPr>
            <w:tcW w:w="1890" w:type="dxa"/>
            <w:vMerge/>
            <w:vAlign w:val="center"/>
          </w:tcPr>
          <w:p w14:paraId="1A1784BC" w14:textId="77777777" w:rsidR="00B22798" w:rsidRPr="00344E0F" w:rsidRDefault="00B22798" w:rsidP="00CB374F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0" w:type="dxa"/>
            <w:vAlign w:val="center"/>
          </w:tcPr>
          <w:p w14:paraId="134BDBF1" w14:textId="77777777" w:rsidR="00B22798" w:rsidRPr="00344E0F" w:rsidRDefault="00B22798" w:rsidP="00CB374F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E0F">
              <w:rPr>
                <w:rFonts w:ascii="Times New Roman" w:hAnsi="Times New Roman" w:cs="Times New Roman"/>
                <w:sz w:val="20"/>
                <w:szCs w:val="20"/>
              </w:rPr>
              <w:t>TES, pH 7.2</w:t>
            </w:r>
          </w:p>
        </w:tc>
        <w:tc>
          <w:tcPr>
            <w:tcW w:w="1255" w:type="dxa"/>
            <w:vAlign w:val="center"/>
          </w:tcPr>
          <w:p w14:paraId="60417681" w14:textId="77777777" w:rsidR="00B22798" w:rsidRPr="00344E0F" w:rsidRDefault="00B22798" w:rsidP="00CB374F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E0F">
              <w:rPr>
                <w:rFonts w:ascii="Times New Roman" w:hAnsi="Times New Roman" w:cs="Times New Roman"/>
                <w:sz w:val="20"/>
                <w:szCs w:val="20"/>
              </w:rPr>
              <w:t>4.58</w:t>
            </w:r>
          </w:p>
        </w:tc>
        <w:tc>
          <w:tcPr>
            <w:tcW w:w="900" w:type="dxa"/>
            <w:vAlign w:val="center"/>
          </w:tcPr>
          <w:p w14:paraId="4A6C176B" w14:textId="77777777" w:rsidR="00B22798" w:rsidRPr="00344E0F" w:rsidRDefault="00B22798" w:rsidP="00CB374F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E0F">
              <w:rPr>
                <w:rFonts w:ascii="Times New Roman" w:hAnsi="Times New Roman" w:cs="Times New Roman"/>
                <w:sz w:val="20"/>
                <w:szCs w:val="20"/>
              </w:rPr>
              <w:t>g/L</w:t>
            </w:r>
          </w:p>
        </w:tc>
        <w:tc>
          <w:tcPr>
            <w:tcW w:w="1890" w:type="dxa"/>
            <w:vMerge/>
            <w:vAlign w:val="center"/>
          </w:tcPr>
          <w:p w14:paraId="2FCB3492" w14:textId="77777777" w:rsidR="00B22798" w:rsidRPr="00344E0F" w:rsidRDefault="00B22798" w:rsidP="00CB374F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22798" w:rsidRPr="00344E0F" w14:paraId="3FC79F1F" w14:textId="77777777" w:rsidTr="00CB374F">
        <w:tc>
          <w:tcPr>
            <w:tcW w:w="1890" w:type="dxa"/>
            <w:vMerge/>
            <w:vAlign w:val="center"/>
          </w:tcPr>
          <w:p w14:paraId="7432E81C" w14:textId="77777777" w:rsidR="00B22798" w:rsidRPr="00344E0F" w:rsidRDefault="00B22798" w:rsidP="00CB374F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0" w:type="dxa"/>
            <w:vAlign w:val="center"/>
          </w:tcPr>
          <w:p w14:paraId="5FFF676A" w14:textId="77777777" w:rsidR="00B22798" w:rsidRPr="00344E0F" w:rsidRDefault="00B22798" w:rsidP="00CB374F">
            <w:pPr>
              <w:bidi w:val="0"/>
              <w:spacing w:after="0" w:line="240" w:lineRule="auto"/>
              <w:ind w:left="-29" w:right="-2"/>
              <w:rPr>
                <w:rFonts w:ascii="Times New Roman" w:hAnsi="Times New Roman" w:cs="Times New Roman"/>
                <w:sz w:val="20"/>
                <w:szCs w:val="20"/>
              </w:rPr>
            </w:pPr>
            <w:r w:rsidRPr="00344E0F">
              <w:rPr>
                <w:rFonts w:ascii="Times New Roman" w:hAnsi="Times New Roman" w:cs="Times New Roman"/>
                <w:sz w:val="20"/>
                <w:szCs w:val="20"/>
              </w:rPr>
              <w:t>After autoclaving add:</w:t>
            </w:r>
          </w:p>
        </w:tc>
        <w:tc>
          <w:tcPr>
            <w:tcW w:w="1255" w:type="dxa"/>
            <w:vAlign w:val="center"/>
          </w:tcPr>
          <w:p w14:paraId="642F476A" w14:textId="77777777" w:rsidR="00B22798" w:rsidRPr="00344E0F" w:rsidRDefault="00B22798" w:rsidP="00CB374F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04D39BA8" w14:textId="77777777" w:rsidR="00B22798" w:rsidRPr="00344E0F" w:rsidRDefault="00B22798" w:rsidP="00CB374F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vMerge/>
            <w:vAlign w:val="center"/>
          </w:tcPr>
          <w:p w14:paraId="45072FF5" w14:textId="77777777" w:rsidR="00B22798" w:rsidRPr="00344E0F" w:rsidRDefault="00B22798" w:rsidP="00CB374F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22798" w:rsidRPr="00344E0F" w14:paraId="108E3E9D" w14:textId="77777777" w:rsidTr="00CB374F">
        <w:tc>
          <w:tcPr>
            <w:tcW w:w="1890" w:type="dxa"/>
            <w:vMerge/>
            <w:vAlign w:val="center"/>
          </w:tcPr>
          <w:p w14:paraId="68304F49" w14:textId="77777777" w:rsidR="00B22798" w:rsidRPr="00344E0F" w:rsidRDefault="00B22798" w:rsidP="00CB374F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0" w:type="dxa"/>
            <w:vAlign w:val="center"/>
          </w:tcPr>
          <w:p w14:paraId="205E9A5C" w14:textId="77777777" w:rsidR="00B22798" w:rsidRPr="00344E0F" w:rsidRDefault="00B22798" w:rsidP="00CB374F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E0F">
              <w:rPr>
                <w:rFonts w:ascii="Times New Roman" w:hAnsi="Times New Roman" w:cs="Times New Roman"/>
                <w:sz w:val="20"/>
                <w:szCs w:val="20"/>
              </w:rPr>
              <w:t>CaCl</w:t>
            </w:r>
            <w:r w:rsidRPr="00344E0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344E0F">
              <w:rPr>
                <w:rFonts w:ascii="Times New Roman" w:hAnsi="Times New Roman" w:cs="Times New Roman"/>
                <w:sz w:val="20"/>
                <w:szCs w:val="20"/>
              </w:rPr>
              <w:t xml:space="preserve"> (5 M)</w:t>
            </w:r>
          </w:p>
        </w:tc>
        <w:tc>
          <w:tcPr>
            <w:tcW w:w="1255" w:type="dxa"/>
            <w:vAlign w:val="center"/>
          </w:tcPr>
          <w:p w14:paraId="6854720B" w14:textId="77777777" w:rsidR="00B22798" w:rsidRPr="00344E0F" w:rsidRDefault="00B22798" w:rsidP="00CB374F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E0F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900" w:type="dxa"/>
            <w:vAlign w:val="center"/>
          </w:tcPr>
          <w:p w14:paraId="0AA7F9CC" w14:textId="77777777" w:rsidR="00B22798" w:rsidRPr="00344E0F" w:rsidRDefault="00B22798" w:rsidP="00CB374F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E0F">
              <w:rPr>
                <w:rFonts w:ascii="Times New Roman" w:hAnsi="Times New Roman" w:cs="Times New Roman"/>
                <w:sz w:val="20"/>
                <w:szCs w:val="20"/>
              </w:rPr>
              <w:t>mL</w:t>
            </w:r>
          </w:p>
        </w:tc>
        <w:tc>
          <w:tcPr>
            <w:tcW w:w="1890" w:type="dxa"/>
            <w:vMerge/>
            <w:vAlign w:val="center"/>
          </w:tcPr>
          <w:p w14:paraId="6926CCDE" w14:textId="77777777" w:rsidR="00B22798" w:rsidRPr="00344E0F" w:rsidRDefault="00B22798" w:rsidP="00CB374F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22798" w:rsidRPr="00344E0F" w14:paraId="49A296F3" w14:textId="77777777" w:rsidTr="00CB374F">
        <w:tc>
          <w:tcPr>
            <w:tcW w:w="1890" w:type="dxa"/>
            <w:vMerge/>
            <w:vAlign w:val="center"/>
          </w:tcPr>
          <w:p w14:paraId="3C04B7F8" w14:textId="77777777" w:rsidR="00B22798" w:rsidRPr="00344E0F" w:rsidRDefault="00B22798" w:rsidP="00CB374F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0" w:type="dxa"/>
            <w:vAlign w:val="center"/>
          </w:tcPr>
          <w:p w14:paraId="1C128202" w14:textId="77777777" w:rsidR="00B22798" w:rsidRPr="00344E0F" w:rsidRDefault="00B22798" w:rsidP="00CB374F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E0F">
              <w:rPr>
                <w:rFonts w:ascii="Times New Roman" w:hAnsi="Times New Roman" w:cs="Times New Roman"/>
                <w:sz w:val="20"/>
                <w:szCs w:val="20"/>
              </w:rPr>
              <w:t>Trace element solution</w:t>
            </w:r>
          </w:p>
        </w:tc>
        <w:tc>
          <w:tcPr>
            <w:tcW w:w="1255" w:type="dxa"/>
            <w:vAlign w:val="center"/>
          </w:tcPr>
          <w:p w14:paraId="0D124332" w14:textId="77777777" w:rsidR="00B22798" w:rsidRPr="00344E0F" w:rsidRDefault="00B22798" w:rsidP="00CB374F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E0F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900" w:type="dxa"/>
            <w:vAlign w:val="center"/>
          </w:tcPr>
          <w:p w14:paraId="10A89F0C" w14:textId="77777777" w:rsidR="00B22798" w:rsidRPr="00344E0F" w:rsidRDefault="00B22798" w:rsidP="00CB374F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E0F">
              <w:rPr>
                <w:rFonts w:ascii="Times New Roman" w:hAnsi="Times New Roman" w:cs="Times New Roman"/>
                <w:sz w:val="20"/>
                <w:szCs w:val="20"/>
              </w:rPr>
              <w:t>mL</w:t>
            </w:r>
          </w:p>
        </w:tc>
        <w:tc>
          <w:tcPr>
            <w:tcW w:w="1890" w:type="dxa"/>
            <w:vMerge/>
            <w:vAlign w:val="center"/>
          </w:tcPr>
          <w:p w14:paraId="2FEA4695" w14:textId="77777777" w:rsidR="00B22798" w:rsidRPr="00344E0F" w:rsidRDefault="00B22798" w:rsidP="00CB374F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22798" w:rsidRPr="00344E0F" w14:paraId="73701985" w14:textId="77777777" w:rsidTr="00CB374F">
        <w:tc>
          <w:tcPr>
            <w:tcW w:w="1890" w:type="dxa"/>
            <w:vAlign w:val="center"/>
          </w:tcPr>
          <w:p w14:paraId="7D85B36D" w14:textId="77777777" w:rsidR="00B22798" w:rsidRPr="00344E0F" w:rsidRDefault="00B22798" w:rsidP="00CB374F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0" w:type="dxa"/>
            <w:vAlign w:val="center"/>
          </w:tcPr>
          <w:p w14:paraId="0D4163EC" w14:textId="77777777" w:rsidR="00B22798" w:rsidRPr="00344E0F" w:rsidRDefault="00B22798" w:rsidP="00CB374F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5" w:type="dxa"/>
            <w:vAlign w:val="center"/>
          </w:tcPr>
          <w:p w14:paraId="20A30A03" w14:textId="77777777" w:rsidR="00B22798" w:rsidRPr="00344E0F" w:rsidRDefault="00B22798" w:rsidP="00CB374F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29C3CE30" w14:textId="77777777" w:rsidR="00B22798" w:rsidRPr="00344E0F" w:rsidRDefault="00B22798" w:rsidP="00CB374F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57C9CAA6" w14:textId="77777777" w:rsidR="00B22798" w:rsidRPr="00344E0F" w:rsidRDefault="00B22798" w:rsidP="00CB374F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22798" w:rsidRPr="00344E0F" w14:paraId="56A769D2" w14:textId="77777777" w:rsidTr="00CB374F">
        <w:tc>
          <w:tcPr>
            <w:tcW w:w="1890" w:type="dxa"/>
            <w:vMerge w:val="restart"/>
            <w:vAlign w:val="center"/>
          </w:tcPr>
          <w:p w14:paraId="2E8FEDA4" w14:textId="77777777" w:rsidR="00B22798" w:rsidRPr="00344E0F" w:rsidRDefault="00B22798" w:rsidP="00CB374F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E0F">
              <w:rPr>
                <w:rFonts w:ascii="Times New Roman" w:hAnsi="Times New Roman" w:cs="Times New Roman"/>
                <w:sz w:val="20"/>
                <w:szCs w:val="20"/>
              </w:rPr>
              <w:t>CM3</w:t>
            </w:r>
          </w:p>
        </w:tc>
        <w:tc>
          <w:tcPr>
            <w:tcW w:w="4770" w:type="dxa"/>
            <w:vAlign w:val="center"/>
          </w:tcPr>
          <w:p w14:paraId="629C7CD3" w14:textId="77777777" w:rsidR="00B22798" w:rsidRPr="00344E0F" w:rsidRDefault="00B22798" w:rsidP="00CB374F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E0F">
              <w:rPr>
                <w:rFonts w:ascii="Times New Roman" w:hAnsi="Times New Roman" w:cs="Times New Roman"/>
                <w:sz w:val="20"/>
                <w:szCs w:val="20"/>
              </w:rPr>
              <w:t>Soy meal</w:t>
            </w:r>
          </w:p>
        </w:tc>
        <w:tc>
          <w:tcPr>
            <w:tcW w:w="1255" w:type="dxa"/>
            <w:vAlign w:val="center"/>
          </w:tcPr>
          <w:p w14:paraId="286D9919" w14:textId="77777777" w:rsidR="00B22798" w:rsidRPr="00344E0F" w:rsidRDefault="00B22798" w:rsidP="00CB374F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E0F">
              <w:rPr>
                <w:rFonts w:ascii="Times New Roman" w:hAnsi="Times New Roman" w:cs="Times New Roman"/>
                <w:sz w:val="20"/>
                <w:szCs w:val="20"/>
              </w:rPr>
              <w:t>20.0</w:t>
            </w:r>
          </w:p>
        </w:tc>
        <w:tc>
          <w:tcPr>
            <w:tcW w:w="900" w:type="dxa"/>
            <w:vAlign w:val="center"/>
          </w:tcPr>
          <w:p w14:paraId="0F9723E2" w14:textId="77777777" w:rsidR="00B22798" w:rsidRPr="00344E0F" w:rsidRDefault="00B22798" w:rsidP="00CB374F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E0F">
              <w:rPr>
                <w:rFonts w:ascii="Times New Roman" w:hAnsi="Times New Roman" w:cs="Times New Roman"/>
                <w:sz w:val="20"/>
                <w:szCs w:val="20"/>
              </w:rPr>
              <w:t>g/L</w:t>
            </w:r>
          </w:p>
        </w:tc>
        <w:sdt>
          <w:sdtPr>
            <w:rPr>
              <w:rFonts w:ascii="Times New Roman" w:hAnsi="Times New Roman" w:cs="Times New Roman"/>
              <w:color w:val="000000"/>
              <w:sz w:val="20"/>
              <w:szCs w:val="20"/>
            </w:rPr>
            <w:tag w:val="MENDELEY_CITATION_v3_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"/>
            <w:id w:val="1733808634"/>
            <w:placeholder>
              <w:docPart w:val="FCAEA05CED174EECA71229950E48EDA6"/>
            </w:placeholder>
          </w:sdtPr>
          <w:sdtContent>
            <w:tc>
              <w:tcPr>
                <w:tcW w:w="1890" w:type="dxa"/>
                <w:vMerge w:val="restart"/>
                <w:vAlign w:val="center"/>
              </w:tcPr>
              <w:p w14:paraId="344859BD" w14:textId="77777777" w:rsidR="00B22798" w:rsidRPr="00344E0F" w:rsidRDefault="00B22798" w:rsidP="00CB374F">
                <w:pPr>
                  <w:bidi w:val="0"/>
                  <w:spacing w:after="0" w:line="240" w:lineRule="auto"/>
                  <w:jc w:val="center"/>
                  <w:rPr>
                    <w:rFonts w:ascii="Times New Roman" w:hAnsi="Times New Roman" w:cs="Times New Roman"/>
                    <w:sz w:val="20"/>
                    <w:szCs w:val="20"/>
                  </w:rPr>
                </w:pPr>
                <w:r w:rsidRPr="00344E0F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</w:rPr>
                  <w:t>(Distler et al. 1985)</w:t>
                </w:r>
              </w:p>
            </w:tc>
          </w:sdtContent>
        </w:sdt>
      </w:tr>
      <w:tr w:rsidR="00B22798" w:rsidRPr="00344E0F" w14:paraId="1895CD25" w14:textId="77777777" w:rsidTr="00CB374F">
        <w:tc>
          <w:tcPr>
            <w:tcW w:w="1890" w:type="dxa"/>
            <w:vMerge/>
            <w:vAlign w:val="center"/>
          </w:tcPr>
          <w:p w14:paraId="6F938609" w14:textId="77777777" w:rsidR="00B22798" w:rsidRPr="00344E0F" w:rsidRDefault="00B22798" w:rsidP="00CB374F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0" w:type="dxa"/>
            <w:vAlign w:val="center"/>
          </w:tcPr>
          <w:p w14:paraId="098A04EE" w14:textId="77777777" w:rsidR="00B22798" w:rsidRPr="00344E0F" w:rsidRDefault="00B22798" w:rsidP="00CB374F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44E0F">
              <w:rPr>
                <w:rFonts w:ascii="Times New Roman" w:hAnsi="Times New Roman" w:cs="Times New Roman"/>
                <w:sz w:val="20"/>
                <w:szCs w:val="20"/>
              </w:rPr>
              <w:t>Mannit</w:t>
            </w:r>
            <w:proofErr w:type="spellEnd"/>
          </w:p>
        </w:tc>
        <w:tc>
          <w:tcPr>
            <w:tcW w:w="1255" w:type="dxa"/>
            <w:vAlign w:val="center"/>
          </w:tcPr>
          <w:p w14:paraId="0EEBC31B" w14:textId="77777777" w:rsidR="00B22798" w:rsidRPr="00344E0F" w:rsidRDefault="00B22798" w:rsidP="00CB374F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E0F">
              <w:rPr>
                <w:rFonts w:ascii="Times New Roman" w:hAnsi="Times New Roman" w:cs="Times New Roman"/>
                <w:sz w:val="20"/>
                <w:szCs w:val="20"/>
              </w:rPr>
              <w:t>20.0</w:t>
            </w:r>
          </w:p>
        </w:tc>
        <w:tc>
          <w:tcPr>
            <w:tcW w:w="900" w:type="dxa"/>
            <w:vAlign w:val="center"/>
          </w:tcPr>
          <w:p w14:paraId="05A88F78" w14:textId="77777777" w:rsidR="00B22798" w:rsidRPr="00344E0F" w:rsidRDefault="00B22798" w:rsidP="00CB374F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E0F">
              <w:rPr>
                <w:rFonts w:ascii="Times New Roman" w:hAnsi="Times New Roman" w:cs="Times New Roman"/>
                <w:sz w:val="20"/>
                <w:szCs w:val="20"/>
              </w:rPr>
              <w:t>g/L</w:t>
            </w:r>
          </w:p>
        </w:tc>
        <w:tc>
          <w:tcPr>
            <w:tcW w:w="1890" w:type="dxa"/>
            <w:vMerge/>
            <w:vAlign w:val="center"/>
          </w:tcPr>
          <w:p w14:paraId="2E94ABF6" w14:textId="77777777" w:rsidR="00B22798" w:rsidRPr="00344E0F" w:rsidRDefault="00B22798" w:rsidP="00CB374F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22798" w:rsidRPr="00344E0F" w14:paraId="17809AA0" w14:textId="77777777" w:rsidTr="00CB374F">
        <w:tc>
          <w:tcPr>
            <w:tcW w:w="1890" w:type="dxa"/>
            <w:vMerge/>
            <w:vAlign w:val="center"/>
          </w:tcPr>
          <w:p w14:paraId="45EBB093" w14:textId="77777777" w:rsidR="00B22798" w:rsidRPr="00344E0F" w:rsidRDefault="00B22798" w:rsidP="00CB374F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0" w:type="dxa"/>
            <w:vAlign w:val="center"/>
          </w:tcPr>
          <w:p w14:paraId="7DE1D0B7" w14:textId="77777777" w:rsidR="00B22798" w:rsidRPr="00344E0F" w:rsidRDefault="00B22798" w:rsidP="00CB374F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5" w:type="dxa"/>
            <w:vAlign w:val="center"/>
          </w:tcPr>
          <w:p w14:paraId="5B10EA19" w14:textId="77777777" w:rsidR="00B22798" w:rsidRPr="00344E0F" w:rsidRDefault="00B22798" w:rsidP="00CB374F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32F1B765" w14:textId="77777777" w:rsidR="00B22798" w:rsidRPr="00344E0F" w:rsidRDefault="00B22798" w:rsidP="00CB374F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7E157042" w14:textId="77777777" w:rsidR="00B22798" w:rsidRPr="00344E0F" w:rsidRDefault="00B22798" w:rsidP="00CB374F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22798" w:rsidRPr="00344E0F" w14:paraId="350BB0EE" w14:textId="77777777" w:rsidTr="00CB374F">
        <w:tc>
          <w:tcPr>
            <w:tcW w:w="1890" w:type="dxa"/>
            <w:vMerge w:val="restart"/>
            <w:vAlign w:val="center"/>
          </w:tcPr>
          <w:p w14:paraId="3BB8AF56" w14:textId="77777777" w:rsidR="00B22798" w:rsidRPr="00344E0F" w:rsidRDefault="00B22798" w:rsidP="00CB374F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E0F">
              <w:rPr>
                <w:rFonts w:ascii="Times New Roman" w:hAnsi="Times New Roman" w:cs="Times New Roman"/>
                <w:sz w:val="20"/>
                <w:szCs w:val="20"/>
              </w:rPr>
              <w:t>CM4</w:t>
            </w:r>
          </w:p>
        </w:tc>
        <w:tc>
          <w:tcPr>
            <w:tcW w:w="4770" w:type="dxa"/>
            <w:vAlign w:val="center"/>
          </w:tcPr>
          <w:p w14:paraId="372B4D76" w14:textId="77777777" w:rsidR="00B22798" w:rsidRPr="00344E0F" w:rsidRDefault="00B22798" w:rsidP="00CB374F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E0F">
              <w:rPr>
                <w:rFonts w:ascii="Times New Roman" w:hAnsi="Times New Roman" w:cs="Times New Roman"/>
                <w:sz w:val="20"/>
                <w:szCs w:val="20"/>
              </w:rPr>
              <w:t>Glucose</w:t>
            </w:r>
            <w:r w:rsidRPr="00344E0F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255" w:type="dxa"/>
            <w:vAlign w:val="center"/>
          </w:tcPr>
          <w:p w14:paraId="13476BD5" w14:textId="77777777" w:rsidR="00B22798" w:rsidRPr="00344E0F" w:rsidRDefault="00B22798" w:rsidP="00CB374F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E0F"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</w:p>
        </w:tc>
        <w:tc>
          <w:tcPr>
            <w:tcW w:w="900" w:type="dxa"/>
            <w:vAlign w:val="center"/>
          </w:tcPr>
          <w:p w14:paraId="36007431" w14:textId="77777777" w:rsidR="00B22798" w:rsidRPr="00344E0F" w:rsidRDefault="00B22798" w:rsidP="00CB374F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E0F">
              <w:rPr>
                <w:rFonts w:ascii="Times New Roman" w:hAnsi="Times New Roman" w:cs="Times New Roman"/>
                <w:sz w:val="20"/>
                <w:szCs w:val="20"/>
              </w:rPr>
              <w:t>g/L</w:t>
            </w:r>
          </w:p>
        </w:tc>
        <w:tc>
          <w:tcPr>
            <w:tcW w:w="1890" w:type="dxa"/>
            <w:vMerge w:val="restart"/>
            <w:vAlign w:val="center"/>
          </w:tcPr>
          <w:p w14:paraId="4A763CEA" w14:textId="77777777" w:rsidR="00B22798" w:rsidRPr="00344E0F" w:rsidRDefault="00B22798" w:rsidP="00CB374F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4E0F">
              <w:rPr>
                <w:rFonts w:asciiTheme="majorBidi" w:hAnsiTheme="majorBidi" w:cstheme="majorBidi"/>
                <w:sz w:val="20"/>
                <w:szCs w:val="20"/>
              </w:rPr>
              <w:t>(DSMZ, Braunschweig, Germany)</w:t>
            </w:r>
          </w:p>
        </w:tc>
      </w:tr>
      <w:tr w:rsidR="00B22798" w:rsidRPr="00344E0F" w14:paraId="4DDDE73C" w14:textId="77777777" w:rsidTr="00CB374F">
        <w:tc>
          <w:tcPr>
            <w:tcW w:w="1890" w:type="dxa"/>
            <w:vMerge/>
            <w:vAlign w:val="center"/>
          </w:tcPr>
          <w:p w14:paraId="1C8F5EB9" w14:textId="77777777" w:rsidR="00B22798" w:rsidRPr="00344E0F" w:rsidRDefault="00B22798" w:rsidP="00CB374F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0" w:type="dxa"/>
            <w:vAlign w:val="center"/>
          </w:tcPr>
          <w:p w14:paraId="4331A4E4" w14:textId="77777777" w:rsidR="00B22798" w:rsidRPr="00344E0F" w:rsidRDefault="00B22798" w:rsidP="00CB374F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E0F">
              <w:rPr>
                <w:rFonts w:ascii="Times New Roman" w:hAnsi="Times New Roman" w:cs="Times New Roman"/>
                <w:sz w:val="20"/>
                <w:szCs w:val="20"/>
              </w:rPr>
              <w:t>Yeast extract</w:t>
            </w:r>
          </w:p>
        </w:tc>
        <w:tc>
          <w:tcPr>
            <w:tcW w:w="1255" w:type="dxa"/>
            <w:vAlign w:val="center"/>
          </w:tcPr>
          <w:p w14:paraId="628F95D1" w14:textId="77777777" w:rsidR="00B22798" w:rsidRPr="00344E0F" w:rsidRDefault="00B22798" w:rsidP="00CB374F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E0F"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</w:p>
        </w:tc>
        <w:tc>
          <w:tcPr>
            <w:tcW w:w="900" w:type="dxa"/>
            <w:vAlign w:val="center"/>
          </w:tcPr>
          <w:p w14:paraId="39736EB5" w14:textId="77777777" w:rsidR="00B22798" w:rsidRPr="00344E0F" w:rsidRDefault="00B22798" w:rsidP="00CB374F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E0F">
              <w:rPr>
                <w:rFonts w:ascii="Times New Roman" w:hAnsi="Times New Roman" w:cs="Times New Roman"/>
                <w:sz w:val="20"/>
                <w:szCs w:val="20"/>
              </w:rPr>
              <w:t>g/L</w:t>
            </w:r>
          </w:p>
        </w:tc>
        <w:tc>
          <w:tcPr>
            <w:tcW w:w="1890" w:type="dxa"/>
            <w:vMerge/>
            <w:vAlign w:val="center"/>
          </w:tcPr>
          <w:p w14:paraId="1C6AF24B" w14:textId="77777777" w:rsidR="00B22798" w:rsidRPr="00344E0F" w:rsidRDefault="00B22798" w:rsidP="00CB374F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22798" w:rsidRPr="00344E0F" w14:paraId="6291DA51" w14:textId="77777777" w:rsidTr="00CB374F">
        <w:tc>
          <w:tcPr>
            <w:tcW w:w="1890" w:type="dxa"/>
            <w:vMerge/>
            <w:vAlign w:val="center"/>
          </w:tcPr>
          <w:p w14:paraId="54FCC748" w14:textId="77777777" w:rsidR="00B22798" w:rsidRPr="00344E0F" w:rsidRDefault="00B22798" w:rsidP="00CB374F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0" w:type="dxa"/>
            <w:vAlign w:val="center"/>
          </w:tcPr>
          <w:p w14:paraId="0075F0DF" w14:textId="77777777" w:rsidR="00B22798" w:rsidRPr="00344E0F" w:rsidRDefault="00B22798" w:rsidP="00CB374F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E0F">
              <w:rPr>
                <w:rFonts w:ascii="Times New Roman" w:hAnsi="Times New Roman" w:cs="Times New Roman"/>
                <w:sz w:val="20"/>
                <w:szCs w:val="20"/>
              </w:rPr>
              <w:t>Malt extract</w:t>
            </w:r>
          </w:p>
        </w:tc>
        <w:tc>
          <w:tcPr>
            <w:tcW w:w="1255" w:type="dxa"/>
            <w:vAlign w:val="center"/>
          </w:tcPr>
          <w:p w14:paraId="47A65B13" w14:textId="77777777" w:rsidR="00B22798" w:rsidRPr="00344E0F" w:rsidRDefault="00B22798" w:rsidP="00CB374F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E0F">
              <w:rPr>
                <w:rFonts w:ascii="Times New Roman" w:hAnsi="Times New Roman" w:cs="Times New Roman"/>
                <w:sz w:val="20"/>
                <w:szCs w:val="20"/>
              </w:rPr>
              <w:t>10.0</w:t>
            </w:r>
          </w:p>
        </w:tc>
        <w:tc>
          <w:tcPr>
            <w:tcW w:w="900" w:type="dxa"/>
            <w:vAlign w:val="center"/>
          </w:tcPr>
          <w:p w14:paraId="5400CD5B" w14:textId="77777777" w:rsidR="00B22798" w:rsidRPr="00344E0F" w:rsidRDefault="00B22798" w:rsidP="00CB374F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E0F">
              <w:rPr>
                <w:rFonts w:ascii="Times New Roman" w:hAnsi="Times New Roman" w:cs="Times New Roman"/>
                <w:sz w:val="20"/>
                <w:szCs w:val="20"/>
              </w:rPr>
              <w:t>g/L</w:t>
            </w:r>
          </w:p>
        </w:tc>
        <w:tc>
          <w:tcPr>
            <w:tcW w:w="1890" w:type="dxa"/>
            <w:vMerge/>
            <w:vAlign w:val="center"/>
          </w:tcPr>
          <w:p w14:paraId="3DD2FF1D" w14:textId="77777777" w:rsidR="00B22798" w:rsidRPr="00344E0F" w:rsidRDefault="00B22798" w:rsidP="00CB374F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22798" w:rsidRPr="00344E0F" w14:paraId="5FA868D0" w14:textId="77777777" w:rsidTr="00CB374F">
        <w:tc>
          <w:tcPr>
            <w:tcW w:w="1890" w:type="dxa"/>
            <w:vAlign w:val="center"/>
          </w:tcPr>
          <w:p w14:paraId="10714D04" w14:textId="77777777" w:rsidR="00B22798" w:rsidRPr="00344E0F" w:rsidRDefault="00B22798" w:rsidP="00CB374F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0" w:type="dxa"/>
            <w:vAlign w:val="center"/>
          </w:tcPr>
          <w:p w14:paraId="65A44208" w14:textId="77777777" w:rsidR="00B22798" w:rsidRPr="00344E0F" w:rsidRDefault="00B22798" w:rsidP="00CB374F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5" w:type="dxa"/>
            <w:vAlign w:val="center"/>
          </w:tcPr>
          <w:p w14:paraId="698613DB" w14:textId="77777777" w:rsidR="00B22798" w:rsidRPr="00344E0F" w:rsidRDefault="00B22798" w:rsidP="00CB374F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57B4A86D" w14:textId="77777777" w:rsidR="00B22798" w:rsidRPr="00344E0F" w:rsidRDefault="00B22798" w:rsidP="00CB374F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48AE3EB4" w14:textId="77777777" w:rsidR="00B22798" w:rsidRPr="00344E0F" w:rsidRDefault="00B22798" w:rsidP="00CB374F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22798" w:rsidRPr="00344E0F" w14:paraId="2C46CF23" w14:textId="77777777" w:rsidTr="00CB374F">
        <w:tc>
          <w:tcPr>
            <w:tcW w:w="1890" w:type="dxa"/>
            <w:vMerge w:val="restart"/>
            <w:vAlign w:val="center"/>
          </w:tcPr>
          <w:p w14:paraId="5AC9E334" w14:textId="77777777" w:rsidR="00B22798" w:rsidRPr="00344E0F" w:rsidRDefault="00B22798" w:rsidP="00CB374F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E0F">
              <w:rPr>
                <w:rFonts w:ascii="Times New Roman" w:hAnsi="Times New Roman" w:cs="Times New Roman"/>
                <w:sz w:val="20"/>
                <w:szCs w:val="20"/>
              </w:rPr>
              <w:t>CM5</w:t>
            </w:r>
          </w:p>
        </w:tc>
        <w:tc>
          <w:tcPr>
            <w:tcW w:w="4770" w:type="dxa"/>
            <w:vAlign w:val="center"/>
          </w:tcPr>
          <w:p w14:paraId="0E1E3476" w14:textId="77777777" w:rsidR="00B22798" w:rsidRPr="00344E0F" w:rsidRDefault="00B22798" w:rsidP="00CB374F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E0F">
              <w:rPr>
                <w:rFonts w:ascii="Times New Roman" w:hAnsi="Times New Roman" w:cs="Times New Roman"/>
                <w:sz w:val="20"/>
                <w:szCs w:val="20"/>
              </w:rPr>
              <w:t>Yeast extract</w:t>
            </w:r>
          </w:p>
        </w:tc>
        <w:tc>
          <w:tcPr>
            <w:tcW w:w="1255" w:type="dxa"/>
            <w:vAlign w:val="center"/>
          </w:tcPr>
          <w:p w14:paraId="37CF3BEE" w14:textId="77777777" w:rsidR="00B22798" w:rsidRPr="00344E0F" w:rsidRDefault="00B22798" w:rsidP="00CB374F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E0F"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900" w:type="dxa"/>
            <w:vAlign w:val="center"/>
          </w:tcPr>
          <w:p w14:paraId="243AE19E" w14:textId="77777777" w:rsidR="00B22798" w:rsidRPr="00344E0F" w:rsidRDefault="00B22798" w:rsidP="00CB374F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E0F">
              <w:rPr>
                <w:rFonts w:ascii="Times New Roman" w:hAnsi="Times New Roman" w:cs="Times New Roman"/>
                <w:sz w:val="20"/>
                <w:szCs w:val="20"/>
              </w:rPr>
              <w:t>g/L</w:t>
            </w:r>
          </w:p>
        </w:tc>
        <w:sdt>
          <w:sdtPr>
            <w:rPr>
              <w:rFonts w:ascii="Times New Roman" w:hAnsi="Times New Roman" w:cs="Times New Roman"/>
              <w:color w:val="000000"/>
              <w:sz w:val="20"/>
              <w:szCs w:val="20"/>
            </w:rPr>
            <w:tag w:val="MENDELEY_CITATION_v3_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"/>
            <w:id w:val="-2029550393"/>
            <w:placeholder>
              <w:docPart w:val="FCAEA05CED174EECA71229950E48EDA6"/>
            </w:placeholder>
          </w:sdtPr>
          <w:sdtContent>
            <w:tc>
              <w:tcPr>
                <w:tcW w:w="1890" w:type="dxa"/>
                <w:vMerge w:val="restart"/>
                <w:vAlign w:val="center"/>
              </w:tcPr>
              <w:p w14:paraId="01EE412B" w14:textId="77777777" w:rsidR="00B22798" w:rsidRPr="00344E0F" w:rsidRDefault="00B22798" w:rsidP="00CB374F">
                <w:pPr>
                  <w:bidi w:val="0"/>
                  <w:spacing w:after="0" w:line="240" w:lineRule="auto"/>
                  <w:jc w:val="center"/>
                  <w:rPr>
                    <w:rFonts w:ascii="Times New Roman" w:hAnsi="Times New Roman" w:cs="Times New Roman"/>
                    <w:sz w:val="20"/>
                    <w:szCs w:val="20"/>
                  </w:rPr>
                </w:pPr>
                <w:r w:rsidRPr="00344E0F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</w:rPr>
                  <w:t>(Kieser et al. 2000)</w:t>
                </w:r>
              </w:p>
            </w:tc>
          </w:sdtContent>
        </w:sdt>
      </w:tr>
      <w:tr w:rsidR="00B22798" w:rsidRPr="00344E0F" w14:paraId="5A6A2DD8" w14:textId="77777777" w:rsidTr="00CB374F">
        <w:tc>
          <w:tcPr>
            <w:tcW w:w="1890" w:type="dxa"/>
            <w:vMerge/>
            <w:vAlign w:val="center"/>
          </w:tcPr>
          <w:p w14:paraId="33853441" w14:textId="77777777" w:rsidR="00B22798" w:rsidRPr="00344E0F" w:rsidRDefault="00B22798" w:rsidP="00CB374F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0" w:type="dxa"/>
            <w:vAlign w:val="center"/>
          </w:tcPr>
          <w:p w14:paraId="1832777C" w14:textId="77777777" w:rsidR="00B22798" w:rsidRPr="00344E0F" w:rsidRDefault="00B22798" w:rsidP="00CB374F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E0F">
              <w:rPr>
                <w:rFonts w:ascii="Times New Roman" w:hAnsi="Times New Roman" w:cs="Times New Roman"/>
                <w:sz w:val="20"/>
                <w:szCs w:val="20"/>
              </w:rPr>
              <w:t>Peptone</w:t>
            </w:r>
          </w:p>
        </w:tc>
        <w:tc>
          <w:tcPr>
            <w:tcW w:w="1255" w:type="dxa"/>
            <w:vAlign w:val="center"/>
          </w:tcPr>
          <w:p w14:paraId="631E89AA" w14:textId="77777777" w:rsidR="00B22798" w:rsidRPr="00344E0F" w:rsidRDefault="00B22798" w:rsidP="00CB374F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E0F"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</w:p>
        </w:tc>
        <w:tc>
          <w:tcPr>
            <w:tcW w:w="900" w:type="dxa"/>
            <w:vAlign w:val="center"/>
          </w:tcPr>
          <w:p w14:paraId="259432C0" w14:textId="77777777" w:rsidR="00B22798" w:rsidRPr="00344E0F" w:rsidRDefault="00B22798" w:rsidP="00CB374F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E0F">
              <w:rPr>
                <w:rFonts w:ascii="Times New Roman" w:hAnsi="Times New Roman" w:cs="Times New Roman"/>
                <w:sz w:val="20"/>
                <w:szCs w:val="20"/>
              </w:rPr>
              <w:t>g/L</w:t>
            </w:r>
          </w:p>
        </w:tc>
        <w:tc>
          <w:tcPr>
            <w:tcW w:w="1890" w:type="dxa"/>
            <w:vMerge/>
            <w:vAlign w:val="center"/>
          </w:tcPr>
          <w:p w14:paraId="416BAA1F" w14:textId="77777777" w:rsidR="00B22798" w:rsidRPr="00344E0F" w:rsidRDefault="00B22798" w:rsidP="00CB374F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22798" w:rsidRPr="00344E0F" w14:paraId="4FC59C17" w14:textId="77777777" w:rsidTr="00CB374F">
        <w:tc>
          <w:tcPr>
            <w:tcW w:w="1890" w:type="dxa"/>
            <w:vMerge/>
            <w:vAlign w:val="center"/>
          </w:tcPr>
          <w:p w14:paraId="366D955B" w14:textId="77777777" w:rsidR="00B22798" w:rsidRPr="00344E0F" w:rsidRDefault="00B22798" w:rsidP="00CB374F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0" w:type="dxa"/>
            <w:vAlign w:val="center"/>
          </w:tcPr>
          <w:p w14:paraId="25078E64" w14:textId="77777777" w:rsidR="00B22798" w:rsidRPr="00344E0F" w:rsidRDefault="00B22798" w:rsidP="00CB374F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E0F">
              <w:rPr>
                <w:rFonts w:ascii="Times New Roman" w:hAnsi="Times New Roman" w:cs="Times New Roman"/>
                <w:sz w:val="20"/>
                <w:szCs w:val="20"/>
              </w:rPr>
              <w:t>Malt extract</w:t>
            </w:r>
          </w:p>
        </w:tc>
        <w:tc>
          <w:tcPr>
            <w:tcW w:w="1255" w:type="dxa"/>
            <w:vAlign w:val="center"/>
          </w:tcPr>
          <w:p w14:paraId="2DEE4D00" w14:textId="77777777" w:rsidR="00B22798" w:rsidRPr="00344E0F" w:rsidRDefault="00B22798" w:rsidP="00CB374F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E0F"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900" w:type="dxa"/>
            <w:vAlign w:val="center"/>
          </w:tcPr>
          <w:p w14:paraId="2A0CB518" w14:textId="77777777" w:rsidR="00B22798" w:rsidRPr="00344E0F" w:rsidRDefault="00B22798" w:rsidP="00CB374F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E0F">
              <w:rPr>
                <w:rFonts w:ascii="Times New Roman" w:hAnsi="Times New Roman" w:cs="Times New Roman"/>
                <w:sz w:val="20"/>
                <w:szCs w:val="20"/>
              </w:rPr>
              <w:t>g/L</w:t>
            </w:r>
          </w:p>
        </w:tc>
        <w:tc>
          <w:tcPr>
            <w:tcW w:w="1890" w:type="dxa"/>
            <w:vMerge/>
            <w:vAlign w:val="center"/>
          </w:tcPr>
          <w:p w14:paraId="448C271F" w14:textId="77777777" w:rsidR="00B22798" w:rsidRPr="00344E0F" w:rsidRDefault="00B22798" w:rsidP="00CB374F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22798" w:rsidRPr="00344E0F" w14:paraId="4648084E" w14:textId="77777777" w:rsidTr="00CB374F">
        <w:tc>
          <w:tcPr>
            <w:tcW w:w="1890" w:type="dxa"/>
            <w:vMerge/>
            <w:vAlign w:val="center"/>
          </w:tcPr>
          <w:p w14:paraId="6B01F14C" w14:textId="77777777" w:rsidR="00B22798" w:rsidRPr="00344E0F" w:rsidRDefault="00B22798" w:rsidP="00CB374F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0" w:type="dxa"/>
            <w:vAlign w:val="center"/>
          </w:tcPr>
          <w:p w14:paraId="4492F3BC" w14:textId="77777777" w:rsidR="00B22798" w:rsidRPr="00344E0F" w:rsidRDefault="00B22798" w:rsidP="00CB374F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E0F">
              <w:rPr>
                <w:rFonts w:ascii="Times New Roman" w:hAnsi="Times New Roman" w:cs="Times New Roman"/>
                <w:sz w:val="20"/>
                <w:szCs w:val="20"/>
              </w:rPr>
              <w:t>Glucose</w:t>
            </w:r>
          </w:p>
        </w:tc>
        <w:tc>
          <w:tcPr>
            <w:tcW w:w="1255" w:type="dxa"/>
            <w:vAlign w:val="center"/>
          </w:tcPr>
          <w:p w14:paraId="549D4857" w14:textId="77777777" w:rsidR="00B22798" w:rsidRPr="00344E0F" w:rsidRDefault="00B22798" w:rsidP="00CB374F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E0F">
              <w:rPr>
                <w:rFonts w:ascii="Times New Roman" w:hAnsi="Times New Roman" w:cs="Times New Roman"/>
                <w:sz w:val="20"/>
                <w:szCs w:val="20"/>
              </w:rPr>
              <w:t>10.0</w:t>
            </w:r>
          </w:p>
        </w:tc>
        <w:tc>
          <w:tcPr>
            <w:tcW w:w="900" w:type="dxa"/>
            <w:vAlign w:val="center"/>
          </w:tcPr>
          <w:p w14:paraId="30ED11AA" w14:textId="77777777" w:rsidR="00B22798" w:rsidRPr="00344E0F" w:rsidRDefault="00B22798" w:rsidP="00CB374F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E0F">
              <w:rPr>
                <w:rFonts w:ascii="Times New Roman" w:hAnsi="Times New Roman" w:cs="Times New Roman"/>
                <w:sz w:val="20"/>
                <w:szCs w:val="20"/>
              </w:rPr>
              <w:t>g/L</w:t>
            </w:r>
          </w:p>
        </w:tc>
        <w:tc>
          <w:tcPr>
            <w:tcW w:w="1890" w:type="dxa"/>
            <w:vMerge/>
            <w:vAlign w:val="center"/>
          </w:tcPr>
          <w:p w14:paraId="11CB7B5B" w14:textId="77777777" w:rsidR="00B22798" w:rsidRPr="00344E0F" w:rsidRDefault="00B22798" w:rsidP="00CB374F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22798" w:rsidRPr="00344E0F" w14:paraId="51D0F21A" w14:textId="77777777" w:rsidTr="00CB374F">
        <w:tc>
          <w:tcPr>
            <w:tcW w:w="1890" w:type="dxa"/>
            <w:vMerge/>
            <w:vAlign w:val="center"/>
          </w:tcPr>
          <w:p w14:paraId="547385A8" w14:textId="77777777" w:rsidR="00B22798" w:rsidRPr="00344E0F" w:rsidRDefault="00B22798" w:rsidP="00CB374F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0" w:type="dxa"/>
            <w:vAlign w:val="center"/>
          </w:tcPr>
          <w:p w14:paraId="6EDB5864" w14:textId="77777777" w:rsidR="00B22798" w:rsidRPr="00344E0F" w:rsidRDefault="00B22798" w:rsidP="00CB374F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E0F">
              <w:rPr>
                <w:rFonts w:ascii="Times New Roman" w:hAnsi="Times New Roman" w:cs="Times New Roman"/>
                <w:sz w:val="20"/>
                <w:szCs w:val="20"/>
              </w:rPr>
              <w:t>Sucrose</w:t>
            </w:r>
          </w:p>
        </w:tc>
        <w:tc>
          <w:tcPr>
            <w:tcW w:w="1255" w:type="dxa"/>
            <w:vAlign w:val="center"/>
          </w:tcPr>
          <w:p w14:paraId="6FDAF6C7" w14:textId="77777777" w:rsidR="00B22798" w:rsidRPr="00344E0F" w:rsidRDefault="00B22798" w:rsidP="00CB374F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E0F">
              <w:rPr>
                <w:rFonts w:ascii="Times New Roman" w:hAnsi="Times New Roman" w:cs="Times New Roman"/>
                <w:sz w:val="20"/>
                <w:szCs w:val="20"/>
              </w:rPr>
              <w:t>340.0</w:t>
            </w:r>
          </w:p>
        </w:tc>
        <w:tc>
          <w:tcPr>
            <w:tcW w:w="900" w:type="dxa"/>
            <w:vAlign w:val="center"/>
          </w:tcPr>
          <w:p w14:paraId="3E3A1346" w14:textId="77777777" w:rsidR="00B22798" w:rsidRPr="00344E0F" w:rsidRDefault="00B22798" w:rsidP="00CB374F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E0F">
              <w:rPr>
                <w:rFonts w:ascii="Times New Roman" w:hAnsi="Times New Roman" w:cs="Times New Roman"/>
                <w:sz w:val="20"/>
                <w:szCs w:val="20"/>
              </w:rPr>
              <w:t>g/L</w:t>
            </w:r>
          </w:p>
        </w:tc>
        <w:tc>
          <w:tcPr>
            <w:tcW w:w="1890" w:type="dxa"/>
            <w:vMerge/>
            <w:vAlign w:val="center"/>
          </w:tcPr>
          <w:p w14:paraId="55023C52" w14:textId="77777777" w:rsidR="00B22798" w:rsidRPr="00344E0F" w:rsidRDefault="00B22798" w:rsidP="00CB374F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22798" w:rsidRPr="00344E0F" w14:paraId="02856DF6" w14:textId="77777777" w:rsidTr="00CB374F">
        <w:tc>
          <w:tcPr>
            <w:tcW w:w="1890" w:type="dxa"/>
            <w:vMerge/>
            <w:vAlign w:val="center"/>
          </w:tcPr>
          <w:p w14:paraId="57E4A0E4" w14:textId="77777777" w:rsidR="00B22798" w:rsidRPr="00344E0F" w:rsidRDefault="00B22798" w:rsidP="00CB374F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0" w:type="dxa"/>
            <w:vAlign w:val="center"/>
          </w:tcPr>
          <w:p w14:paraId="78FD35AC" w14:textId="77777777" w:rsidR="00B22798" w:rsidRPr="00344E0F" w:rsidRDefault="00B22798" w:rsidP="00CB374F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E0F">
              <w:rPr>
                <w:rFonts w:ascii="Times New Roman" w:hAnsi="Times New Roman" w:cs="Times New Roman"/>
                <w:sz w:val="20"/>
                <w:szCs w:val="20"/>
              </w:rPr>
              <w:t>After autoclave add MgCl</w:t>
            </w:r>
            <w:r w:rsidRPr="00344E0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2 </w:t>
            </w:r>
            <w:r w:rsidRPr="00344E0F">
              <w:rPr>
                <w:rFonts w:ascii="Times New Roman" w:hAnsi="Times New Roman" w:cs="Times New Roman"/>
                <w:sz w:val="20"/>
                <w:szCs w:val="20"/>
              </w:rPr>
              <w:t>(1 M)</w:t>
            </w:r>
          </w:p>
        </w:tc>
        <w:tc>
          <w:tcPr>
            <w:tcW w:w="1255" w:type="dxa"/>
            <w:vAlign w:val="center"/>
          </w:tcPr>
          <w:p w14:paraId="25010870" w14:textId="77777777" w:rsidR="00B22798" w:rsidRPr="00344E0F" w:rsidRDefault="00B22798" w:rsidP="00CB374F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E0F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00" w:type="dxa"/>
            <w:vAlign w:val="center"/>
          </w:tcPr>
          <w:p w14:paraId="33AD7B64" w14:textId="77777777" w:rsidR="00B22798" w:rsidRPr="00344E0F" w:rsidRDefault="00B22798" w:rsidP="00CB374F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E0F">
              <w:rPr>
                <w:rFonts w:ascii="Times New Roman" w:hAnsi="Times New Roman" w:cs="Times New Roman"/>
                <w:sz w:val="20"/>
                <w:szCs w:val="20"/>
              </w:rPr>
              <w:t>mL</w:t>
            </w:r>
          </w:p>
        </w:tc>
        <w:tc>
          <w:tcPr>
            <w:tcW w:w="1890" w:type="dxa"/>
            <w:vMerge/>
            <w:vAlign w:val="center"/>
          </w:tcPr>
          <w:p w14:paraId="216388D7" w14:textId="77777777" w:rsidR="00B22798" w:rsidRPr="00344E0F" w:rsidRDefault="00B22798" w:rsidP="00CB374F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22798" w:rsidRPr="00344E0F" w14:paraId="183C6629" w14:textId="77777777" w:rsidTr="00CB374F">
        <w:tc>
          <w:tcPr>
            <w:tcW w:w="1890" w:type="dxa"/>
            <w:vAlign w:val="center"/>
          </w:tcPr>
          <w:p w14:paraId="53D81F47" w14:textId="77777777" w:rsidR="00B22798" w:rsidRPr="00344E0F" w:rsidRDefault="00B22798" w:rsidP="00CB374F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0" w:type="dxa"/>
            <w:vAlign w:val="center"/>
          </w:tcPr>
          <w:p w14:paraId="2534C761" w14:textId="77777777" w:rsidR="00B22798" w:rsidRPr="00344E0F" w:rsidRDefault="00B22798" w:rsidP="00CB374F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5" w:type="dxa"/>
            <w:vAlign w:val="center"/>
          </w:tcPr>
          <w:p w14:paraId="74D1A3E2" w14:textId="77777777" w:rsidR="00B22798" w:rsidRPr="00344E0F" w:rsidRDefault="00B22798" w:rsidP="00CB374F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29891887" w14:textId="77777777" w:rsidR="00B22798" w:rsidRPr="00344E0F" w:rsidRDefault="00B22798" w:rsidP="00CB374F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0B7EBD9A" w14:textId="77777777" w:rsidR="00B22798" w:rsidRPr="00344E0F" w:rsidRDefault="00B22798" w:rsidP="00CB374F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22798" w:rsidRPr="00344E0F" w14:paraId="2D5C3765" w14:textId="77777777" w:rsidTr="00CB374F">
        <w:tc>
          <w:tcPr>
            <w:tcW w:w="1890" w:type="dxa"/>
            <w:vMerge w:val="restart"/>
            <w:vAlign w:val="center"/>
          </w:tcPr>
          <w:p w14:paraId="6027E29F" w14:textId="77777777" w:rsidR="00B22798" w:rsidRPr="00344E0F" w:rsidRDefault="00B22798" w:rsidP="00CB374F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E0F">
              <w:rPr>
                <w:rFonts w:ascii="Times New Roman" w:hAnsi="Times New Roman" w:cs="Times New Roman"/>
                <w:sz w:val="20"/>
                <w:szCs w:val="20"/>
              </w:rPr>
              <w:t>CM6</w:t>
            </w:r>
          </w:p>
        </w:tc>
        <w:tc>
          <w:tcPr>
            <w:tcW w:w="4770" w:type="dxa"/>
            <w:vAlign w:val="center"/>
          </w:tcPr>
          <w:p w14:paraId="752DE2A6" w14:textId="77777777" w:rsidR="00B22798" w:rsidRPr="00344E0F" w:rsidRDefault="00B22798" w:rsidP="00CB374F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E0F">
              <w:rPr>
                <w:rFonts w:ascii="Times New Roman" w:hAnsi="Times New Roman" w:cs="Times New Roman"/>
                <w:sz w:val="20"/>
                <w:szCs w:val="20"/>
              </w:rPr>
              <w:t>Soy meal</w:t>
            </w:r>
          </w:p>
        </w:tc>
        <w:tc>
          <w:tcPr>
            <w:tcW w:w="1255" w:type="dxa"/>
            <w:vAlign w:val="center"/>
          </w:tcPr>
          <w:p w14:paraId="7C5CE1ED" w14:textId="77777777" w:rsidR="00B22798" w:rsidRPr="00344E0F" w:rsidRDefault="00B22798" w:rsidP="00CB374F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E0F">
              <w:rPr>
                <w:rFonts w:ascii="Times New Roman" w:hAnsi="Times New Roman" w:cs="Times New Roman"/>
                <w:sz w:val="20"/>
                <w:szCs w:val="20"/>
              </w:rPr>
              <w:t>30.0</w:t>
            </w:r>
          </w:p>
        </w:tc>
        <w:tc>
          <w:tcPr>
            <w:tcW w:w="900" w:type="dxa"/>
            <w:vAlign w:val="center"/>
          </w:tcPr>
          <w:p w14:paraId="12544965" w14:textId="77777777" w:rsidR="00B22798" w:rsidRPr="00344E0F" w:rsidRDefault="00B22798" w:rsidP="00CB374F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E0F">
              <w:rPr>
                <w:rFonts w:ascii="Times New Roman" w:hAnsi="Times New Roman" w:cs="Times New Roman"/>
                <w:sz w:val="20"/>
                <w:szCs w:val="20"/>
              </w:rPr>
              <w:t>g/L</w:t>
            </w:r>
          </w:p>
        </w:tc>
        <w:tc>
          <w:tcPr>
            <w:tcW w:w="1890" w:type="dxa"/>
            <w:vAlign w:val="center"/>
          </w:tcPr>
          <w:p w14:paraId="46906AC1" w14:textId="77777777" w:rsidR="00B22798" w:rsidRPr="00344E0F" w:rsidRDefault="00B22798" w:rsidP="00CB374F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22798" w:rsidRPr="00344E0F" w14:paraId="25266CF1" w14:textId="77777777" w:rsidTr="00CB374F">
        <w:tc>
          <w:tcPr>
            <w:tcW w:w="1890" w:type="dxa"/>
            <w:vMerge/>
            <w:vAlign w:val="center"/>
          </w:tcPr>
          <w:p w14:paraId="45C5E9E5" w14:textId="77777777" w:rsidR="00B22798" w:rsidRPr="00344E0F" w:rsidRDefault="00B22798" w:rsidP="00CB374F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0" w:type="dxa"/>
            <w:vAlign w:val="center"/>
          </w:tcPr>
          <w:p w14:paraId="54AAC59D" w14:textId="77777777" w:rsidR="00B22798" w:rsidRPr="00344E0F" w:rsidRDefault="00B22798" w:rsidP="00CB374F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E0F">
              <w:rPr>
                <w:rFonts w:ascii="Times New Roman" w:hAnsi="Times New Roman" w:cs="Times New Roman"/>
                <w:sz w:val="20"/>
                <w:szCs w:val="20"/>
              </w:rPr>
              <w:t>Ammonium chloride</w:t>
            </w:r>
          </w:p>
        </w:tc>
        <w:tc>
          <w:tcPr>
            <w:tcW w:w="1255" w:type="dxa"/>
            <w:vAlign w:val="center"/>
          </w:tcPr>
          <w:p w14:paraId="366C068E" w14:textId="77777777" w:rsidR="00B22798" w:rsidRPr="00344E0F" w:rsidRDefault="00B22798" w:rsidP="00CB374F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E0F"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</w:p>
        </w:tc>
        <w:tc>
          <w:tcPr>
            <w:tcW w:w="900" w:type="dxa"/>
            <w:vAlign w:val="center"/>
          </w:tcPr>
          <w:p w14:paraId="69444C5A" w14:textId="77777777" w:rsidR="00B22798" w:rsidRPr="00344E0F" w:rsidRDefault="00B22798" w:rsidP="00CB374F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E0F">
              <w:rPr>
                <w:rFonts w:ascii="Times New Roman" w:hAnsi="Times New Roman" w:cs="Times New Roman"/>
                <w:sz w:val="20"/>
                <w:szCs w:val="20"/>
              </w:rPr>
              <w:t>g/L</w:t>
            </w:r>
          </w:p>
        </w:tc>
        <w:sdt>
          <w:sdtPr>
            <w:rPr>
              <w:rFonts w:ascii="Times New Roman" w:hAnsi="Times New Roman" w:cs="Times New Roman"/>
              <w:color w:val="000000"/>
              <w:sz w:val="20"/>
              <w:szCs w:val="20"/>
            </w:rPr>
            <w:tag w:val="MENDELEY_CITATION_v3_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"/>
            <w:id w:val="-1894804384"/>
            <w:placeholder>
              <w:docPart w:val="FCAEA05CED174EECA71229950E48EDA6"/>
            </w:placeholder>
          </w:sdtPr>
          <w:sdtContent>
            <w:tc>
              <w:tcPr>
                <w:tcW w:w="1890" w:type="dxa"/>
                <w:vMerge w:val="restart"/>
                <w:vAlign w:val="center"/>
              </w:tcPr>
              <w:p w14:paraId="7C31FF92" w14:textId="77777777" w:rsidR="00B22798" w:rsidRPr="00344E0F" w:rsidRDefault="00B22798" w:rsidP="00CB374F">
                <w:pPr>
                  <w:bidi w:val="0"/>
                  <w:spacing w:after="0" w:line="240" w:lineRule="auto"/>
                  <w:jc w:val="center"/>
                  <w:rPr>
                    <w:rFonts w:ascii="Times New Roman" w:hAnsi="Times New Roman" w:cs="Times New Roman"/>
                    <w:sz w:val="20"/>
                    <w:szCs w:val="20"/>
                  </w:rPr>
                </w:pPr>
                <w:r w:rsidRPr="00344E0F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</w:rPr>
                  <w:t>(Nam and Ryu 1985)</w:t>
                </w:r>
              </w:p>
            </w:tc>
          </w:sdtContent>
        </w:sdt>
      </w:tr>
      <w:tr w:rsidR="00B22798" w:rsidRPr="00344E0F" w14:paraId="2E08E244" w14:textId="77777777" w:rsidTr="00CB374F">
        <w:tc>
          <w:tcPr>
            <w:tcW w:w="1890" w:type="dxa"/>
            <w:vMerge/>
            <w:vAlign w:val="center"/>
          </w:tcPr>
          <w:p w14:paraId="4E2E186A" w14:textId="77777777" w:rsidR="00B22798" w:rsidRPr="00344E0F" w:rsidRDefault="00B22798" w:rsidP="00CB374F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0" w:type="dxa"/>
            <w:vAlign w:val="center"/>
          </w:tcPr>
          <w:p w14:paraId="596B838E" w14:textId="77777777" w:rsidR="00B22798" w:rsidRPr="00344E0F" w:rsidRDefault="00B22798" w:rsidP="00CB374F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E0F">
              <w:rPr>
                <w:rFonts w:ascii="Times New Roman" w:hAnsi="Times New Roman" w:cs="Times New Roman"/>
                <w:sz w:val="20"/>
                <w:szCs w:val="20"/>
              </w:rPr>
              <w:t>Calcium carbonate</w:t>
            </w:r>
          </w:p>
        </w:tc>
        <w:tc>
          <w:tcPr>
            <w:tcW w:w="1255" w:type="dxa"/>
            <w:vAlign w:val="center"/>
          </w:tcPr>
          <w:p w14:paraId="0CA2D1C1" w14:textId="77777777" w:rsidR="00B22798" w:rsidRPr="00344E0F" w:rsidRDefault="00B22798" w:rsidP="00CB374F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E0F"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</w:p>
        </w:tc>
        <w:tc>
          <w:tcPr>
            <w:tcW w:w="900" w:type="dxa"/>
            <w:vAlign w:val="center"/>
          </w:tcPr>
          <w:p w14:paraId="5D55938E" w14:textId="77777777" w:rsidR="00B22798" w:rsidRPr="00344E0F" w:rsidRDefault="00B22798" w:rsidP="00CB374F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E0F">
              <w:rPr>
                <w:rFonts w:ascii="Times New Roman" w:hAnsi="Times New Roman" w:cs="Times New Roman"/>
                <w:sz w:val="20"/>
                <w:szCs w:val="20"/>
              </w:rPr>
              <w:t>g/L</w:t>
            </w:r>
          </w:p>
        </w:tc>
        <w:tc>
          <w:tcPr>
            <w:tcW w:w="1890" w:type="dxa"/>
            <w:vMerge/>
            <w:vAlign w:val="center"/>
          </w:tcPr>
          <w:p w14:paraId="370AA280" w14:textId="77777777" w:rsidR="00B22798" w:rsidRPr="00344E0F" w:rsidRDefault="00B22798" w:rsidP="00CB374F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22798" w:rsidRPr="00344E0F" w14:paraId="52B61296" w14:textId="77777777" w:rsidTr="00CB374F">
        <w:tc>
          <w:tcPr>
            <w:tcW w:w="1890" w:type="dxa"/>
            <w:vMerge/>
            <w:vAlign w:val="center"/>
          </w:tcPr>
          <w:p w14:paraId="25DD1569" w14:textId="77777777" w:rsidR="00B22798" w:rsidRPr="00344E0F" w:rsidRDefault="00B22798" w:rsidP="00CB374F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0" w:type="dxa"/>
            <w:vAlign w:val="center"/>
          </w:tcPr>
          <w:p w14:paraId="2D8B144B" w14:textId="77777777" w:rsidR="00B22798" w:rsidRPr="00344E0F" w:rsidRDefault="00B22798" w:rsidP="00CB374F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E0F">
              <w:rPr>
                <w:rFonts w:ascii="Times New Roman" w:hAnsi="Times New Roman" w:cs="Times New Roman"/>
                <w:sz w:val="20"/>
                <w:szCs w:val="20"/>
              </w:rPr>
              <w:t>Glycerol</w:t>
            </w:r>
          </w:p>
        </w:tc>
        <w:tc>
          <w:tcPr>
            <w:tcW w:w="1255" w:type="dxa"/>
            <w:vAlign w:val="center"/>
          </w:tcPr>
          <w:p w14:paraId="4B964F19" w14:textId="77777777" w:rsidR="00B22798" w:rsidRPr="00344E0F" w:rsidRDefault="00B22798" w:rsidP="00CB374F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E0F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900" w:type="dxa"/>
            <w:vAlign w:val="center"/>
          </w:tcPr>
          <w:p w14:paraId="6065415B" w14:textId="77777777" w:rsidR="00B22798" w:rsidRPr="00344E0F" w:rsidRDefault="00B22798" w:rsidP="00CB374F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E0F">
              <w:rPr>
                <w:rFonts w:ascii="Times New Roman" w:hAnsi="Times New Roman" w:cs="Times New Roman"/>
                <w:sz w:val="20"/>
                <w:szCs w:val="20"/>
              </w:rPr>
              <w:t>mL</w:t>
            </w:r>
          </w:p>
        </w:tc>
        <w:tc>
          <w:tcPr>
            <w:tcW w:w="1890" w:type="dxa"/>
            <w:vMerge/>
            <w:vAlign w:val="center"/>
          </w:tcPr>
          <w:p w14:paraId="278920A5" w14:textId="77777777" w:rsidR="00B22798" w:rsidRPr="00344E0F" w:rsidRDefault="00B22798" w:rsidP="00CB374F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22798" w:rsidRPr="00344E0F" w14:paraId="15694E81" w14:textId="77777777" w:rsidTr="00CB374F">
        <w:tc>
          <w:tcPr>
            <w:tcW w:w="1890" w:type="dxa"/>
            <w:vAlign w:val="center"/>
          </w:tcPr>
          <w:p w14:paraId="2DF3EA9F" w14:textId="77777777" w:rsidR="00B22798" w:rsidRPr="00344E0F" w:rsidRDefault="00B22798" w:rsidP="00CB374F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0" w:type="dxa"/>
            <w:vAlign w:val="center"/>
          </w:tcPr>
          <w:p w14:paraId="017C9F58" w14:textId="77777777" w:rsidR="00B22798" w:rsidRPr="00344E0F" w:rsidRDefault="00B22798" w:rsidP="00CB374F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5" w:type="dxa"/>
            <w:vAlign w:val="center"/>
          </w:tcPr>
          <w:p w14:paraId="24F9B4AF" w14:textId="77777777" w:rsidR="00B22798" w:rsidRPr="00344E0F" w:rsidRDefault="00B22798" w:rsidP="00CB374F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1A955C85" w14:textId="77777777" w:rsidR="00B22798" w:rsidRPr="00344E0F" w:rsidRDefault="00B22798" w:rsidP="00CB374F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6F0B091B" w14:textId="77777777" w:rsidR="00B22798" w:rsidRPr="00344E0F" w:rsidRDefault="00B22798" w:rsidP="00CB374F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22798" w:rsidRPr="00344E0F" w14:paraId="46C2A794" w14:textId="77777777" w:rsidTr="00CB374F">
        <w:tc>
          <w:tcPr>
            <w:tcW w:w="1890" w:type="dxa"/>
            <w:vMerge w:val="restart"/>
            <w:vAlign w:val="center"/>
          </w:tcPr>
          <w:p w14:paraId="03F56623" w14:textId="77777777" w:rsidR="00B22798" w:rsidRPr="00344E0F" w:rsidRDefault="00B22798" w:rsidP="00CB374F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E0F">
              <w:rPr>
                <w:rFonts w:ascii="Times New Roman" w:hAnsi="Times New Roman" w:cs="Times New Roman"/>
                <w:sz w:val="20"/>
                <w:szCs w:val="20"/>
              </w:rPr>
              <w:t>CM7</w:t>
            </w:r>
          </w:p>
        </w:tc>
        <w:tc>
          <w:tcPr>
            <w:tcW w:w="4770" w:type="dxa"/>
            <w:vAlign w:val="center"/>
          </w:tcPr>
          <w:p w14:paraId="785BF3D3" w14:textId="77777777" w:rsidR="00B22798" w:rsidRPr="00344E0F" w:rsidRDefault="00B22798" w:rsidP="00CB374F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344E0F">
              <w:rPr>
                <w:rFonts w:asciiTheme="majorBidi" w:hAnsiTheme="majorBidi" w:cstheme="majorBidi"/>
                <w:sz w:val="20"/>
                <w:szCs w:val="20"/>
              </w:rPr>
              <w:t>Soluble starch</w:t>
            </w:r>
          </w:p>
        </w:tc>
        <w:tc>
          <w:tcPr>
            <w:tcW w:w="1255" w:type="dxa"/>
            <w:vAlign w:val="center"/>
          </w:tcPr>
          <w:p w14:paraId="7AA5DECF" w14:textId="77777777" w:rsidR="00B22798" w:rsidRPr="00344E0F" w:rsidRDefault="00B22798" w:rsidP="00CB374F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E0F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900" w:type="dxa"/>
            <w:vAlign w:val="center"/>
          </w:tcPr>
          <w:p w14:paraId="4861A076" w14:textId="77777777" w:rsidR="00B22798" w:rsidRPr="00344E0F" w:rsidRDefault="00B22798" w:rsidP="00CB374F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E0F">
              <w:rPr>
                <w:rFonts w:ascii="Times New Roman" w:hAnsi="Times New Roman" w:cs="Times New Roman"/>
                <w:sz w:val="20"/>
                <w:szCs w:val="20"/>
              </w:rPr>
              <w:t>g/L</w:t>
            </w:r>
          </w:p>
        </w:tc>
        <w:sdt>
          <w:sdtPr>
            <w:rPr>
              <w:rFonts w:asciiTheme="majorBidi" w:hAnsiTheme="majorBidi" w:cstheme="majorBidi"/>
              <w:color w:val="000000"/>
              <w:sz w:val="20"/>
              <w:szCs w:val="20"/>
            </w:rPr>
            <w:tag w:val="MENDELEY_CITATION_v3_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"/>
            <w:id w:val="-902910246"/>
            <w:placeholder>
              <w:docPart w:val="FCAEA05CED174EECA71229950E48EDA6"/>
            </w:placeholder>
          </w:sdtPr>
          <w:sdtContent>
            <w:tc>
              <w:tcPr>
                <w:tcW w:w="1890" w:type="dxa"/>
                <w:vMerge w:val="restart"/>
                <w:vAlign w:val="center"/>
              </w:tcPr>
              <w:p w14:paraId="6455B30B" w14:textId="77777777" w:rsidR="00B22798" w:rsidRPr="00344E0F" w:rsidRDefault="00B22798" w:rsidP="00CB374F">
                <w:pPr>
                  <w:bidi w:val="0"/>
                  <w:spacing w:after="0" w:line="240" w:lineRule="auto"/>
                  <w:jc w:val="center"/>
                  <w:rPr>
                    <w:rFonts w:asciiTheme="majorBidi" w:hAnsiTheme="majorBidi" w:cstheme="majorBidi"/>
                    <w:sz w:val="20"/>
                    <w:szCs w:val="20"/>
                  </w:rPr>
                </w:pPr>
                <w:r w:rsidRPr="00344E0F">
                  <w:rPr>
                    <w:rFonts w:asciiTheme="majorBidi" w:hAnsiTheme="majorBidi" w:cstheme="majorBidi"/>
                    <w:color w:val="000000"/>
                    <w:sz w:val="20"/>
                    <w:szCs w:val="20"/>
                  </w:rPr>
                  <w:t>(WILLIAMS et al. 1971)</w:t>
                </w:r>
              </w:p>
            </w:tc>
          </w:sdtContent>
        </w:sdt>
      </w:tr>
      <w:tr w:rsidR="00B22798" w:rsidRPr="00344E0F" w14:paraId="51FA16A4" w14:textId="77777777" w:rsidTr="00CB374F">
        <w:tc>
          <w:tcPr>
            <w:tcW w:w="1890" w:type="dxa"/>
            <w:vMerge/>
            <w:vAlign w:val="center"/>
          </w:tcPr>
          <w:p w14:paraId="34A3B8E6" w14:textId="77777777" w:rsidR="00B22798" w:rsidRPr="00344E0F" w:rsidRDefault="00B22798" w:rsidP="00CB374F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0" w:type="dxa"/>
            <w:vAlign w:val="center"/>
          </w:tcPr>
          <w:p w14:paraId="07F92B1F" w14:textId="77777777" w:rsidR="00B22798" w:rsidRPr="00344E0F" w:rsidRDefault="00B22798" w:rsidP="00CB374F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344E0F">
              <w:rPr>
                <w:rFonts w:asciiTheme="majorBidi" w:hAnsiTheme="majorBidi" w:cstheme="majorBidi"/>
                <w:sz w:val="20"/>
                <w:szCs w:val="20"/>
              </w:rPr>
              <w:t>KNO</w:t>
            </w:r>
            <w:r w:rsidRPr="00344E0F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255" w:type="dxa"/>
            <w:vAlign w:val="center"/>
          </w:tcPr>
          <w:p w14:paraId="7CF7F663" w14:textId="77777777" w:rsidR="00B22798" w:rsidRPr="00344E0F" w:rsidRDefault="00B22798" w:rsidP="00CB374F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E0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0" w:type="dxa"/>
            <w:vAlign w:val="center"/>
          </w:tcPr>
          <w:p w14:paraId="4FB421A9" w14:textId="77777777" w:rsidR="00B22798" w:rsidRPr="00344E0F" w:rsidRDefault="00B22798" w:rsidP="00CB374F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E0F">
              <w:rPr>
                <w:rFonts w:ascii="Times New Roman" w:hAnsi="Times New Roman" w:cs="Times New Roman"/>
                <w:sz w:val="20"/>
                <w:szCs w:val="20"/>
              </w:rPr>
              <w:t>g/L</w:t>
            </w:r>
          </w:p>
        </w:tc>
        <w:tc>
          <w:tcPr>
            <w:tcW w:w="1890" w:type="dxa"/>
            <w:vMerge/>
            <w:vAlign w:val="center"/>
          </w:tcPr>
          <w:p w14:paraId="4C7C273C" w14:textId="77777777" w:rsidR="00B22798" w:rsidRPr="00344E0F" w:rsidRDefault="00B22798" w:rsidP="00CB374F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22798" w:rsidRPr="00344E0F" w14:paraId="2F2636EB" w14:textId="77777777" w:rsidTr="00CB374F">
        <w:tc>
          <w:tcPr>
            <w:tcW w:w="1890" w:type="dxa"/>
            <w:vMerge/>
            <w:vAlign w:val="center"/>
          </w:tcPr>
          <w:p w14:paraId="0243765C" w14:textId="77777777" w:rsidR="00B22798" w:rsidRPr="00344E0F" w:rsidRDefault="00B22798" w:rsidP="00CB374F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0" w:type="dxa"/>
            <w:vAlign w:val="center"/>
          </w:tcPr>
          <w:p w14:paraId="712066A9" w14:textId="77777777" w:rsidR="00B22798" w:rsidRPr="00344E0F" w:rsidRDefault="00B22798" w:rsidP="00CB374F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344E0F">
              <w:rPr>
                <w:rFonts w:asciiTheme="majorBidi" w:hAnsiTheme="majorBidi" w:cstheme="majorBidi"/>
                <w:sz w:val="20"/>
                <w:szCs w:val="20"/>
              </w:rPr>
              <w:t>K</w:t>
            </w:r>
            <w:r w:rsidRPr="00344E0F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</w:t>
            </w:r>
            <w:r w:rsidRPr="00344E0F">
              <w:rPr>
                <w:rFonts w:asciiTheme="majorBidi" w:hAnsiTheme="majorBidi" w:cstheme="majorBidi"/>
                <w:sz w:val="20"/>
                <w:szCs w:val="20"/>
              </w:rPr>
              <w:t>HPO</w:t>
            </w:r>
            <w:r w:rsidRPr="00344E0F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255" w:type="dxa"/>
            <w:vAlign w:val="center"/>
          </w:tcPr>
          <w:p w14:paraId="030F46EE" w14:textId="77777777" w:rsidR="00B22798" w:rsidRPr="00344E0F" w:rsidRDefault="00B22798" w:rsidP="00CB374F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E0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vAlign w:val="center"/>
          </w:tcPr>
          <w:p w14:paraId="7C20C14B" w14:textId="77777777" w:rsidR="00B22798" w:rsidRPr="00344E0F" w:rsidRDefault="00B22798" w:rsidP="00CB374F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E0F">
              <w:rPr>
                <w:rFonts w:ascii="Times New Roman" w:hAnsi="Times New Roman" w:cs="Times New Roman"/>
                <w:sz w:val="20"/>
                <w:szCs w:val="20"/>
              </w:rPr>
              <w:t>g/L</w:t>
            </w:r>
          </w:p>
        </w:tc>
        <w:tc>
          <w:tcPr>
            <w:tcW w:w="1890" w:type="dxa"/>
            <w:vMerge/>
            <w:vAlign w:val="center"/>
          </w:tcPr>
          <w:p w14:paraId="0FA45A3B" w14:textId="77777777" w:rsidR="00B22798" w:rsidRPr="00344E0F" w:rsidRDefault="00B22798" w:rsidP="00CB374F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22798" w:rsidRPr="00344E0F" w14:paraId="329D3EA5" w14:textId="77777777" w:rsidTr="00CB374F">
        <w:tc>
          <w:tcPr>
            <w:tcW w:w="1890" w:type="dxa"/>
            <w:vMerge/>
            <w:vAlign w:val="center"/>
          </w:tcPr>
          <w:p w14:paraId="681592A9" w14:textId="77777777" w:rsidR="00B22798" w:rsidRPr="00344E0F" w:rsidRDefault="00B22798" w:rsidP="00CB374F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0" w:type="dxa"/>
            <w:vAlign w:val="center"/>
          </w:tcPr>
          <w:p w14:paraId="1EA84D91" w14:textId="77777777" w:rsidR="00B22798" w:rsidRPr="00344E0F" w:rsidRDefault="00B22798" w:rsidP="00CB374F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344E0F">
              <w:rPr>
                <w:rFonts w:asciiTheme="majorBidi" w:hAnsiTheme="majorBidi" w:cstheme="majorBidi"/>
                <w:sz w:val="20"/>
                <w:szCs w:val="20"/>
              </w:rPr>
              <w:t>MgSO</w:t>
            </w:r>
            <w:r w:rsidRPr="00344E0F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4</w:t>
            </w:r>
            <w:r w:rsidRPr="00344E0F">
              <w:rPr>
                <w:rFonts w:asciiTheme="majorBidi" w:hAnsiTheme="majorBidi" w:cstheme="majorBidi"/>
                <w:sz w:val="20"/>
                <w:szCs w:val="20"/>
              </w:rPr>
              <w:t>. 7H</w:t>
            </w:r>
            <w:r w:rsidRPr="00344E0F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</w:t>
            </w:r>
            <w:r w:rsidRPr="00344E0F">
              <w:rPr>
                <w:rFonts w:asciiTheme="majorBidi" w:hAnsiTheme="majorBidi" w:cstheme="majorBidi"/>
                <w:sz w:val="20"/>
                <w:szCs w:val="20"/>
              </w:rPr>
              <w:t>O</w:t>
            </w:r>
          </w:p>
        </w:tc>
        <w:tc>
          <w:tcPr>
            <w:tcW w:w="1255" w:type="dxa"/>
            <w:vAlign w:val="center"/>
          </w:tcPr>
          <w:p w14:paraId="39B463EE" w14:textId="77777777" w:rsidR="00B22798" w:rsidRPr="00344E0F" w:rsidRDefault="00B22798" w:rsidP="00CB374F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E0F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900" w:type="dxa"/>
            <w:vAlign w:val="center"/>
          </w:tcPr>
          <w:p w14:paraId="586A7A66" w14:textId="77777777" w:rsidR="00B22798" w:rsidRPr="00344E0F" w:rsidRDefault="00B22798" w:rsidP="00CB374F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E0F">
              <w:rPr>
                <w:rFonts w:ascii="Times New Roman" w:hAnsi="Times New Roman" w:cs="Times New Roman"/>
                <w:sz w:val="20"/>
                <w:szCs w:val="20"/>
              </w:rPr>
              <w:t>g/L</w:t>
            </w:r>
          </w:p>
        </w:tc>
        <w:tc>
          <w:tcPr>
            <w:tcW w:w="1890" w:type="dxa"/>
            <w:vMerge/>
            <w:vAlign w:val="center"/>
          </w:tcPr>
          <w:p w14:paraId="07E68C33" w14:textId="77777777" w:rsidR="00B22798" w:rsidRPr="00344E0F" w:rsidRDefault="00B22798" w:rsidP="00CB374F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22798" w:rsidRPr="00344E0F" w14:paraId="6D758246" w14:textId="77777777" w:rsidTr="00CB374F">
        <w:tc>
          <w:tcPr>
            <w:tcW w:w="1890" w:type="dxa"/>
            <w:vMerge/>
            <w:vAlign w:val="center"/>
          </w:tcPr>
          <w:p w14:paraId="557909AB" w14:textId="77777777" w:rsidR="00B22798" w:rsidRPr="00344E0F" w:rsidRDefault="00B22798" w:rsidP="00CB374F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0" w:type="dxa"/>
            <w:vAlign w:val="center"/>
          </w:tcPr>
          <w:p w14:paraId="1F74DB23" w14:textId="77777777" w:rsidR="00B22798" w:rsidRPr="00344E0F" w:rsidRDefault="00B22798" w:rsidP="00CB374F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344E0F">
              <w:rPr>
                <w:rFonts w:asciiTheme="majorBidi" w:hAnsiTheme="majorBidi" w:cstheme="majorBidi"/>
                <w:sz w:val="20"/>
                <w:szCs w:val="20"/>
              </w:rPr>
              <w:t>NaCl</w:t>
            </w:r>
          </w:p>
        </w:tc>
        <w:tc>
          <w:tcPr>
            <w:tcW w:w="1255" w:type="dxa"/>
            <w:vAlign w:val="center"/>
          </w:tcPr>
          <w:p w14:paraId="61078469" w14:textId="77777777" w:rsidR="00B22798" w:rsidRPr="00344E0F" w:rsidRDefault="00B22798" w:rsidP="00CB374F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E0F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900" w:type="dxa"/>
            <w:vAlign w:val="center"/>
          </w:tcPr>
          <w:p w14:paraId="786FA0E9" w14:textId="77777777" w:rsidR="00B22798" w:rsidRPr="00344E0F" w:rsidRDefault="00B22798" w:rsidP="00CB374F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E0F">
              <w:rPr>
                <w:rFonts w:ascii="Times New Roman" w:hAnsi="Times New Roman" w:cs="Times New Roman"/>
                <w:sz w:val="20"/>
                <w:szCs w:val="20"/>
              </w:rPr>
              <w:t>g/L</w:t>
            </w:r>
          </w:p>
        </w:tc>
        <w:tc>
          <w:tcPr>
            <w:tcW w:w="1890" w:type="dxa"/>
            <w:vMerge/>
            <w:vAlign w:val="center"/>
          </w:tcPr>
          <w:p w14:paraId="6D7CF2A4" w14:textId="77777777" w:rsidR="00B22798" w:rsidRPr="00344E0F" w:rsidRDefault="00B22798" w:rsidP="00CB374F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22798" w:rsidRPr="00344E0F" w14:paraId="334AF452" w14:textId="77777777" w:rsidTr="00CB374F">
        <w:tc>
          <w:tcPr>
            <w:tcW w:w="1890" w:type="dxa"/>
            <w:vMerge/>
            <w:vAlign w:val="center"/>
          </w:tcPr>
          <w:p w14:paraId="5013ABA5" w14:textId="77777777" w:rsidR="00B22798" w:rsidRPr="00344E0F" w:rsidRDefault="00B22798" w:rsidP="00CB374F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0" w:type="dxa"/>
            <w:vAlign w:val="center"/>
          </w:tcPr>
          <w:p w14:paraId="1DACA84B" w14:textId="77777777" w:rsidR="00B22798" w:rsidRPr="00344E0F" w:rsidRDefault="00B22798" w:rsidP="00CB374F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344E0F">
              <w:rPr>
                <w:rFonts w:asciiTheme="majorBidi" w:hAnsiTheme="majorBidi" w:cstheme="majorBidi"/>
                <w:sz w:val="20"/>
                <w:szCs w:val="20"/>
              </w:rPr>
              <w:t>CaCO</w:t>
            </w:r>
            <w:r w:rsidRPr="00344E0F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255" w:type="dxa"/>
            <w:vAlign w:val="center"/>
          </w:tcPr>
          <w:p w14:paraId="03C10670" w14:textId="77777777" w:rsidR="00B22798" w:rsidRPr="00344E0F" w:rsidRDefault="00B22798" w:rsidP="00CB374F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E0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00" w:type="dxa"/>
            <w:vAlign w:val="center"/>
          </w:tcPr>
          <w:p w14:paraId="1F20AB37" w14:textId="77777777" w:rsidR="00B22798" w:rsidRPr="00344E0F" w:rsidRDefault="00B22798" w:rsidP="00CB374F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E0F">
              <w:rPr>
                <w:rFonts w:ascii="Times New Roman" w:hAnsi="Times New Roman" w:cs="Times New Roman"/>
                <w:sz w:val="20"/>
                <w:szCs w:val="20"/>
              </w:rPr>
              <w:t>g/L</w:t>
            </w:r>
          </w:p>
        </w:tc>
        <w:tc>
          <w:tcPr>
            <w:tcW w:w="1890" w:type="dxa"/>
            <w:vMerge/>
            <w:vAlign w:val="center"/>
          </w:tcPr>
          <w:p w14:paraId="43551D1F" w14:textId="77777777" w:rsidR="00B22798" w:rsidRPr="00344E0F" w:rsidRDefault="00B22798" w:rsidP="00CB374F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22798" w:rsidRPr="00344E0F" w14:paraId="24DAA9E1" w14:textId="77777777" w:rsidTr="00CB374F">
        <w:tc>
          <w:tcPr>
            <w:tcW w:w="1890" w:type="dxa"/>
            <w:vMerge/>
            <w:vAlign w:val="center"/>
          </w:tcPr>
          <w:p w14:paraId="5D8BC142" w14:textId="77777777" w:rsidR="00B22798" w:rsidRPr="00344E0F" w:rsidRDefault="00B22798" w:rsidP="00CB374F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0" w:type="dxa"/>
            <w:vAlign w:val="center"/>
          </w:tcPr>
          <w:p w14:paraId="5581E827" w14:textId="77777777" w:rsidR="00B22798" w:rsidRPr="00344E0F" w:rsidRDefault="00B22798" w:rsidP="00CB374F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344E0F">
              <w:rPr>
                <w:rFonts w:asciiTheme="majorBidi" w:hAnsiTheme="majorBidi" w:cstheme="majorBidi"/>
                <w:sz w:val="20"/>
                <w:szCs w:val="20"/>
              </w:rPr>
              <w:t>Trace element solution</w:t>
            </w:r>
          </w:p>
        </w:tc>
        <w:tc>
          <w:tcPr>
            <w:tcW w:w="1255" w:type="dxa"/>
            <w:vAlign w:val="center"/>
          </w:tcPr>
          <w:p w14:paraId="73B3FE93" w14:textId="77777777" w:rsidR="00B22798" w:rsidRPr="00344E0F" w:rsidRDefault="00B22798" w:rsidP="00CB374F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E0F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900" w:type="dxa"/>
            <w:vAlign w:val="center"/>
          </w:tcPr>
          <w:p w14:paraId="5B3A4882" w14:textId="77777777" w:rsidR="00B22798" w:rsidRPr="00344E0F" w:rsidRDefault="00B22798" w:rsidP="00CB374F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E0F">
              <w:rPr>
                <w:rFonts w:ascii="Times New Roman" w:hAnsi="Times New Roman" w:cs="Times New Roman"/>
                <w:sz w:val="20"/>
                <w:szCs w:val="20"/>
              </w:rPr>
              <w:t>mL</w:t>
            </w:r>
          </w:p>
        </w:tc>
        <w:tc>
          <w:tcPr>
            <w:tcW w:w="1890" w:type="dxa"/>
            <w:vMerge/>
            <w:vAlign w:val="center"/>
          </w:tcPr>
          <w:p w14:paraId="65FC8DD9" w14:textId="77777777" w:rsidR="00B22798" w:rsidRPr="00344E0F" w:rsidRDefault="00B22798" w:rsidP="00CB374F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73B3F3BA" w14:textId="77777777" w:rsidR="00B22798" w:rsidRPr="00344E0F" w:rsidRDefault="00B22798" w:rsidP="00B22798">
      <w:pPr>
        <w:bidi w:val="0"/>
        <w:spacing w:before="120"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344E0F">
        <w:rPr>
          <w:rFonts w:ascii="Times New Roman" w:hAnsi="Times New Roman" w:cs="Times New Roman"/>
          <w:bCs/>
          <w:sz w:val="18"/>
          <w:szCs w:val="18"/>
        </w:rPr>
        <w:t xml:space="preserve">APM, Aminoglycoside Production Medium; </w:t>
      </w:r>
      <w:proofErr w:type="spellStart"/>
      <w:r w:rsidRPr="00344E0F">
        <w:rPr>
          <w:rFonts w:ascii="Times New Roman" w:hAnsi="Times New Roman" w:cs="Times New Roman"/>
          <w:bCs/>
          <w:sz w:val="18"/>
          <w:szCs w:val="18"/>
        </w:rPr>
        <w:t>SpMR</w:t>
      </w:r>
      <w:proofErr w:type="spellEnd"/>
      <w:r w:rsidRPr="00344E0F">
        <w:rPr>
          <w:rFonts w:ascii="Times New Roman" w:hAnsi="Times New Roman" w:cs="Times New Roman"/>
          <w:bCs/>
          <w:sz w:val="18"/>
          <w:szCs w:val="18"/>
        </w:rPr>
        <w:t xml:space="preserve">, Protoplast Regeneration Medium, SMA, </w:t>
      </w:r>
      <w:r w:rsidRPr="00344E0F">
        <w:rPr>
          <w:rFonts w:ascii="Times New Roman" w:hAnsi="Times New Roman" w:cs="Times New Roman"/>
          <w:sz w:val="18"/>
          <w:szCs w:val="18"/>
        </w:rPr>
        <w:t xml:space="preserve">Soy Meal </w:t>
      </w:r>
      <w:proofErr w:type="spellStart"/>
      <w:r w:rsidRPr="00344E0F">
        <w:rPr>
          <w:rFonts w:ascii="Times New Roman" w:hAnsi="Times New Roman" w:cs="Times New Roman"/>
          <w:sz w:val="18"/>
          <w:szCs w:val="18"/>
        </w:rPr>
        <w:t>Mannit</w:t>
      </w:r>
      <w:proofErr w:type="spellEnd"/>
      <w:r w:rsidRPr="00344E0F">
        <w:rPr>
          <w:rFonts w:ascii="Times New Roman" w:hAnsi="Times New Roman" w:cs="Times New Roman"/>
          <w:sz w:val="18"/>
          <w:szCs w:val="18"/>
        </w:rPr>
        <w:t xml:space="preserve"> Agar, YEME, Yest Extract Malt extract medium; SNA, Starch nitrate agar.</w:t>
      </w:r>
    </w:p>
    <w:p w14:paraId="599A225A" w14:textId="77777777" w:rsidR="00B22798" w:rsidRDefault="00B22798" w:rsidP="00B22798">
      <w:pPr>
        <w:bidi w:val="0"/>
        <w:spacing w:before="120"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D9DB933" w14:textId="77777777" w:rsidR="000A69FA" w:rsidRDefault="000A69FA" w:rsidP="000A69FA">
      <w:pPr>
        <w:bidi w:val="0"/>
        <w:spacing w:before="120"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7E7BF0E" w14:textId="294AF28C" w:rsidR="00100726" w:rsidRPr="00100726" w:rsidRDefault="000E0DEA" w:rsidP="00D86256">
      <w:pPr>
        <w:bidi w:val="0"/>
        <w:spacing w:after="160" w:line="278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3099460B" w14:textId="77777777" w:rsidR="00100726" w:rsidRPr="00100726" w:rsidRDefault="00100726" w:rsidP="00100726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right="-126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proofErr w:type="spellStart"/>
      <w:r w:rsidRPr="00100726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lastRenderedPageBreak/>
        <w:t>ForHIJ</w:t>
      </w:r>
      <w:proofErr w:type="spellEnd"/>
      <w:r w:rsidRPr="00100726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      ---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>------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TCTC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TTCCTGCGTGTTCG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TGTGCGCC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>--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T</w:t>
      </w:r>
      <w:r w:rsidRPr="00100726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49</w:t>
      </w:r>
    </w:p>
    <w:p w14:paraId="0320D231" w14:textId="00225B7C" w:rsidR="00100726" w:rsidRPr="00100726" w:rsidRDefault="00100726" w:rsidP="00100726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right="-126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proofErr w:type="spellStart"/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>GenHJ</w:t>
      </w:r>
      <w:proofErr w:type="spellEnd"/>
      <w:r w:rsidRPr="00100726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         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TGC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T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TTCCCTGGTC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GC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GTCGCGTGG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GCGCC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</w:t>
      </w:r>
      <w:r w:rsidRPr="00100726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60</w:t>
      </w:r>
    </w:p>
    <w:p w14:paraId="1D2C4C23" w14:textId="77777777" w:rsidR="00100726" w:rsidRPr="00100726" w:rsidRDefault="00100726" w:rsidP="00100726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right="-126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100726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               * **         * *  * ****   *  ** *     **** * **      ** </w:t>
      </w:r>
    </w:p>
    <w:p w14:paraId="4771A63F" w14:textId="77777777" w:rsidR="00100726" w:rsidRPr="00100726" w:rsidRDefault="00100726" w:rsidP="00100726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right="-126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</w:p>
    <w:p w14:paraId="6E038CF6" w14:textId="77777777" w:rsidR="00100726" w:rsidRPr="00100726" w:rsidRDefault="00100726" w:rsidP="00100726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right="-126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proofErr w:type="spellStart"/>
      <w:r w:rsidRPr="00100726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>ForHIJ</w:t>
      </w:r>
      <w:proofErr w:type="spellEnd"/>
      <w:r w:rsidRPr="00100726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      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GCC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CTC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GC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</w:t>
      </w:r>
      <w:r w:rsidRPr="00100726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>----------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GC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GTGCCGCCCCG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TC</w:t>
      </w:r>
      <w:r w:rsidRPr="00100726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99</w:t>
      </w:r>
    </w:p>
    <w:p w14:paraId="19439D8D" w14:textId="7514BB58" w:rsidR="00100726" w:rsidRPr="00100726" w:rsidRDefault="00100726" w:rsidP="00100726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right="-126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proofErr w:type="spellStart"/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>GenHJ</w:t>
      </w:r>
      <w:proofErr w:type="spellEnd"/>
      <w:r w:rsidRPr="00100726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         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GCTC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C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GGTCCCGGGC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GCGTGG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TGG</w:t>
      </w:r>
      <w:r w:rsidRPr="00100726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120</w:t>
      </w:r>
    </w:p>
    <w:p w14:paraId="51FFD827" w14:textId="77777777" w:rsidR="00100726" w:rsidRPr="00100726" w:rsidRDefault="00100726" w:rsidP="00100726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right="-126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100726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            * **    * ******  *                 **  *     * ***    **   </w:t>
      </w:r>
    </w:p>
    <w:p w14:paraId="5F143745" w14:textId="77777777" w:rsidR="00100726" w:rsidRPr="00100726" w:rsidRDefault="00100726" w:rsidP="00100726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right="-126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</w:p>
    <w:p w14:paraId="25992982" w14:textId="77777777" w:rsidR="00100726" w:rsidRPr="00100726" w:rsidRDefault="00100726" w:rsidP="00100726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right="-126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proofErr w:type="spellStart"/>
      <w:r w:rsidRPr="00100726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>ForHIJ</w:t>
      </w:r>
      <w:proofErr w:type="spellEnd"/>
      <w:r w:rsidRPr="00100726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      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GGGTC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CG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TTCCTCGCGCTCGGCCTGGGCGC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GGC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159</w:t>
      </w:r>
    </w:p>
    <w:p w14:paraId="7FDA3917" w14:textId="16CA8FA2" w:rsidR="00100726" w:rsidRPr="00100726" w:rsidRDefault="00100726" w:rsidP="00100726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right="-126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proofErr w:type="spellStart"/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>GenHJ</w:t>
      </w:r>
      <w:proofErr w:type="spellEnd"/>
      <w:r w:rsidRPr="00100726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         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GGT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C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CC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TTCGTCGC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TCGGGCTGGGCGG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GGCG</w:t>
      </w:r>
      <w:r w:rsidRPr="00100726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180</w:t>
      </w:r>
    </w:p>
    <w:p w14:paraId="71CD1187" w14:textId="77777777" w:rsidR="00100726" w:rsidRPr="00100726" w:rsidRDefault="00100726" w:rsidP="00100726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right="-126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100726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               **  ** *  * ** ****** **** ***** ******* *** * ********* </w:t>
      </w:r>
    </w:p>
    <w:p w14:paraId="632650B7" w14:textId="77777777" w:rsidR="00100726" w:rsidRPr="00100726" w:rsidRDefault="00100726" w:rsidP="00100726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right="-126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</w:p>
    <w:p w14:paraId="4FF3733E" w14:textId="77777777" w:rsidR="00100726" w:rsidRPr="00100726" w:rsidRDefault="00100726" w:rsidP="00100726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right="-126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proofErr w:type="spellStart"/>
      <w:r w:rsidRPr="00100726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>ForHIJ</w:t>
      </w:r>
      <w:proofErr w:type="spellEnd"/>
      <w:r w:rsidRPr="00100726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      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GTTGTGGTCGCTGGCCCTCGGCCGGC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TGGTGGGCGTG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GCGCGGC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CG</w:t>
      </w:r>
      <w:r w:rsidRPr="00100726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219</w:t>
      </w:r>
    </w:p>
    <w:p w14:paraId="4998E78A" w14:textId="18E502CC" w:rsidR="00100726" w:rsidRPr="00100726" w:rsidRDefault="00100726" w:rsidP="00100726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right="-126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proofErr w:type="spellStart"/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>GenHJ</w:t>
      </w:r>
      <w:proofErr w:type="spellEnd"/>
      <w:r w:rsidRPr="00100726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         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GCTGTGGTCGGTGGCC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GTCGTCGCTGCGTCGGCGTC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TGCGTGGT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CC</w:t>
      </w:r>
      <w:r w:rsidRPr="00100726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240</w:t>
      </w:r>
    </w:p>
    <w:p w14:paraId="09F7870E" w14:textId="77777777" w:rsidR="00100726" w:rsidRPr="00100726" w:rsidRDefault="00100726" w:rsidP="00100726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right="-126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100726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            *** ******** *****  *** ** **    ** ***** **  **** ** ***** </w:t>
      </w:r>
    </w:p>
    <w:p w14:paraId="7804E977" w14:textId="77777777" w:rsidR="00100726" w:rsidRPr="00100726" w:rsidRDefault="00100726" w:rsidP="00100726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right="-126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</w:p>
    <w:p w14:paraId="6F7D8213" w14:textId="77777777" w:rsidR="00100726" w:rsidRPr="00100726" w:rsidRDefault="00100726" w:rsidP="00100726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right="-126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proofErr w:type="spellStart"/>
      <w:r w:rsidRPr="00100726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>ForHIJ</w:t>
      </w:r>
      <w:proofErr w:type="spellEnd"/>
      <w:r w:rsidRPr="00100726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      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GCTGGGCGTCC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TG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CGC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TGTTCC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TGGGGCCTC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</w:t>
      </w:r>
      <w:r w:rsidRPr="00100726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279</w:t>
      </w:r>
    </w:p>
    <w:p w14:paraId="3CF3F8E1" w14:textId="06ABFDC4" w:rsidR="00100726" w:rsidRPr="00100726" w:rsidRDefault="00100726" w:rsidP="00100726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right="-126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proofErr w:type="spellStart"/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>GenHJ</w:t>
      </w:r>
      <w:proofErr w:type="spellEnd"/>
      <w:r w:rsidRPr="00100726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         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GCTCGGTGTCC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TG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CGT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TTCTGGC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TCGGTCT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</w:t>
      </w:r>
      <w:r w:rsidRPr="00100726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300</w:t>
      </w:r>
    </w:p>
    <w:p w14:paraId="769FB1D1" w14:textId="77777777" w:rsidR="00100726" w:rsidRPr="00100726" w:rsidRDefault="00100726" w:rsidP="00100726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right="-126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100726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            ***** ** ***************** ****** * *  ******   ** ** ***** </w:t>
      </w:r>
    </w:p>
    <w:p w14:paraId="67759636" w14:textId="77777777" w:rsidR="00100726" w:rsidRPr="00100726" w:rsidRDefault="00100726" w:rsidP="00100726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right="-126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</w:p>
    <w:p w14:paraId="2510760D" w14:textId="77777777" w:rsidR="00100726" w:rsidRPr="00100726" w:rsidRDefault="00100726" w:rsidP="00100726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right="-126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proofErr w:type="spellStart"/>
      <w:r w:rsidRPr="00100726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>ForHIJ</w:t>
      </w:r>
      <w:proofErr w:type="spellEnd"/>
      <w:r w:rsidRPr="00100726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      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T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GCTG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GTT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GC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TCCCCC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GCGGC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GC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TTG</w:t>
      </w:r>
      <w:r w:rsidRPr="00100726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339</w:t>
      </w:r>
    </w:p>
    <w:p w14:paraId="038DA1CD" w14:textId="31A916FD" w:rsidR="00100726" w:rsidRPr="00100726" w:rsidRDefault="00100726" w:rsidP="00100726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right="-126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proofErr w:type="spellStart"/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>GenHJ</w:t>
      </w:r>
      <w:proofErr w:type="spellEnd"/>
      <w:r w:rsidRPr="00100726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         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TC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GCTC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GGT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GC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GC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CCCCGC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GT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GCCGGCTC</w:t>
      </w:r>
      <w:r w:rsidRPr="00100726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360</w:t>
      </w:r>
    </w:p>
    <w:p w14:paraId="6B84D71D" w14:textId="77777777" w:rsidR="00100726" w:rsidRPr="00100726" w:rsidRDefault="00100726" w:rsidP="00100726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right="-126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100726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             **** ***** ***** ************  * ****** *   ** ******  * * </w:t>
      </w:r>
    </w:p>
    <w:p w14:paraId="623D62BA" w14:textId="77777777" w:rsidR="00100726" w:rsidRPr="00100726" w:rsidRDefault="00100726" w:rsidP="00100726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right="-126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</w:p>
    <w:p w14:paraId="680168B0" w14:textId="77777777" w:rsidR="00100726" w:rsidRPr="00100726" w:rsidRDefault="00100726" w:rsidP="00100726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right="-126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proofErr w:type="spellStart"/>
      <w:r w:rsidRPr="00100726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>ForHIJ</w:t>
      </w:r>
      <w:proofErr w:type="spellEnd"/>
      <w:r w:rsidRPr="00100726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      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TCCGCCTCGCC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TGCTTCT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CGGGC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GCCGCCGGCGCGGTC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GCC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</w:t>
      </w:r>
      <w:r w:rsidRPr="00100726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399</w:t>
      </w:r>
    </w:p>
    <w:p w14:paraId="191A1017" w14:textId="400E9122" w:rsidR="00100726" w:rsidRPr="00100726" w:rsidRDefault="00100726" w:rsidP="00100726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right="-126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proofErr w:type="spellStart"/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>GenHJ</w:t>
      </w:r>
      <w:proofErr w:type="spellEnd"/>
      <w:r w:rsidRPr="00100726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         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TC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TCCGC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TTCT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GCGGTC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CGGGC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TGT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CC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</w:t>
      </w:r>
      <w:r w:rsidRPr="00100726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420</w:t>
      </w:r>
    </w:p>
    <w:p w14:paraId="17E80844" w14:textId="77777777" w:rsidR="00100726" w:rsidRPr="00100726" w:rsidRDefault="00100726" w:rsidP="00100726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right="-126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100726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            ***   ***  ****  *******  * *** *****   * ****  **   *******</w:t>
      </w:r>
    </w:p>
    <w:p w14:paraId="3B91DE3D" w14:textId="77777777" w:rsidR="00100726" w:rsidRPr="00100726" w:rsidRDefault="00100726" w:rsidP="00100726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right="-126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</w:p>
    <w:p w14:paraId="66079337" w14:textId="77777777" w:rsidR="00100726" w:rsidRPr="00100726" w:rsidRDefault="00100726" w:rsidP="00100726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right="-126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proofErr w:type="spellStart"/>
      <w:r w:rsidRPr="00100726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>ForHIJ</w:t>
      </w:r>
      <w:proofErr w:type="spellEnd"/>
      <w:r w:rsidRPr="00100726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      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TGGT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GGCTTCCTC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CTC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GGC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GTCGC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GGCGGCCGC</w:t>
      </w:r>
      <w:r w:rsidRPr="00100726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459</w:t>
      </w:r>
    </w:p>
    <w:p w14:paraId="4BA782A4" w14:textId="55107756" w:rsidR="00100726" w:rsidRPr="00100726" w:rsidRDefault="00100726" w:rsidP="00100726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right="-126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proofErr w:type="spellStart"/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>GenHJ</w:t>
      </w:r>
      <w:proofErr w:type="spellEnd"/>
      <w:r w:rsidRPr="00100726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         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</w:t>
      </w:r>
      <w:r w:rsidRPr="00100726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>------------------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TCCGGTGGC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TCGC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T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GGGCCTG</w:t>
      </w:r>
      <w:r w:rsidRPr="00100726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462</w:t>
      </w:r>
    </w:p>
    <w:p w14:paraId="744BA95D" w14:textId="77777777" w:rsidR="00100726" w:rsidRPr="00100726" w:rsidRDefault="00100726" w:rsidP="00100726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right="-126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100726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            *** *  *                  *  *   *****   ******* *    ****  </w:t>
      </w:r>
    </w:p>
    <w:p w14:paraId="15AD422F" w14:textId="77777777" w:rsidR="00100726" w:rsidRPr="00100726" w:rsidRDefault="00100726" w:rsidP="00100726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right="-126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</w:p>
    <w:p w14:paraId="32D0C00B" w14:textId="77777777" w:rsidR="00100726" w:rsidRPr="00100726" w:rsidRDefault="00100726" w:rsidP="00100726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right="-126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proofErr w:type="spellStart"/>
      <w:r w:rsidRPr="00100726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>ForHIJ</w:t>
      </w:r>
      <w:proofErr w:type="spellEnd"/>
      <w:r w:rsidRPr="00100726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      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TTCT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TTC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GCTGGC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GC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CC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GCGTCGTC</w:t>
      </w:r>
      <w:r w:rsidRPr="00100726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519</w:t>
      </w:r>
    </w:p>
    <w:p w14:paraId="0D643DF7" w14:textId="00514E87" w:rsidR="00100726" w:rsidRPr="00100726" w:rsidRDefault="00100726" w:rsidP="00100726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right="-126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proofErr w:type="spellStart"/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>GenHJ</w:t>
      </w:r>
      <w:proofErr w:type="spellEnd"/>
      <w:r w:rsidRPr="00100726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         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C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TTC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GGTG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GC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CCC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GGGTGCTC</w:t>
      </w:r>
      <w:r w:rsidRPr="00100726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522</w:t>
      </w:r>
    </w:p>
    <w:p w14:paraId="59A9E9A5" w14:textId="77777777" w:rsidR="00100726" w:rsidRPr="00100726" w:rsidRDefault="00100726" w:rsidP="00100726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right="-126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100726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            ***  * ********************** ***  *** **** ****** ** **  **</w:t>
      </w:r>
    </w:p>
    <w:p w14:paraId="667552A1" w14:textId="77777777" w:rsidR="00100726" w:rsidRPr="00100726" w:rsidRDefault="00100726" w:rsidP="00100726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right="-126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</w:p>
    <w:p w14:paraId="3DEFD5B6" w14:textId="77777777" w:rsidR="00100726" w:rsidRPr="00100726" w:rsidRDefault="00100726" w:rsidP="00100726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right="-126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proofErr w:type="spellStart"/>
      <w:r w:rsidRPr="00100726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>ForHIJ</w:t>
      </w:r>
      <w:proofErr w:type="spellEnd"/>
      <w:r w:rsidRPr="00100726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      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GTCCTG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CGCCGGCGCCCCCG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CC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TGTCC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TGGGCCGC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</w:t>
      </w:r>
      <w:r w:rsidRPr="00100726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579</w:t>
      </w:r>
    </w:p>
    <w:p w14:paraId="34E67E2F" w14:textId="53D15D3A" w:rsidR="00100726" w:rsidRPr="00100726" w:rsidRDefault="00100726" w:rsidP="00100726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right="-126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proofErr w:type="spellStart"/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>GenHJ</w:t>
      </w:r>
      <w:proofErr w:type="spellEnd"/>
      <w:r w:rsidRPr="00100726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         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CTCC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CGGCC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CGCCGGCC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CC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TCGGCCGG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</w:t>
      </w:r>
      <w:r w:rsidRPr="00100726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582</w:t>
      </w:r>
    </w:p>
    <w:p w14:paraId="0983AD77" w14:textId="77777777" w:rsidR="00100726" w:rsidRPr="00100726" w:rsidRDefault="00100726" w:rsidP="00100726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right="-126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100726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            *** ****  ***** *   *** **** * *** ****      ***** *****    </w:t>
      </w:r>
    </w:p>
    <w:p w14:paraId="1BA26049" w14:textId="77777777" w:rsidR="00100726" w:rsidRPr="00100726" w:rsidRDefault="00100726" w:rsidP="00100726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right="-126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</w:p>
    <w:p w14:paraId="3F5490E2" w14:textId="77777777" w:rsidR="00100726" w:rsidRPr="00100726" w:rsidRDefault="00100726" w:rsidP="00100726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right="-126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proofErr w:type="spellStart"/>
      <w:r w:rsidRPr="00100726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>ForHIJ</w:t>
      </w:r>
      <w:proofErr w:type="spellEnd"/>
      <w:r w:rsidRPr="00100726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      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GCTG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CGCTG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GTCCGTC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TTCC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TGCGCCGCGTCC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TC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GGTG</w:t>
      </w:r>
      <w:r w:rsidRPr="00100726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639</w:t>
      </w:r>
    </w:p>
    <w:p w14:paraId="2A470911" w14:textId="6B2A850D" w:rsidR="00100726" w:rsidRPr="00100726" w:rsidRDefault="00100726" w:rsidP="00100726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right="-126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proofErr w:type="spellStart"/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>GenHJ</w:t>
      </w:r>
      <w:proofErr w:type="spellEnd"/>
      <w:r w:rsidRPr="00100726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         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GGTC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GTCCTC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GCCCGTCC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TTCC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CCGGCGCCTCC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TGCT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</w:t>
      </w:r>
      <w:r w:rsidRPr="00100726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642</w:t>
      </w:r>
    </w:p>
    <w:p w14:paraId="02339849" w14:textId="77777777" w:rsidR="00100726" w:rsidRPr="00100726" w:rsidRDefault="00100726" w:rsidP="00100726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right="-126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100726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              * *    *  ** ** ** ***** *********  ** *** ********  ** * </w:t>
      </w:r>
    </w:p>
    <w:p w14:paraId="1065EA76" w14:textId="77777777" w:rsidR="00100726" w:rsidRPr="00100726" w:rsidRDefault="00100726" w:rsidP="00100726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right="-126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</w:p>
    <w:p w14:paraId="30E05E5A" w14:textId="77777777" w:rsidR="00100726" w:rsidRPr="00100726" w:rsidRDefault="00100726" w:rsidP="00100726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right="-126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proofErr w:type="spellStart"/>
      <w:r w:rsidRPr="00100726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>ForHIJ</w:t>
      </w:r>
      <w:proofErr w:type="spellEnd"/>
      <w:r w:rsidRPr="00100726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      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TC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GCGCCGCT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TC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T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G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TC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GCGGTGTC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CCG</w:t>
      </w:r>
      <w:r w:rsidRPr="00100726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699</w:t>
      </w:r>
    </w:p>
    <w:p w14:paraId="2A9076FE" w14:textId="6A4336AC" w:rsidR="00100726" w:rsidRPr="00100726" w:rsidRDefault="00100726" w:rsidP="00100726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right="-126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proofErr w:type="spellStart"/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>GenHJ</w:t>
      </w:r>
      <w:proofErr w:type="spellEnd"/>
      <w:r w:rsidRPr="00100726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         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GCTGCGCCGCT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TC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T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G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GCCGCCGGCGT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CCG</w:t>
      </w:r>
      <w:r w:rsidRPr="00100726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702</w:t>
      </w:r>
    </w:p>
    <w:p w14:paraId="0331AF04" w14:textId="77777777" w:rsidR="00100726" w:rsidRPr="00100726" w:rsidRDefault="00100726" w:rsidP="00100726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right="-126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100726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             *  ***************** **** *** ******** ***    *** ** ** ***</w:t>
      </w:r>
    </w:p>
    <w:p w14:paraId="2413DD88" w14:textId="77777777" w:rsidR="00100726" w:rsidRPr="00AA0C09" w:rsidRDefault="00100726" w:rsidP="00100726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right="-126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</w:p>
    <w:p w14:paraId="72310DDA" w14:textId="77777777" w:rsidR="00D86256" w:rsidRPr="00100726" w:rsidRDefault="00D86256" w:rsidP="00D86256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right="-126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</w:p>
    <w:p w14:paraId="29268346" w14:textId="77777777" w:rsidR="00100726" w:rsidRPr="00100726" w:rsidRDefault="00100726" w:rsidP="00100726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right="-126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proofErr w:type="spellStart"/>
      <w:r w:rsidRPr="00100726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>ForHIJ</w:t>
      </w:r>
      <w:proofErr w:type="spellEnd"/>
      <w:r w:rsidRPr="00100726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      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GGTGCGCCTGTTC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TCGC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GGGTGGTGTCC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GGC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CCGGC</w:t>
      </w:r>
      <w:r w:rsidRPr="00100726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759</w:t>
      </w:r>
    </w:p>
    <w:p w14:paraId="4586EF3E" w14:textId="0D7051B6" w:rsidR="00100726" w:rsidRPr="00100726" w:rsidRDefault="00100726" w:rsidP="00100726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right="-126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proofErr w:type="spellStart"/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>GenHJ</w:t>
      </w:r>
      <w:proofErr w:type="spellEnd"/>
      <w:r w:rsidRPr="00100726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         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GGTCCGGCTCTTCCTGTCGC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GGGTCGCCGTCGGC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GC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GT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GC</w:t>
      </w:r>
      <w:r w:rsidRPr="00100726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762</w:t>
      </w:r>
    </w:p>
    <w:p w14:paraId="6494FD0E" w14:textId="77777777" w:rsidR="00100726" w:rsidRPr="00100726" w:rsidRDefault="00100726" w:rsidP="00100726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right="-126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100726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            ***** ** ** ***   *********** *    *  ** *   * *** *  * ****</w:t>
      </w:r>
    </w:p>
    <w:p w14:paraId="42BCF2A1" w14:textId="77777777" w:rsidR="00100726" w:rsidRPr="00100726" w:rsidRDefault="00100726" w:rsidP="00100726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right="-126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</w:p>
    <w:p w14:paraId="65B4DD95" w14:textId="77777777" w:rsidR="00100726" w:rsidRPr="00100726" w:rsidRDefault="00100726" w:rsidP="00100726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right="-126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proofErr w:type="spellStart"/>
      <w:r w:rsidRPr="00100726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>ForHIJ</w:t>
      </w:r>
      <w:proofErr w:type="spellEnd"/>
      <w:r w:rsidRPr="00100726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      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TC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TGGCTCCGCCGC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GTTCGTC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TGCCCC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GGCGC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GC</w:t>
      </w:r>
      <w:r w:rsidRPr="00100726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819</w:t>
      </w:r>
    </w:p>
    <w:p w14:paraId="66A587D3" w14:textId="532ADDE5" w:rsidR="00100726" w:rsidRPr="00100726" w:rsidRDefault="00100726" w:rsidP="00100726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right="-126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proofErr w:type="spellStart"/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>GenHJ</w:t>
      </w:r>
      <w:proofErr w:type="spellEnd"/>
      <w:r w:rsidRPr="00100726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         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TCCTC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TG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GCGGC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GCTTCGTC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CTCCCG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GGCGC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GC</w:t>
      </w:r>
      <w:r w:rsidRPr="00100726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822</w:t>
      </w:r>
    </w:p>
    <w:p w14:paraId="77589CAA" w14:textId="77777777" w:rsidR="00100726" w:rsidRPr="00100726" w:rsidRDefault="00100726" w:rsidP="00100726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right="-126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100726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            * *****  *** * ** *  ***** ** ******* *  *** ***************</w:t>
      </w:r>
    </w:p>
    <w:p w14:paraId="1D7F1EFF" w14:textId="77777777" w:rsidR="00100726" w:rsidRPr="00100726" w:rsidRDefault="00100726" w:rsidP="00100726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right="-126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</w:p>
    <w:p w14:paraId="30D4CC11" w14:textId="77777777" w:rsidR="00100726" w:rsidRPr="00100726" w:rsidRDefault="00100726" w:rsidP="00100726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right="-126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proofErr w:type="spellStart"/>
      <w:r w:rsidRPr="00100726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lastRenderedPageBreak/>
        <w:t>ForHIJ</w:t>
      </w:r>
      <w:proofErr w:type="spellEnd"/>
      <w:r w:rsidRPr="00100726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      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C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CCGTGCGC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TTG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T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GC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TTCCGCCGGGTCCGCGTG</w:t>
      </w:r>
      <w:r w:rsidRPr="00100726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879</w:t>
      </w:r>
    </w:p>
    <w:p w14:paraId="6EA58130" w14:textId="50044CD8" w:rsidR="00100726" w:rsidRPr="00100726" w:rsidRDefault="00100726" w:rsidP="00100726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right="-126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proofErr w:type="spellStart"/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>GenHJ</w:t>
      </w:r>
      <w:proofErr w:type="spellEnd"/>
      <w:r w:rsidRPr="00100726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         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TC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TCC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TC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T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GGGGCCGGT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GCCG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CGC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</w:t>
      </w:r>
      <w:r w:rsidRPr="00100726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882</w:t>
      </w:r>
    </w:p>
    <w:p w14:paraId="5E5A068C" w14:textId="77777777" w:rsidR="00100726" w:rsidRPr="00100726" w:rsidRDefault="00100726" w:rsidP="00100726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right="-126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100726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             **   *******  ** *  **  * ******   ***  ** ******* *****  *</w:t>
      </w:r>
    </w:p>
    <w:p w14:paraId="3EBA094B" w14:textId="77777777" w:rsidR="00100726" w:rsidRPr="00100726" w:rsidRDefault="00100726" w:rsidP="00100726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right="-126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</w:p>
    <w:p w14:paraId="02035353" w14:textId="77777777" w:rsidR="00100726" w:rsidRPr="00100726" w:rsidRDefault="00100726" w:rsidP="00100726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right="-126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proofErr w:type="spellStart"/>
      <w:r w:rsidRPr="00100726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>ForHIJ</w:t>
      </w:r>
      <w:proofErr w:type="spellEnd"/>
      <w:r w:rsidRPr="00100726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      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GGGT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TCGGCGTGCC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TGTTC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GCCC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GGTTC</w:t>
      </w:r>
      <w:r w:rsidRPr="00100726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939</w:t>
      </w:r>
    </w:p>
    <w:p w14:paraId="54A038CB" w14:textId="67626910" w:rsidR="00100726" w:rsidRPr="00100726" w:rsidRDefault="00100726" w:rsidP="00100726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right="-126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proofErr w:type="spellStart"/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>GenHJ</w:t>
      </w:r>
      <w:proofErr w:type="spellEnd"/>
      <w:r w:rsidRPr="00100726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         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CGG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CCGCT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TGGGCGTCCCC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TGTTC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GCGC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GCTTC</w:t>
      </w:r>
      <w:r w:rsidRPr="00100726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942</w:t>
      </w:r>
    </w:p>
    <w:p w14:paraId="21AFB2F2" w14:textId="77777777" w:rsidR="00100726" w:rsidRPr="00100726" w:rsidRDefault="00100726" w:rsidP="00100726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right="-126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100726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            ** ** * *  *   ******** ***** **  **************** ***** ***</w:t>
      </w:r>
    </w:p>
    <w:p w14:paraId="6C70A74F" w14:textId="77777777" w:rsidR="00100726" w:rsidRPr="00100726" w:rsidRDefault="00100726" w:rsidP="00100726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right="-126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</w:p>
    <w:p w14:paraId="38CF60C9" w14:textId="77777777" w:rsidR="00100726" w:rsidRPr="00100726" w:rsidRDefault="00100726" w:rsidP="00100726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right="-126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proofErr w:type="spellStart"/>
      <w:r w:rsidRPr="00100726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>ForHIJ</w:t>
      </w:r>
      <w:proofErr w:type="spellEnd"/>
      <w:r w:rsidRPr="00100726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      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CG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GCTCGGCTTC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TC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TC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</w:t>
      </w:r>
      <w:r w:rsidRPr="00100726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999</w:t>
      </w:r>
    </w:p>
    <w:p w14:paraId="06C0C5D5" w14:textId="61A1A07F" w:rsidR="00100726" w:rsidRPr="00100726" w:rsidRDefault="00100726" w:rsidP="00100726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right="-126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proofErr w:type="spellStart"/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>GenHJ</w:t>
      </w:r>
      <w:proofErr w:type="spellEnd"/>
      <w:r w:rsidRPr="00100726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         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CG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GGCTCGGCTTCCGCC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TCGCGGTC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</w:t>
      </w:r>
      <w:r w:rsidRPr="00100726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1002</w:t>
      </w:r>
    </w:p>
    <w:p w14:paraId="2C722272" w14:textId="77777777" w:rsidR="00100726" w:rsidRPr="00100726" w:rsidRDefault="00100726" w:rsidP="00100726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right="-126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100726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             **************** ************   ************  *************</w:t>
      </w:r>
    </w:p>
    <w:p w14:paraId="31A02D62" w14:textId="77777777" w:rsidR="00100726" w:rsidRPr="00100726" w:rsidRDefault="00100726" w:rsidP="00100726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right="-126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</w:p>
    <w:p w14:paraId="68F9C464" w14:textId="77777777" w:rsidR="00100726" w:rsidRPr="00100726" w:rsidRDefault="00100726" w:rsidP="00100726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right="-126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proofErr w:type="spellStart"/>
      <w:r w:rsidRPr="00100726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>ForHIJ</w:t>
      </w:r>
      <w:proofErr w:type="spellEnd"/>
      <w:r w:rsidRPr="00100726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      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GGCGTGGCGCCGTCGTCGCCC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CC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T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TCGCCGGGCTGCTG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CTC</w:t>
      </w:r>
      <w:r w:rsidRPr="00100726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1059</w:t>
      </w:r>
    </w:p>
    <w:p w14:paraId="50F02E95" w14:textId="0F7DDF9A" w:rsidR="00100726" w:rsidRPr="00100726" w:rsidRDefault="00100726" w:rsidP="00100726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right="-126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proofErr w:type="spellStart"/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>GenHJ</w:t>
      </w:r>
      <w:proofErr w:type="spellEnd"/>
      <w:r w:rsidRPr="00100726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         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GCCGTG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GGTCGTGGCCC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CC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T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TCGCGGGCT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TC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TGC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</w:t>
      </w:r>
      <w:r w:rsidRPr="00100726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1062</w:t>
      </w:r>
    </w:p>
    <w:p w14:paraId="2937E671" w14:textId="77777777" w:rsidR="00100726" w:rsidRPr="00100726" w:rsidRDefault="00100726" w:rsidP="00100726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right="-126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100726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            ***** ***** ** ***** ******************** **    ** **  * * *</w:t>
      </w:r>
    </w:p>
    <w:p w14:paraId="60904E7F" w14:textId="77777777" w:rsidR="00100726" w:rsidRPr="00100726" w:rsidRDefault="00100726" w:rsidP="00100726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right="-126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</w:p>
    <w:p w14:paraId="1B2048FD" w14:textId="77777777" w:rsidR="00100726" w:rsidRPr="00100726" w:rsidRDefault="00100726" w:rsidP="00100726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right="-126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proofErr w:type="spellStart"/>
      <w:r w:rsidRPr="00100726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>ForHIJ</w:t>
      </w:r>
      <w:proofErr w:type="spellEnd"/>
      <w:r w:rsidRPr="00100726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      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TC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GGCGGCTGCGCCGCCGC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GCCTCC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TTC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GC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T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</w:t>
      </w:r>
      <w:r w:rsidRPr="00100726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1119</w:t>
      </w:r>
    </w:p>
    <w:p w14:paraId="409CC623" w14:textId="421160E5" w:rsidR="00100726" w:rsidRPr="00100726" w:rsidRDefault="00100726" w:rsidP="00100726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right="-126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proofErr w:type="spellStart"/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>GenHJ</w:t>
      </w:r>
      <w:proofErr w:type="spellEnd"/>
      <w:r w:rsidRPr="00100726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         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TCGGCGCCCGGCTCCGTCGCCG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GCCTCC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TTCC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GC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GC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T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</w:t>
      </w:r>
      <w:r w:rsidRPr="00100726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1122</w:t>
      </w:r>
    </w:p>
    <w:p w14:paraId="5969F758" w14:textId="77777777" w:rsidR="00100726" w:rsidRPr="00100726" w:rsidRDefault="00100726" w:rsidP="00100726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right="-126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100726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            **** **  ***** ** ***** *********** *** **   ***************</w:t>
      </w:r>
    </w:p>
    <w:p w14:paraId="5142C183" w14:textId="77777777" w:rsidR="00100726" w:rsidRPr="00100726" w:rsidRDefault="00100726" w:rsidP="00100726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right="-126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</w:p>
    <w:p w14:paraId="09069091" w14:textId="77777777" w:rsidR="00100726" w:rsidRPr="00100726" w:rsidRDefault="00100726" w:rsidP="00100726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right="-126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proofErr w:type="spellStart"/>
      <w:r w:rsidRPr="00100726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>ForHIJ</w:t>
      </w:r>
      <w:proofErr w:type="spellEnd"/>
      <w:r w:rsidRPr="00100726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      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GGGTCCGCC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GCCGTCGGCC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CC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TCGGGTG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CTGGTG</w:t>
      </w:r>
      <w:r w:rsidRPr="00100726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1179</w:t>
      </w:r>
    </w:p>
    <w:p w14:paraId="5BE4B336" w14:textId="4D95D4E8" w:rsidR="00100726" w:rsidRPr="00100726" w:rsidRDefault="00100726" w:rsidP="00100726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right="-126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proofErr w:type="spellStart"/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>GenHJ</w:t>
      </w:r>
      <w:proofErr w:type="spellEnd"/>
      <w:r w:rsidRPr="00100726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         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GGGTCCGCC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GCGGTGGGCC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CC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TGGGGTG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CTGGTC</w:t>
      </w:r>
      <w:r w:rsidRPr="00100726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1182</w:t>
      </w:r>
    </w:p>
    <w:p w14:paraId="6FBC02B8" w14:textId="77777777" w:rsidR="00100726" w:rsidRPr="00100726" w:rsidRDefault="00100726" w:rsidP="00100726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right="-126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100726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            ***************** ** *************** ******* ************** </w:t>
      </w:r>
    </w:p>
    <w:p w14:paraId="1AC14076" w14:textId="77777777" w:rsidR="00100726" w:rsidRPr="00100726" w:rsidRDefault="00100726" w:rsidP="00100726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right="-126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</w:p>
    <w:p w14:paraId="02D2ACD6" w14:textId="77777777" w:rsidR="00100726" w:rsidRPr="00100726" w:rsidRDefault="00100726" w:rsidP="00100726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right="-126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proofErr w:type="spellStart"/>
      <w:r w:rsidRPr="00100726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>ForHIJ</w:t>
      </w:r>
      <w:proofErr w:type="spellEnd"/>
      <w:r w:rsidRPr="00100726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      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TGCCC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T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TTC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C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CTCGCGGGGCTCGTGCCGCCCGGC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</w:t>
      </w:r>
      <w:r w:rsidRPr="00100726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1239</w:t>
      </w:r>
    </w:p>
    <w:p w14:paraId="673D4988" w14:textId="432CB796" w:rsidR="00100726" w:rsidRPr="00100726" w:rsidRDefault="00100726" w:rsidP="00100726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right="-126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proofErr w:type="spellStart"/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>GenHJ</w:t>
      </w:r>
      <w:proofErr w:type="spellEnd"/>
      <w:r w:rsidRPr="00100726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         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TGCCG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TTC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TTC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C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CTGGCCGGGCTGGTCCCGCCGGGC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</w:t>
      </w:r>
      <w:r w:rsidRPr="00100726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1242</w:t>
      </w:r>
    </w:p>
    <w:p w14:paraId="353AE4AA" w14:textId="77777777" w:rsidR="00100726" w:rsidRPr="00100726" w:rsidRDefault="00100726" w:rsidP="00100726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right="-126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100726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            ******** **** ********************* ** ***** ** ***** ***** </w:t>
      </w:r>
    </w:p>
    <w:p w14:paraId="2F631AB6" w14:textId="77777777" w:rsidR="00100726" w:rsidRPr="00100726" w:rsidRDefault="00100726" w:rsidP="00100726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right="-126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</w:p>
    <w:p w14:paraId="08048080" w14:textId="77777777" w:rsidR="00100726" w:rsidRPr="00100726" w:rsidRDefault="00100726" w:rsidP="00100726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right="-126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proofErr w:type="spellStart"/>
      <w:r w:rsidRPr="00100726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>ForHIJ</w:t>
      </w:r>
      <w:proofErr w:type="spellEnd"/>
      <w:r w:rsidRPr="00100726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      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GC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TCC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GGGCCGGCGTCC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TC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GCGC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T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T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TG</w:t>
      </w:r>
      <w:r w:rsidRPr="00100726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1299</w:t>
      </w:r>
    </w:p>
    <w:p w14:paraId="2FC273CF" w14:textId="7F3C05F2" w:rsidR="00100726" w:rsidRPr="00100726" w:rsidRDefault="00100726" w:rsidP="00100726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right="-126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proofErr w:type="spellStart"/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>GenHJ</w:t>
      </w:r>
      <w:proofErr w:type="spellEnd"/>
      <w:r w:rsidRPr="00100726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         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GGTCC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T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T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CGT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TGCTGC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TTCT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TG</w:t>
      </w:r>
      <w:r w:rsidRPr="00100726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1302</w:t>
      </w:r>
    </w:p>
    <w:p w14:paraId="51E1A6B6" w14:textId="77777777" w:rsidR="00100726" w:rsidRPr="00100726" w:rsidRDefault="00100726" w:rsidP="00100726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right="-126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100726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            *       ****** ** **** *  **    ****** **  **** **** *******</w:t>
      </w:r>
    </w:p>
    <w:p w14:paraId="58C57E24" w14:textId="77777777" w:rsidR="00100726" w:rsidRPr="00100726" w:rsidRDefault="00100726" w:rsidP="00100726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right="-126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</w:p>
    <w:p w14:paraId="2B8505BE" w14:textId="77777777" w:rsidR="00100726" w:rsidRPr="00100726" w:rsidRDefault="00100726" w:rsidP="00100726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right="-126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proofErr w:type="spellStart"/>
      <w:r w:rsidRPr="00100726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>ForHIJ</w:t>
      </w:r>
      <w:proofErr w:type="spellEnd"/>
      <w:r w:rsidRPr="00100726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      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T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GCT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GCCGGTCGC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TG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TCC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TTGCCC</w:t>
      </w:r>
      <w:r w:rsidRPr="00100726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1359</w:t>
      </w:r>
    </w:p>
    <w:p w14:paraId="293A1B9F" w14:textId="3ACF0971" w:rsidR="00100726" w:rsidRPr="00100726" w:rsidRDefault="00100726" w:rsidP="00100726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right="-126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proofErr w:type="spellStart"/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>GenHJ</w:t>
      </w:r>
      <w:proofErr w:type="spellEnd"/>
      <w:r w:rsidRPr="00100726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         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TCTCGCT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CCCGTCTCC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TG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TCC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CCCCG</w:t>
      </w:r>
      <w:r w:rsidRPr="00100726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1362</w:t>
      </w:r>
    </w:p>
    <w:p w14:paraId="3542752F" w14:textId="77777777" w:rsidR="00100726" w:rsidRPr="00100726" w:rsidRDefault="00100726" w:rsidP="00100726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right="-126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100726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            ******** ***************** ** *** * ** ***************   ** </w:t>
      </w:r>
    </w:p>
    <w:p w14:paraId="51965E6B" w14:textId="77777777" w:rsidR="00100726" w:rsidRPr="00100726" w:rsidRDefault="00100726" w:rsidP="00100726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right="-126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</w:p>
    <w:p w14:paraId="10B1209E" w14:textId="77777777" w:rsidR="00100726" w:rsidRPr="00100726" w:rsidRDefault="00100726" w:rsidP="00100726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right="-126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proofErr w:type="spellStart"/>
      <w:r w:rsidRPr="00100726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>ForHIJ</w:t>
      </w:r>
      <w:proofErr w:type="spellEnd"/>
      <w:r w:rsidRPr="00100726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      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GGCC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TGTTC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CTCGTG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CCGGCGTC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CCCGCGTGGCGGTC</w:t>
      </w:r>
      <w:r w:rsidRPr="00100726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1419</w:t>
      </w:r>
    </w:p>
    <w:p w14:paraId="763CF688" w14:textId="1D84D9C5" w:rsidR="00100726" w:rsidRPr="00100726" w:rsidRDefault="00100726" w:rsidP="00100726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right="-126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proofErr w:type="spellStart"/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>GenHJ</w:t>
      </w:r>
      <w:proofErr w:type="spellEnd"/>
      <w:r w:rsidRPr="00100726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         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GCCC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TGTTC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CT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G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GGCGCG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CGCTGGTCGCCGCG</w:t>
      </w:r>
      <w:r w:rsidRPr="00100726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1422</w:t>
      </w:r>
    </w:p>
    <w:p w14:paraId="1BCAB4E5" w14:textId="77777777" w:rsidR="00100726" w:rsidRPr="00100726" w:rsidRDefault="00100726" w:rsidP="00100726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right="-126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100726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            ***** *****************  * ***  *  *****  ***** *  ** ** *  </w:t>
      </w:r>
    </w:p>
    <w:p w14:paraId="4A8A87D6" w14:textId="77777777" w:rsidR="00100726" w:rsidRPr="00AA0C09" w:rsidRDefault="00100726" w:rsidP="00100726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right="-126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</w:p>
    <w:p w14:paraId="5470ABF5" w14:textId="77777777" w:rsidR="00D86256" w:rsidRPr="00100726" w:rsidRDefault="00D86256" w:rsidP="00D86256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right="-126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</w:p>
    <w:p w14:paraId="3F8A03FE" w14:textId="77777777" w:rsidR="00100726" w:rsidRPr="00100726" w:rsidRDefault="00100726" w:rsidP="00100726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right="-126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proofErr w:type="spellStart"/>
      <w:r w:rsidRPr="00100726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>ForHIJ</w:t>
      </w:r>
      <w:proofErr w:type="spellEnd"/>
      <w:r w:rsidRPr="00100726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      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GGGTCGTGGGCGGT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TTCGGC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GGC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TTCCTC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GGCGGGGCG</w:t>
      </w:r>
      <w:r w:rsidRPr="00100726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1479</w:t>
      </w:r>
    </w:p>
    <w:p w14:paraId="2CC80CA7" w14:textId="696F4A5C" w:rsidR="00100726" w:rsidRPr="00100726" w:rsidRDefault="00100726" w:rsidP="00100726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right="-126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proofErr w:type="spellStart"/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>GenHJ</w:t>
      </w:r>
      <w:proofErr w:type="spellEnd"/>
      <w:r w:rsidRPr="00100726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         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GCGTGGTGGGCGGG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TCCTTCGGC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GCC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TTC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GGTGGCGCG</w:t>
      </w:r>
      <w:r w:rsidRPr="00100726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1482</w:t>
      </w:r>
    </w:p>
    <w:p w14:paraId="119A334B" w14:textId="77777777" w:rsidR="00100726" w:rsidRPr="00100726" w:rsidRDefault="00100726" w:rsidP="00100726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right="-126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100726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            ***** ** ******** *** * *********** ** *** * ******** ** ***</w:t>
      </w:r>
    </w:p>
    <w:p w14:paraId="63AE88CE" w14:textId="77777777" w:rsidR="00100726" w:rsidRPr="00100726" w:rsidRDefault="00100726" w:rsidP="00100726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right="-126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</w:p>
    <w:p w14:paraId="39C32865" w14:textId="77777777" w:rsidR="00100726" w:rsidRPr="00100726" w:rsidRDefault="00100726" w:rsidP="00100726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right="-126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proofErr w:type="spellStart"/>
      <w:r w:rsidRPr="00100726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>ForHIJ</w:t>
      </w:r>
      <w:proofErr w:type="spellEnd"/>
      <w:r w:rsidRPr="00100726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      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T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GGC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GGGC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CCT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GGGTGCT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T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TGG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C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CC</w:t>
      </w:r>
      <w:r w:rsidRPr="00100726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1539</w:t>
      </w:r>
    </w:p>
    <w:p w14:paraId="0EF17134" w14:textId="13C7A12C" w:rsidR="00100726" w:rsidRPr="00100726" w:rsidRDefault="00100726" w:rsidP="00100726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right="-126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proofErr w:type="spellStart"/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>GenHJ</w:t>
      </w:r>
      <w:proofErr w:type="spellEnd"/>
      <w:r w:rsidRPr="00100726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         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GGC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GGTGGGCC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TTCCCGGGTGCTCCGCT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TGGC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CCCGC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CG</w:t>
      </w:r>
      <w:r w:rsidRPr="00100726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1542</w:t>
      </w:r>
    </w:p>
    <w:p w14:paraId="5F908871" w14:textId="77777777" w:rsidR="00100726" w:rsidRPr="00100726" w:rsidRDefault="00100726" w:rsidP="00100726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right="-126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100726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            ** ********* * ** ***   * *********    ****** ****   ****** </w:t>
      </w:r>
    </w:p>
    <w:p w14:paraId="46CF4BDD" w14:textId="77777777" w:rsidR="00100726" w:rsidRPr="00100726" w:rsidRDefault="00100726" w:rsidP="00100726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right="-126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</w:p>
    <w:p w14:paraId="199E3DF2" w14:textId="77777777" w:rsidR="00100726" w:rsidRPr="00100726" w:rsidRDefault="00100726" w:rsidP="00100726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right="-126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proofErr w:type="spellStart"/>
      <w:r w:rsidRPr="00100726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>ForHIJ</w:t>
      </w:r>
      <w:proofErr w:type="spellEnd"/>
      <w:r w:rsidRPr="00100726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      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CGTC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TGGCCGTGCGC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TCGCC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GC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</w:t>
      </w:r>
      <w:r w:rsidRPr="00100726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1599</w:t>
      </w:r>
    </w:p>
    <w:p w14:paraId="66BB2C87" w14:textId="5A2A4284" w:rsidR="00100726" w:rsidRPr="00100726" w:rsidRDefault="00100726" w:rsidP="00100726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right="-126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proofErr w:type="spellStart"/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>GenHJ</w:t>
      </w:r>
      <w:proofErr w:type="spellEnd"/>
      <w:r w:rsidRPr="00100726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         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GGTC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C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CC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CGT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TGGCC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TG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CTC</w:t>
      </w:r>
      <w:r w:rsidRPr="00100726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1602</w:t>
      </w:r>
    </w:p>
    <w:p w14:paraId="35A8190D" w14:textId="77777777" w:rsidR="00100726" w:rsidRPr="00100726" w:rsidRDefault="00100726" w:rsidP="00100726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right="-126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100726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            ** ***   **  *   **** * ** ***** ******   ******  ******   *</w:t>
      </w:r>
    </w:p>
    <w:p w14:paraId="0CD5D1AE" w14:textId="77777777" w:rsidR="00100726" w:rsidRPr="00100726" w:rsidRDefault="00100726" w:rsidP="00100726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right="-126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</w:p>
    <w:p w14:paraId="01D9BE68" w14:textId="77777777" w:rsidR="00100726" w:rsidRPr="00100726" w:rsidRDefault="00100726" w:rsidP="00100726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right="-126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proofErr w:type="spellStart"/>
      <w:r w:rsidRPr="00100726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>ForHIJ</w:t>
      </w:r>
      <w:proofErr w:type="spellEnd"/>
      <w:r w:rsidRPr="00100726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      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GGTGGTTCC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TC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GCCC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TTC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C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CCGTGCC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TTCGGCGCC</w:t>
      </w:r>
      <w:r w:rsidRPr="00100726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1659</w:t>
      </w:r>
    </w:p>
    <w:p w14:paraId="196A461E" w14:textId="0C297186" w:rsidR="00100726" w:rsidRPr="00100726" w:rsidRDefault="00100726" w:rsidP="00100726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right="-126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proofErr w:type="spellStart"/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>GenHJ</w:t>
      </w:r>
      <w:proofErr w:type="spellEnd"/>
      <w:r w:rsidRPr="00100726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         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CTGGCTCC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TC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GCGC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TTC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C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CCGTGCC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TTCGGT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</w:t>
      </w:r>
      <w:r w:rsidRPr="00100726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1662</w:t>
      </w:r>
    </w:p>
    <w:p w14:paraId="1D10B86E" w14:textId="77777777" w:rsidR="00100726" w:rsidRPr="00100726" w:rsidRDefault="00100726" w:rsidP="00100726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right="-126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100726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             * *** **** ******** *********************************** *  </w:t>
      </w:r>
    </w:p>
    <w:p w14:paraId="2580220A" w14:textId="77777777" w:rsidR="00100726" w:rsidRPr="00100726" w:rsidRDefault="00100726" w:rsidP="00100726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right="-126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</w:p>
    <w:p w14:paraId="3FA69773" w14:textId="77777777" w:rsidR="00100726" w:rsidRPr="00100726" w:rsidRDefault="00100726" w:rsidP="00100726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right="-126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proofErr w:type="spellStart"/>
      <w:r w:rsidRPr="00100726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lastRenderedPageBreak/>
        <w:t>ForHIJ</w:t>
      </w:r>
      <w:proofErr w:type="spellEnd"/>
      <w:r w:rsidRPr="00100726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      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G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GCC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C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GGTCGT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TCGGCGGCGCGCGCC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</w:t>
      </w:r>
      <w:r w:rsidRPr="00100726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1719</w:t>
      </w:r>
    </w:p>
    <w:p w14:paraId="750CEAFE" w14:textId="459708BE" w:rsidR="00100726" w:rsidRPr="00100726" w:rsidRDefault="00100726" w:rsidP="00100726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right="-126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proofErr w:type="spellStart"/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>GenHJ</w:t>
      </w:r>
      <w:proofErr w:type="spellEnd"/>
      <w:r w:rsidRPr="00100726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         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G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G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TTCCTCCGGC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GGGC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</w:t>
      </w:r>
      <w:r w:rsidRPr="00100726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1722</w:t>
      </w:r>
    </w:p>
    <w:p w14:paraId="0BA018C6" w14:textId="77777777" w:rsidR="00100726" w:rsidRPr="00100726" w:rsidRDefault="00100726" w:rsidP="00100726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right="-126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100726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            *********    ***********  ****** ***  *** *  * *** ** * *** </w:t>
      </w:r>
    </w:p>
    <w:p w14:paraId="17E31935" w14:textId="77777777" w:rsidR="00100726" w:rsidRPr="00100726" w:rsidRDefault="00100726" w:rsidP="00100726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right="-126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</w:p>
    <w:p w14:paraId="7E4ABF59" w14:textId="77777777" w:rsidR="00100726" w:rsidRPr="00100726" w:rsidRDefault="00100726" w:rsidP="00100726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right="-126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proofErr w:type="spellStart"/>
      <w:r w:rsidRPr="00100726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>ForHIJ</w:t>
      </w:r>
      <w:proofErr w:type="spellEnd"/>
      <w:r w:rsidRPr="00100726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      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CC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CGCCGGC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GCC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TCGCTCGTCCCGCTG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CGTCG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TGGC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1779</w:t>
      </w:r>
    </w:p>
    <w:p w14:paraId="149BA2E9" w14:textId="3533A07B" w:rsidR="00100726" w:rsidRPr="00100726" w:rsidRDefault="00100726" w:rsidP="00100726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right="-126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proofErr w:type="spellStart"/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>GenHJ</w:t>
      </w:r>
      <w:proofErr w:type="spellEnd"/>
      <w:r w:rsidRPr="00100726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         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C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CGGCGGC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GGC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TCGCTCGTGCCGCTC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CGTCG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TGGCGG</w:t>
      </w:r>
      <w:r w:rsidRPr="00100726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1782</w:t>
      </w:r>
    </w:p>
    <w:p w14:paraId="31C57593" w14:textId="77777777" w:rsidR="00100726" w:rsidRPr="00100726" w:rsidRDefault="00100726" w:rsidP="00100726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right="-126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100726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            ******** ***** ******** *********** ***** ***************** </w:t>
      </w:r>
    </w:p>
    <w:p w14:paraId="7F3C5354" w14:textId="77777777" w:rsidR="00100726" w:rsidRPr="00100726" w:rsidRDefault="00100726" w:rsidP="00100726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right="-126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</w:p>
    <w:p w14:paraId="4855AFEE" w14:textId="77777777" w:rsidR="00100726" w:rsidRPr="00100726" w:rsidRDefault="00100726" w:rsidP="00100726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right="-126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proofErr w:type="spellStart"/>
      <w:r w:rsidRPr="00100726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>ForHIJ</w:t>
      </w:r>
      <w:proofErr w:type="spellEnd"/>
      <w:r w:rsidRPr="00100726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      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GCTGCTGGTGCGC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GGCCGC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GC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CCTTGGCGTTGCCGCC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C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</w:t>
      </w:r>
      <w:r w:rsidRPr="00100726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1839</w:t>
      </w:r>
    </w:p>
    <w:p w14:paraId="1A4B2564" w14:textId="590B1A10" w:rsidR="00100726" w:rsidRPr="00100726" w:rsidRDefault="00100726" w:rsidP="00100726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right="-126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proofErr w:type="spellStart"/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>GenHJ</w:t>
      </w:r>
      <w:proofErr w:type="spellEnd"/>
      <w:r w:rsidRPr="00100726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         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TCTCGGTGCGC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TGGCC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TGC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TGCCGCCGCTC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</w:t>
      </w:r>
      <w:r w:rsidRPr="00100726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1842</w:t>
      </w:r>
    </w:p>
    <w:p w14:paraId="4FE61E55" w14:textId="77777777" w:rsidR="00100726" w:rsidRPr="00100726" w:rsidRDefault="00100726" w:rsidP="00100726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right="-126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100726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            ** **   ********* *****  *****  *   *   ******** **  *   ***</w:t>
      </w:r>
    </w:p>
    <w:p w14:paraId="4A2674C6" w14:textId="77777777" w:rsidR="00100726" w:rsidRPr="00100726" w:rsidRDefault="00100726" w:rsidP="00100726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right="-126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</w:p>
    <w:p w14:paraId="405ABE39" w14:textId="77777777" w:rsidR="00100726" w:rsidRPr="00100726" w:rsidRDefault="00100726" w:rsidP="00100726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right="-126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proofErr w:type="spellStart"/>
      <w:r w:rsidRPr="00100726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>ForHIJ</w:t>
      </w:r>
      <w:proofErr w:type="spellEnd"/>
      <w:r w:rsidRPr="00100726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      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CC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TGCGTGGTCCG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GCC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G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CC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C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>---------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</w:t>
      </w:r>
      <w:r w:rsidRPr="00100726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1890</w:t>
      </w:r>
    </w:p>
    <w:p w14:paraId="744078EE" w14:textId="36A811AF" w:rsidR="00100726" w:rsidRPr="00100726" w:rsidRDefault="00100726" w:rsidP="00100726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right="-126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proofErr w:type="spellStart"/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>GenHJ</w:t>
      </w:r>
      <w:proofErr w:type="spellEnd"/>
      <w:r w:rsidRPr="00100726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         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CGGCC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GC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GCCC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GTCCG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GGGT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GCGG</w:t>
      </w:r>
      <w:r w:rsidRPr="00100726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1902</w:t>
      </w:r>
    </w:p>
    <w:p w14:paraId="686C35B3" w14:textId="77777777" w:rsidR="00100726" w:rsidRPr="00100726" w:rsidRDefault="00100726" w:rsidP="00100726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right="-126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100726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            ***** * *   **      *            ***  **  * **              </w:t>
      </w:r>
    </w:p>
    <w:p w14:paraId="1A54FBCE" w14:textId="77777777" w:rsidR="00100726" w:rsidRPr="00100726" w:rsidRDefault="00100726" w:rsidP="00100726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right="-126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</w:p>
    <w:p w14:paraId="494CD744" w14:textId="77777777" w:rsidR="00100726" w:rsidRPr="00100726" w:rsidRDefault="00100726" w:rsidP="00100726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right="-126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proofErr w:type="spellStart"/>
      <w:r w:rsidRPr="00100726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>ForHIJ</w:t>
      </w:r>
      <w:proofErr w:type="spellEnd"/>
      <w:r w:rsidRPr="00100726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      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CTGC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GGGTGGC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GC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GGC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GC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GGC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GC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GGC</w:t>
      </w:r>
      <w:r w:rsidRPr="00100726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1950</w:t>
      </w:r>
    </w:p>
    <w:p w14:paraId="23EB25D8" w14:textId="70AECAAE" w:rsidR="00100726" w:rsidRPr="00100726" w:rsidRDefault="00100726" w:rsidP="00100726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right="-126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proofErr w:type="spellStart"/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>GenHJ</w:t>
      </w:r>
      <w:proofErr w:type="spellEnd"/>
      <w:r w:rsidRPr="00100726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         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GTCGCTGCCGGGGC</w:t>
      </w:r>
      <w:r w:rsidRPr="00100726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>-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GTTCGGCGTCGT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TC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CCGGGGT</w:t>
      </w:r>
      <w:r w:rsidRPr="00100726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1961</w:t>
      </w:r>
    </w:p>
    <w:p w14:paraId="0F1796A7" w14:textId="77777777" w:rsidR="00100726" w:rsidRPr="00100726" w:rsidRDefault="00100726" w:rsidP="00100726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right="-126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100726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            *    * * * ** **  *    *   ***  **  ** * *  ****    *   *** </w:t>
      </w:r>
    </w:p>
    <w:p w14:paraId="16FB4D93" w14:textId="77777777" w:rsidR="00100726" w:rsidRPr="00100726" w:rsidRDefault="00100726" w:rsidP="00100726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right="-126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</w:p>
    <w:p w14:paraId="41DBD020" w14:textId="77777777" w:rsidR="00100726" w:rsidRPr="00100726" w:rsidRDefault="00100726" w:rsidP="00100726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right="-126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proofErr w:type="spellStart"/>
      <w:r w:rsidRPr="00100726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>ForHIJ</w:t>
      </w:r>
      <w:proofErr w:type="spellEnd"/>
      <w:r w:rsidRPr="00100726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      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G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GGCC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GCGC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</w:t>
      </w:r>
      <w:r w:rsidRPr="00100726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>------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TGGCC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1987</w:t>
      </w:r>
    </w:p>
    <w:p w14:paraId="28CC3FA8" w14:textId="7DA7CA76" w:rsidR="00100726" w:rsidRPr="00100726" w:rsidRDefault="00100726" w:rsidP="00100726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right="-126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proofErr w:type="spellStart"/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>GenHJ</w:t>
      </w:r>
      <w:proofErr w:type="spellEnd"/>
      <w:r w:rsidRPr="00100726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         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TCGT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GCGGCGGGG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GTCGTCCTGCGCG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</w:t>
      </w:r>
      <w:r w:rsidRPr="00100726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100726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2004</w:t>
      </w:r>
    </w:p>
    <w:p w14:paraId="3EB2D650" w14:textId="77777777" w:rsidR="00100726" w:rsidRPr="00100726" w:rsidRDefault="00100726" w:rsidP="00100726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right="-126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100726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            ***  *   * ** **  ** * **        ***  *****</w:t>
      </w:r>
    </w:p>
    <w:p w14:paraId="6DD4A36F" w14:textId="77777777" w:rsidR="00100726" w:rsidRPr="00100726" w:rsidRDefault="00100726" w:rsidP="00100726">
      <w:pPr>
        <w:bidi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3A2E82F" w14:textId="7305318D" w:rsidR="00100726" w:rsidRDefault="00100726" w:rsidP="00100726">
      <w:pPr>
        <w:bidi w:val="0"/>
        <w:spacing w:after="160" w:line="278" w:lineRule="auto"/>
        <w:rPr>
          <w:rFonts w:ascii="Times New Roman" w:hAnsi="Times New Roman" w:cs="Times New Roman"/>
          <w:sz w:val="20"/>
          <w:szCs w:val="20"/>
        </w:rPr>
      </w:pPr>
      <w:r w:rsidRPr="00D86256">
        <w:rPr>
          <w:rFonts w:ascii="Times New Roman" w:hAnsi="Times New Roman" w:cs="Times New Roman"/>
          <w:b/>
          <w:bCs/>
          <w:sz w:val="20"/>
          <w:szCs w:val="20"/>
        </w:rPr>
        <w:t>Fig. S1</w:t>
      </w:r>
      <w:r>
        <w:rPr>
          <w:rFonts w:ascii="Times New Roman" w:hAnsi="Times New Roman" w:cs="Times New Roman"/>
          <w:sz w:val="20"/>
          <w:szCs w:val="20"/>
        </w:rPr>
        <w:t xml:space="preserve">. Alignment of the DNA segment coded for the </w:t>
      </w:r>
      <w:proofErr w:type="spellStart"/>
      <w:r w:rsidRPr="00100726">
        <w:rPr>
          <w:rFonts w:ascii="Times New Roman" w:hAnsi="Times New Roman" w:cs="Times New Roman"/>
          <w:i/>
          <w:iCs/>
          <w:sz w:val="20"/>
          <w:szCs w:val="20"/>
        </w:rPr>
        <w:t>for</w:t>
      </w:r>
      <w:r>
        <w:rPr>
          <w:rFonts w:ascii="Times New Roman" w:hAnsi="Times New Roman" w:cs="Times New Roman"/>
          <w:sz w:val="20"/>
          <w:szCs w:val="20"/>
        </w:rPr>
        <w:t>HIJ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from the fortimicin biosynthetic gene cluster </w:t>
      </w:r>
      <w:r w:rsidR="00D86256">
        <w:rPr>
          <w:rFonts w:ascii="Times New Roman" w:hAnsi="Times New Roman" w:cs="Times New Roman"/>
          <w:sz w:val="20"/>
          <w:szCs w:val="20"/>
        </w:rPr>
        <w:t xml:space="preserve">(NCBI accession code, </w:t>
      </w:r>
      <w:r w:rsidR="00D86256" w:rsidRPr="00255C3C">
        <w:rPr>
          <w:rFonts w:ascii="Times New Roman" w:hAnsi="Times New Roman"/>
          <w:szCs w:val="20"/>
        </w:rPr>
        <w:t>AJ628421</w:t>
      </w:r>
      <w:r w:rsidR="00D86256">
        <w:rPr>
          <w:rFonts w:ascii="Times New Roman" w:hAnsi="Times New Roman" w:cs="Times New Roman"/>
          <w:sz w:val="20"/>
          <w:szCs w:val="20"/>
        </w:rPr>
        <w:t xml:space="preserve">) </w:t>
      </w:r>
      <w:r>
        <w:rPr>
          <w:rFonts w:ascii="Times New Roman" w:hAnsi="Times New Roman" w:cs="Times New Roman"/>
          <w:sz w:val="20"/>
          <w:szCs w:val="20"/>
        </w:rPr>
        <w:t xml:space="preserve">with the DNA segment coded for </w:t>
      </w:r>
      <w:proofErr w:type="spellStart"/>
      <w:r w:rsidRPr="00100726">
        <w:rPr>
          <w:rFonts w:ascii="Times New Roman" w:hAnsi="Times New Roman" w:cs="Times New Roman"/>
          <w:i/>
          <w:iCs/>
          <w:sz w:val="20"/>
          <w:szCs w:val="20"/>
        </w:rPr>
        <w:t>gen</w:t>
      </w:r>
      <w:r>
        <w:rPr>
          <w:rFonts w:ascii="Times New Roman" w:hAnsi="Times New Roman" w:cs="Times New Roman"/>
          <w:sz w:val="20"/>
          <w:szCs w:val="20"/>
        </w:rPr>
        <w:t>HJ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from the gentamicin biosynthetic gene cluster </w:t>
      </w:r>
      <w:r w:rsidR="00D86256">
        <w:rPr>
          <w:rFonts w:ascii="Times New Roman" w:hAnsi="Times New Roman" w:cs="Times New Roman"/>
          <w:sz w:val="20"/>
          <w:szCs w:val="20"/>
        </w:rPr>
        <w:t xml:space="preserve">(NCBI accession code, </w:t>
      </w:r>
      <w:r w:rsidR="00D86256" w:rsidRPr="00255C3C">
        <w:rPr>
          <w:rFonts w:ascii="Times New Roman" w:hAnsi="Times New Roman"/>
          <w:szCs w:val="20"/>
        </w:rPr>
        <w:t>AJ628149</w:t>
      </w:r>
      <w:r w:rsidR="00D86256">
        <w:rPr>
          <w:rFonts w:ascii="Times New Roman" w:hAnsi="Times New Roman"/>
          <w:szCs w:val="20"/>
        </w:rPr>
        <w:t>)</w:t>
      </w:r>
    </w:p>
    <w:p w14:paraId="15E355B8" w14:textId="4D5C322F" w:rsidR="00100726" w:rsidRDefault="00100726">
      <w:pPr>
        <w:bidi w:val="0"/>
        <w:spacing w:after="160" w:line="278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592D7AA6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lastRenderedPageBreak/>
        <w:t>GenS1CD2M2D1S2      -------------------------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T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CTTCTTGCCGT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GGTGGTTCCCCT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</w:t>
      </w: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35</w:t>
      </w:r>
    </w:p>
    <w:p w14:paraId="40C70EC4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KanS1CD2M2D1S2      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T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GTGT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GCCCCTG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TT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GCTTGCGGT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CCCGT</w:t>
      </w: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60</w:t>
      </w:r>
    </w:p>
    <w:p w14:paraId="2F8E5497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                                                 * *  ***** *** *    **  ****  *</w:t>
      </w:r>
    </w:p>
    <w:p w14:paraId="024FE11A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</w:p>
    <w:p w14:paraId="4D7B576B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GenS1CD2M2D1S2      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TTCG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TGGCCGTTGTGGCCCGCTCCTGCGCCCGGCGCCCT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CCCT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95</w:t>
      </w:r>
    </w:p>
    <w:p w14:paraId="0FD58DD3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KanS1CD2M2D1S2      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GCGG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CCTGGCCGGTGTGGCCG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C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G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CT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CCCTCTC</w:t>
      </w: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120</w:t>
      </w:r>
    </w:p>
    <w:p w14:paraId="0EAE9BFE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                     **     ***  ****** *******    **  *   **** *************   </w:t>
      </w:r>
    </w:p>
    <w:p w14:paraId="5BA3058F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</w:p>
    <w:p w14:paraId="18193830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GenS1CD2M2D1S2      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TTCTC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TCCGGTCGGTGGGC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GGGC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TT</w:t>
      </w: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155</w:t>
      </w:r>
    </w:p>
    <w:p w14:paraId="1A8D38DF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KanS1CD2M2D1S2      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GCGTCCTGCGTTCCGGCCGCTGGGC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GGCCCCT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GGGGCGT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TCGGC</w:t>
      </w: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180</w:t>
      </w:r>
    </w:p>
    <w:p w14:paraId="36CB75AA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                        ** ** * ****** ** ************** ** ** * ***   * **     </w:t>
      </w:r>
    </w:p>
    <w:p w14:paraId="366DCC81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</w:p>
    <w:p w14:paraId="2D4B5139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GenS1CD2M2D1S2      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GG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TCG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GGCGTTCGC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TTC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GGG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TGTGTGC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</w:t>
      </w: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215</w:t>
      </w:r>
    </w:p>
    <w:p w14:paraId="3D77C1D0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KanS1CD2M2D1S2      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CCGCTTCGCCCGCCGGTTCGC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T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G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GCC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TGCGTGCCCGC</w:t>
      </w: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240</w:t>
      </w:r>
    </w:p>
    <w:p w14:paraId="365314B1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                    *** ** ** *****      ********* * ****   ****  ***** *****  *</w:t>
      </w:r>
    </w:p>
    <w:p w14:paraId="2C4D92C2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</w:p>
    <w:p w14:paraId="3703E8C1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GenS1CD2M2D1S2      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TC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G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GC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CT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GGTCGCGCT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GCGGGGTCGGTGCCGGT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275</w:t>
      </w:r>
    </w:p>
    <w:p w14:paraId="2C050A82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KanS1CD2M2D1S2      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TC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GGT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G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CT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GCTGGCCCT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CCTGTGGCGTCGGCGCG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300</w:t>
      </w:r>
    </w:p>
    <w:p w14:paraId="5870E143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                    ********* ***** ***** *** * ** ** ***** ** ** ***** ** ** **</w:t>
      </w:r>
    </w:p>
    <w:p w14:paraId="7D7E9E7A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</w:p>
    <w:p w14:paraId="7D92B809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GenS1CD2M2D1S2      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TT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CCGGGCCT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TGGGTCGC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GTCGCCGGGGT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335</w:t>
      </w:r>
    </w:p>
    <w:p w14:paraId="00AB2BEE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KanS1CD2M2D1S2      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T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CTGCCCGGCGT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TGGGTCGCCTCCGCCTC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GTGGTGGGCGT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360</w:t>
      </w:r>
    </w:p>
    <w:p w14:paraId="41C10A46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                    ****** *** * ** *** * ************  *** ***** ** *  ** *****</w:t>
      </w:r>
    </w:p>
    <w:p w14:paraId="25B3FDD8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</w:p>
    <w:p w14:paraId="051E0151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GenS1CD2M2D1S2      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CGGTGCCCGTCCCGGT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T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CG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CTCTGTCT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CGGCGGCCGT</w:t>
      </w: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395</w:t>
      </w:r>
    </w:p>
    <w:p w14:paraId="6B253C97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KanS1CD2M2D1S2      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CGGTGCCGGTGTTCGC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C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CTCTGCCT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C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CCGT</w:t>
      </w: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420</w:t>
      </w:r>
    </w:p>
    <w:p w14:paraId="0E926797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                    ********* **    * **** * ** *** * ******** **********  *****</w:t>
      </w:r>
    </w:p>
    <w:p w14:paraId="219CD390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</w:p>
    <w:p w14:paraId="186D0EA3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GenS1CD2M2D1S2      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GGG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CCG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GCGGC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GTCGTGGTC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TCT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TCCGCCGT</w:t>
      </w: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455</w:t>
      </w:r>
    </w:p>
    <w:p w14:paraId="2AD73618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KanS1CD2M2D1S2      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CGGC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CCGGC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GTCGTCGTC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TCT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CGGCCGT</w:t>
      </w: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480</w:t>
      </w:r>
    </w:p>
    <w:p w14:paraId="1D42F702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                    ****  *** *********   ***  *** ******** ************ * *****</w:t>
      </w:r>
    </w:p>
    <w:p w14:paraId="2D0ADBB9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</w:p>
    <w:p w14:paraId="149C1370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GenS1CD2M2D1S2      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C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T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CGTT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G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GC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GG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CCGCT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515</w:t>
      </w:r>
    </w:p>
    <w:p w14:paraId="42A27140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KanS1CD2M2D1S2      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C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T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CGCCT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TGGC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GG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G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GTGCT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540</w:t>
      </w:r>
    </w:p>
    <w:p w14:paraId="6CDF7B9D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                     ** *****   *    * *  * * * ***** *******  ***  *** ********</w:t>
      </w:r>
    </w:p>
    <w:p w14:paraId="54962E4B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</w:p>
    <w:p w14:paraId="207AE19E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GenS1CD2M2D1S2      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TGCGCG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GCGCGCGCT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G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GTCGGGTCGG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TTCGGCGCCTT</w:t>
      </w: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575</w:t>
      </w:r>
    </w:p>
    <w:p w14:paraId="252E333B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KanS1CD2M2D1S2      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TGCGCG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CC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GCGC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TT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C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TCGG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TTCGGCGCGGT</w:t>
      </w: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600</w:t>
      </w:r>
    </w:p>
    <w:p w14:paraId="78702730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                    ************ ********    * *   * **    ********* ********  *</w:t>
      </w:r>
    </w:p>
    <w:p w14:paraId="019C4498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</w:p>
    <w:p w14:paraId="63001AC3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GenS1CD2M2D1S2      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G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TT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G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TCCT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GGT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GCGGTGCCGT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</w:t>
      </w: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635</w:t>
      </w:r>
    </w:p>
    <w:p w14:paraId="160F96BE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KanS1CD2M2D1S2      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G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TT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G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TCCT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GG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GCGGCGCCGC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</w:t>
      </w: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660</w:t>
      </w:r>
    </w:p>
    <w:p w14:paraId="6F16A52D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                    ********************* ******************** ******** **** ***</w:t>
      </w:r>
    </w:p>
    <w:p w14:paraId="52CBAB5A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</w:p>
    <w:p w14:paraId="6A798D36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GenS1CD2M2D1S2      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GG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CCG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TCTCCCGGCGGGC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TGCGGGC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GCCG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T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695</w:t>
      </w:r>
    </w:p>
    <w:p w14:paraId="542B3193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KanS1CD2M2D1S2      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GC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CGGTGCTCGCCCGCC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TGCGCGC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GCCGCTGCT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720</w:t>
      </w:r>
    </w:p>
    <w:p w14:paraId="1819AFE4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                    *****  *** * *  *** **** ***   ** ******** ************  ***</w:t>
      </w:r>
    </w:p>
    <w:p w14:paraId="2C7D8F5A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</w:p>
    <w:p w14:paraId="67F13B25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GenS1CD2M2D1S2      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CC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CCGCCGTG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TGGCC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GC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T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GGG</w:t>
      </w: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755</w:t>
      </w:r>
    </w:p>
    <w:p w14:paraId="2C76F746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KanS1CD2M2D1S2      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G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CGCCGCCCTCCGGC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TCGT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GG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T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GGG</w:t>
      </w: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780</w:t>
      </w:r>
    </w:p>
    <w:p w14:paraId="6AF9036E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                    *       * * ***  **   **  * ***** ** * * **** * ************</w:t>
      </w:r>
    </w:p>
    <w:p w14:paraId="6E058C58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</w:p>
    <w:p w14:paraId="65E5EFB2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GenS1CD2M2D1S2      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GGTGCCTGTC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TTC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CGGCGCTCCTCCTCGGT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T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TTCT</w:t>
      </w: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815</w:t>
      </w:r>
    </w:p>
    <w:p w14:paraId="412976E0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KanS1CD2M2D1S2      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GCTG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TC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TTC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GGTCCT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TGGG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T</w:t>
      </w: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840</w:t>
      </w:r>
    </w:p>
    <w:p w14:paraId="6EC248D6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                    ********* *** * ** *********** *** ****   **  ***** *     **</w:t>
      </w:r>
    </w:p>
    <w:p w14:paraId="2E71354D" w14:textId="77777777" w:rsid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</w:p>
    <w:p w14:paraId="475A6D9A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</w:p>
    <w:p w14:paraId="481692AE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lastRenderedPageBreak/>
        <w:t xml:space="preserve">GenS1CD2M2D1S2      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GCGGCGGGC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CGGCCCTGCT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GTCTCGGCGC</w:t>
      </w: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875</w:t>
      </w:r>
    </w:p>
    <w:p w14:paraId="2505F088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KanS1CD2M2D1S2      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GGTT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CCCTG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G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C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TCCT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CGCTGCT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900</w:t>
      </w:r>
    </w:p>
    <w:p w14:paraId="6FE96AA5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                    ****  *   ****  * *** ***  ********  ** ******* *   **   ** </w:t>
      </w:r>
    </w:p>
    <w:p w14:paraId="68AD2297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</w:p>
    <w:p w14:paraId="5514F536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GenS1CD2M2D1S2      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TCGG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CC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TCTCCTCGCCCGG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G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T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T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TG</w:t>
      </w: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935</w:t>
      </w:r>
    </w:p>
    <w:p w14:paraId="20100A36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KanS1CD2M2D1S2      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TC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GCCCG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G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CCCGG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GCCCG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T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T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T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960</w:t>
      </w:r>
    </w:p>
    <w:p w14:paraId="22647B2E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                      ****   **  ** ***  *  * ***************  ***** ******   * </w:t>
      </w:r>
    </w:p>
    <w:p w14:paraId="03D66B15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</w:p>
    <w:p w14:paraId="53D6B029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GenS1CD2M2D1S2      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CCGGTC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GGG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GGCGT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GCCCCGGC</w:t>
      </w: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995</w:t>
      </w:r>
    </w:p>
    <w:p w14:paraId="6E310330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KanS1CD2M2D1S2      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TCGC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TGCC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C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TGCCCGGCGC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T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C</w:t>
      </w: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1020</w:t>
      </w:r>
    </w:p>
    <w:p w14:paraId="695430A9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                     * **    * *    ****  *   *          * * **     * ** **  ***</w:t>
      </w:r>
    </w:p>
    <w:p w14:paraId="5DDBB6B5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</w:p>
    <w:p w14:paraId="50FD2C7F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GenS1CD2M2D1S2      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TCGCCGC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TCTCCGGCGCGGC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T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C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T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CGC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1055</w:t>
      </w:r>
    </w:p>
    <w:p w14:paraId="1BA0EFD0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KanS1CD2M2D1S2      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T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GC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TCGGCTTCCCGGTGG</w:t>
      </w: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>---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GGCCT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TCGCCGCT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C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1077</w:t>
      </w:r>
    </w:p>
    <w:p w14:paraId="081CB2B7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                    * *  ***********  *  * ***         *   **** ***** * ***  ***</w:t>
      </w:r>
    </w:p>
    <w:p w14:paraId="5000DA24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</w:p>
    <w:p w14:paraId="4BBD71BE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GenS1CD2M2D1S2      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GGCTCT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CCGC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CGGGCGCGGTT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G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GC</w:t>
      </w: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>------------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G</w:t>
      </w: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1103</w:t>
      </w:r>
    </w:p>
    <w:p w14:paraId="3DC1579F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KanS1CD2M2D1S2      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CCCTGT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CGGC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TCG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CGGTTCGCCCTC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G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T</w:t>
      </w: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1137</w:t>
      </w:r>
    </w:p>
    <w:p w14:paraId="3D4B412F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                    **  ** *** * ** ****  **    ******     *    *               </w:t>
      </w:r>
    </w:p>
    <w:p w14:paraId="0B107A6D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</w:p>
    <w:p w14:paraId="12354C9E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GenS1CD2M2D1S2      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T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T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GGCT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TCGTTGCCGGTCGC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CCGGC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GGGTCGT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</w:t>
      </w: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1163</w:t>
      </w:r>
    </w:p>
    <w:p w14:paraId="21C8F289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KanS1CD2M2D1S2      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CCGCC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TCGTGCTCCCGGT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GGCCGCCT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CGTCGGCTCGT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</w:t>
      </w: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1197</w:t>
      </w:r>
    </w:p>
    <w:p w14:paraId="350D40E5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                      ******   ** * * *  * * *****   **    *      *  *** *******</w:t>
      </w:r>
    </w:p>
    <w:p w14:paraId="587F63D6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</w:p>
    <w:p w14:paraId="2A25EFFF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GenS1CD2M2D1S2      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TCGGCGCTGCTCGG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TC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GTTCGCGCCTT</w:t>
      </w: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1223</w:t>
      </w:r>
    </w:p>
    <w:p w14:paraId="0C74C8A8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KanS1CD2M2D1S2      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TTC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CCGCCCTGCTCGG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TC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GC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GTT</w:t>
      </w: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1257</w:t>
      </w:r>
    </w:p>
    <w:p w14:paraId="77427F4A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                    * ******** * ** ************************* ********     ** **</w:t>
      </w:r>
    </w:p>
    <w:p w14:paraId="4D1A24CE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</w:p>
    <w:p w14:paraId="7F02D477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GenS1CD2M2D1S2      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TGTTCG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G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T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CGGCT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GGGCC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G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1283</w:t>
      </w:r>
    </w:p>
    <w:p w14:paraId="2A9DCD12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KanS1CD2M2D1S2      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TGCTC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GGGCCGTCCTGGCCGCTT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CGT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</w:t>
      </w: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>-</w:t>
      </w: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1316</w:t>
      </w:r>
    </w:p>
    <w:p w14:paraId="02D0FE57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                    *   ****** **  * * *     *  **   **  *** *    * *   **      </w:t>
      </w:r>
    </w:p>
    <w:p w14:paraId="26B9F812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</w:p>
    <w:p w14:paraId="476E8150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GenS1CD2M2D1S2      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TCCC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CCGGCCCCGG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TG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G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CC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CCGGGGTTTCCG</w:t>
      </w: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1343</w:t>
      </w:r>
    </w:p>
    <w:p w14:paraId="7563C26F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>KanS1CD2M2D1S2      ----------------------------------------------------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TT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</w:t>
      </w: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1324</w:t>
      </w:r>
    </w:p>
    <w:p w14:paraId="0F271D81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                                                                          **   *</w:t>
      </w:r>
    </w:p>
    <w:p w14:paraId="6AA39708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</w:p>
    <w:p w14:paraId="20E5FE73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GenS1CD2M2D1S2      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TGGTT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GCCC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GTTGT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CGT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GTTGTGCGT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</w:t>
      </w: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1403</w:t>
      </w:r>
    </w:p>
    <w:p w14:paraId="325F54E0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KanS1CD2M2D1S2      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TGG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G</w:t>
      </w: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>-------------------------------------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TC</w:t>
      </w: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1347</w:t>
      </w:r>
    </w:p>
    <w:p w14:paraId="0E47D9B7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                     * *        ****                                        **  </w:t>
      </w:r>
    </w:p>
    <w:p w14:paraId="7577E7C4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</w:p>
    <w:p w14:paraId="14034371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GenS1CD2M2D1S2      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T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CCTGGGCTCGGTTCGGT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CGTTCCGGCTCGG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TGCCTCGGT</w:t>
      </w: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1463</w:t>
      </w:r>
    </w:p>
    <w:p w14:paraId="5C3EF57B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KanS1CD2M2D1S2      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TC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T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CCT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T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TGCCT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</w:t>
      </w: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1407</w:t>
      </w:r>
    </w:p>
    <w:p w14:paraId="765C48B2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                      *   **     ***     ** * ****** * ***  * ***** **********  </w:t>
      </w:r>
    </w:p>
    <w:p w14:paraId="4D5DCCC6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</w:p>
    <w:p w14:paraId="2285A85D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GenS1CD2M2D1S2      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GT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TGGTCGC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GTCGGC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TCGGCTCCT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GTCTGT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</w:t>
      </w: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1523</w:t>
      </w:r>
    </w:p>
    <w:p w14:paraId="7C98C8DB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KanS1CD2M2D1S2      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GT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CGCCTCGG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TCGGCGC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CGCT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T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GT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CC</w:t>
      </w: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1467</w:t>
      </w:r>
    </w:p>
    <w:p w14:paraId="0C5E67EE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                    * ******      *** * **   *    ***** **   ********** * ***  *</w:t>
      </w:r>
    </w:p>
    <w:p w14:paraId="1CC5DE5E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</w:p>
    <w:p w14:paraId="6DF08BDF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GenS1CD2M2D1S2      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GGTC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TGTTCGGCGC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TGGT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GCTCTCCC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GGT</w:t>
      </w: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>---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CG</w:t>
      </w: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1580</w:t>
      </w:r>
    </w:p>
    <w:p w14:paraId="4032CE0B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KanS1CD2M2D1S2      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GTCGC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TGT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GG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GGCTGCG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GCTCGC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CG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C</w:t>
      </w: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1527</w:t>
      </w:r>
    </w:p>
    <w:p w14:paraId="7817425A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                    *    **     **** ***   **  ***  ********** *    * **     ** </w:t>
      </w:r>
    </w:p>
    <w:p w14:paraId="2F59660A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</w:p>
    <w:p w14:paraId="13AC6454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GenS1CD2M2D1S2      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TGCT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GCGCCGGT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CGT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T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CCGTCGG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</w:t>
      </w: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1640</w:t>
      </w:r>
    </w:p>
    <w:p w14:paraId="5791A40F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KanS1CD2M2D1S2      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T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GCCTCG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GCCTGCCCG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TG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</w:t>
      </w: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1587</w:t>
      </w:r>
    </w:p>
    <w:p w14:paraId="094FC079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                    **  * *** *** ***   * * ** ** * * ******  ** *  **  *   *   </w:t>
      </w:r>
    </w:p>
    <w:p w14:paraId="5397A072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</w:p>
    <w:p w14:paraId="7AF321FB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GenS1CD2M2D1S2      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TGGC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TCGGCGCTC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TCGGCGC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GCGCCTCGGTGGTGGTCGCCGTCGGC</w:t>
      </w: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1700</w:t>
      </w:r>
    </w:p>
    <w:p w14:paraId="5C6BA1F4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lastRenderedPageBreak/>
        <w:t xml:space="preserve">KanS1CD2M2D1S2      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TGGC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CGCTGCGGCGCGGCGC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GG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GTCGT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TCGGC</w:t>
      </w: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1647</w:t>
      </w:r>
    </w:p>
    <w:p w14:paraId="2830EC94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                     *******   ****** *  * ****** *****        * ** ** **  *****</w:t>
      </w:r>
    </w:p>
    <w:p w14:paraId="77F0A28F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</w:p>
    <w:p w14:paraId="65993C03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GenS1CD2M2D1S2      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TGGCGT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GG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GCGGGCCT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GGCCGCCCTGCTCTTCCGCG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CGC</w:t>
      </w: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1760</w:t>
      </w:r>
    </w:p>
    <w:p w14:paraId="42A026DE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KanS1CD2M2D1S2      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CGGTGT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G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GCGGGGCTGCTGGCCGCGCTGCTCTTCCGCGG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CGT</w:t>
      </w: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1707</w:t>
      </w:r>
    </w:p>
    <w:p w14:paraId="14FFDC15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                    ** ** ** * *** *********** *** ******* ************** ***** </w:t>
      </w:r>
    </w:p>
    <w:p w14:paraId="36AAC568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</w:p>
    <w:p w14:paraId="5063EDF6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GenS1CD2M2D1S2      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TCGTG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C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TCGCT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G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GTC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TCGGTCCTCTCGCT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</w:t>
      </w: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1820</w:t>
      </w:r>
    </w:p>
    <w:p w14:paraId="24ACE5A3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KanS1CD2M2D1S2      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TGGTG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TGCC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GTGGTGGC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GCT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TCGGTGCTCTCGCT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</w:t>
      </w: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1767</w:t>
      </w:r>
    </w:p>
    <w:p w14:paraId="17F26DF1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                    ** ****** * ** **  *  *  * ** ***   ** ***** ***************</w:t>
      </w:r>
    </w:p>
    <w:p w14:paraId="4A707437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</w:p>
    <w:p w14:paraId="57274EA0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GenS1CD2M2D1S2      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GGT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CCTGCGTGGG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T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GG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TTCT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CGCC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TCCGTC</w:t>
      </w: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1880</w:t>
      </w:r>
    </w:p>
    <w:p w14:paraId="1A003881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KanS1CD2M2D1S2      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CGT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CG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TCGG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TGGTCGG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TTCT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CCGT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TG</w:t>
      </w: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1827</w:t>
      </w:r>
    </w:p>
    <w:p w14:paraId="15846151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                    ** ** *****  * ** ************ * ** *********  *** *     ** </w:t>
      </w:r>
    </w:p>
    <w:p w14:paraId="12961999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</w:p>
    <w:p w14:paraId="2360CCC3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GenS1CD2M2D1S2      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TGGC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GC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GCTGC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CTGCCGTTCCG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GTCTCCGGCCTCTGC</w:t>
      </w: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1940</w:t>
      </w:r>
    </w:p>
    <w:p w14:paraId="539C27EF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KanS1CD2M2D1S2      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TCGC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G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GCTGCG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CTGCCGGTCCG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T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TCGG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GTGC</w:t>
      </w: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1887</w:t>
      </w:r>
    </w:p>
    <w:p w14:paraId="28B4E686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                    ** *********** ******** * ******* **** ***      ** **  * ***</w:t>
      </w:r>
    </w:p>
    <w:p w14:paraId="3EFC6F55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</w:p>
    <w:p w14:paraId="7547E2BF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GenS1CD2M2D1S2      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TCGT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TCGCTGGC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CGGCC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GGT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GCTCCG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TCG</w:t>
      </w: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2000</w:t>
      </w:r>
    </w:p>
    <w:p w14:paraId="61D2B58B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KanS1CD2M2D1S2      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TGGT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TCGCTCGC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CGCCC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TGTCGGCCGGG</w:t>
      </w: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1947</w:t>
      </w:r>
    </w:p>
    <w:p w14:paraId="6B8B6E95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                    ***** ** *********** ******** ********* ****   ***     *   *</w:t>
      </w:r>
    </w:p>
    <w:p w14:paraId="5F1E4935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</w:p>
    <w:p w14:paraId="27EB527E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GenS1CD2M2D1S2      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TGCGG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CCGTCT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GT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TC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</w:t>
      </w: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2060</w:t>
      </w:r>
    </w:p>
    <w:p w14:paraId="09C87641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KanS1CD2M2D1S2      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TGCGCCC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GCCGCT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C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G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T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T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CTG</w:t>
      </w: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2007</w:t>
      </w:r>
    </w:p>
    <w:p w14:paraId="6A6D6437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                    ***** *  **** *  ***   ****** ****** **  ******** ******* * </w:t>
      </w:r>
    </w:p>
    <w:p w14:paraId="01AA9290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</w:p>
    <w:p w14:paraId="07C5461A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GenS1CD2M2D1S2      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TGG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CCTCGGT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GT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G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TGCCGCGCCGGTCTCGTGCTG</w:t>
      </w: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2120</w:t>
      </w:r>
    </w:p>
    <w:p w14:paraId="361F183C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KanS1CD2M2D1S2      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CGC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CC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T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GCGT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T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GCGG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T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CTG</w:t>
      </w: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2067</w:t>
      </w:r>
    </w:p>
    <w:p w14:paraId="61F17686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                       ** ******  *** ** * * ****** * ***** ** ***  ** *** * ***</w:t>
      </w:r>
    </w:p>
    <w:p w14:paraId="075CE134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</w:p>
    <w:p w14:paraId="1138384C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GenS1CD2M2D1S2      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T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GC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GTC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C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T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GCCGCCGGCGGGCTCTCC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</w:t>
      </w: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2180</w:t>
      </w:r>
    </w:p>
    <w:p w14:paraId="34D47C20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KanS1CD2M2D1S2      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T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GG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GTCGGG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CCGT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TCCTCG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CGTGCCG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</w:t>
      </w: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2127</w:t>
      </w:r>
    </w:p>
    <w:p w14:paraId="56AA9A29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                    ******** ***** ***** ****** * *** ** ** *    ** *   *  * ***</w:t>
      </w:r>
    </w:p>
    <w:p w14:paraId="69E8FC1F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</w:p>
    <w:p w14:paraId="2A1D1A50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GenS1CD2M2D1S2      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C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GGCCTCGG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GGTGGTGGCCGC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TGTCC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GGCTGGGT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</w:t>
      </w: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2240</w:t>
      </w:r>
    </w:p>
    <w:p w14:paraId="39873BDD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KanS1CD2M2D1S2      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CGCCGCCGTCGCGCTCGG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GCCGCCGCC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TCTCC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GGGCGGGCTGG</w:t>
      </w: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2187</w:t>
      </w:r>
    </w:p>
    <w:p w14:paraId="14106E18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                    ***   **  ***  ********* * *  ****** **** *********  ***    </w:t>
      </w:r>
    </w:p>
    <w:p w14:paraId="555C5C45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</w:p>
    <w:p w14:paraId="534C9CD4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GenS1CD2M2D1S2      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T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CGGTCGCCCTG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G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TGTT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CGGGCGGGCG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GGTG</w:t>
      </w: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2300</w:t>
      </w:r>
    </w:p>
    <w:p w14:paraId="3D296215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KanS1CD2M2D1S2      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CTCGGC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TCGT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TG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G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TCGTCGC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GGGGTCGCGCGG</w:t>
      </w: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2247</w:t>
      </w:r>
    </w:p>
    <w:p w14:paraId="77A49D23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                      *      **    **** ***************  *  **  * * ** *    *  *</w:t>
      </w:r>
    </w:p>
    <w:p w14:paraId="012D3BEF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</w:p>
    <w:p w14:paraId="3F60E8CF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GenS1CD2M2D1S2      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CC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T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T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T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G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GGCTGCGGTT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</w:t>
      </w: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2360</w:t>
      </w:r>
    </w:p>
    <w:p w14:paraId="03D034C1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KanS1CD2M2D1S2      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CCGTC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GCTCTCCGCCGT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GCCTCTCCTT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</w:t>
      </w: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2307</w:t>
      </w:r>
    </w:p>
    <w:p w14:paraId="6584901A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                      ******    **  *    ***  **  ** * ****** **    ************</w:t>
      </w:r>
    </w:p>
    <w:p w14:paraId="299913EE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</w:p>
    <w:p w14:paraId="709E6D2C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GenS1CD2M2D1S2      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CGGCT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TCGC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CGGC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G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GGTCCTCCTCGGT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TGGGC</w:t>
      </w: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2420</w:t>
      </w:r>
    </w:p>
    <w:p w14:paraId="08CF176A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KanS1CD2M2D1S2      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GGGCT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TCCCGGCCTCCGC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T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GGTGCTGCT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CCCCGGC</w:t>
      </w: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2367</w:t>
      </w:r>
    </w:p>
    <w:p w14:paraId="0BC1FCAD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                    ** ********* * * * * ***** * *    ******* ** ****     *  ***</w:t>
      </w:r>
    </w:p>
    <w:p w14:paraId="2C07310C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</w:p>
    <w:p w14:paraId="2AF155AE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GenS1CD2M2D1S2      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CGCTGTGG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GGCGCCCGCTGGTCTCCGTTC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GGCGCTGGTCGG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</w:t>
      </w: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2480</w:t>
      </w:r>
    </w:p>
    <w:p w14:paraId="0770B028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KanS1CD2M2D1S2      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TGCTGCG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G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GTCCT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GCGGCGC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TGGT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CG</w:t>
      </w: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2427</w:t>
      </w:r>
    </w:p>
    <w:p w14:paraId="0922AE00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                     **  **** *   *** **   *   ***    * *  **   **  ******* ** *</w:t>
      </w:r>
    </w:p>
    <w:p w14:paraId="1279E3B6" w14:textId="77777777" w:rsid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</w:p>
    <w:p w14:paraId="2E8A3207" w14:textId="77777777" w:rsid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</w:p>
    <w:p w14:paraId="5BCED2C4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</w:p>
    <w:p w14:paraId="692168F3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lastRenderedPageBreak/>
        <w:t xml:space="preserve">GenS1CD2M2D1S2      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TCGT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GCCCGTCC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C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TT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TTGGTGGCTCCGGT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</w:t>
      </w: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2540</w:t>
      </w:r>
    </w:p>
    <w:p w14:paraId="41C41615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KanS1CD2M2D1S2      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TGGT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TCGC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CC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GCCCGCGGCCG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</w:t>
      </w: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>------------</w:t>
      </w: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2475</w:t>
      </w:r>
    </w:p>
    <w:p w14:paraId="1A8FFB5F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                    ** *** ****  ****    **       **      ** *  *               </w:t>
      </w:r>
    </w:p>
    <w:p w14:paraId="20AB39E4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</w:p>
    <w:p w14:paraId="63D89327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GenS1CD2M2D1S2      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GT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CCGGGTGCC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GTGGGTGCTGC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GGTT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GCCTGGG</w:t>
      </w: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2600</w:t>
      </w:r>
    </w:p>
    <w:p w14:paraId="06922945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>KanS1CD2M2D1S2      ---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CCG</w:t>
      </w: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>--------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GTCCTCGGCGGTGCCGGGT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GCCCCCGTGCG</w:t>
      </w: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2524</w:t>
      </w:r>
    </w:p>
    <w:p w14:paraId="3045F756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                       *  ** *  *        **     *   **  *   * * **   *  * * ** *</w:t>
      </w:r>
    </w:p>
    <w:p w14:paraId="072E6BB9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</w:p>
    <w:p w14:paraId="1AE744A4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GenS1CD2M2D1S2      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TCGCCGT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TCGGCGGCGGGTT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GGGTGGCGTG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C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TCCT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GC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2660</w:t>
      </w:r>
    </w:p>
    <w:p w14:paraId="35411667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KanS1CD2M2D1S2      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TCGGCGTCGTCGGTGCGGGGTT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GGGCGGGGTG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C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TGGTGGCGGCT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2584</w:t>
      </w:r>
    </w:p>
    <w:p w14:paraId="1D054A8E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                    ***** *** ***** *  *********** ** **************  ** * **  *</w:t>
      </w:r>
    </w:p>
    <w:p w14:paraId="6F09FAF5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</w:p>
    <w:p w14:paraId="6CED6CE2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GenS1CD2M2D1S2      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CC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T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TGCGGTGGGTGGT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G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GCGTCGG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TGGC</w:t>
      </w: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2720</w:t>
      </w:r>
    </w:p>
    <w:p w14:paraId="6B76F8E2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KanS1CD2M2D1S2      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CCGGCGCCCGGCT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GGTG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T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CCGCCGCCGC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TGGC</w:t>
      </w: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2644</w:t>
      </w:r>
    </w:p>
    <w:p w14:paraId="4E36EDC3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                    **** * *     **      ****   **** ****     ** ** ** *********</w:t>
      </w:r>
    </w:p>
    <w:p w14:paraId="2C4C2ED4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</w:p>
    <w:p w14:paraId="01AD3E75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GenS1CD2M2D1S2      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CGGTTCGGCG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CGT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CT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C</w:t>
      </w: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>---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TGGCT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</w:t>
      </w: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2777</w:t>
      </w:r>
    </w:p>
    <w:p w14:paraId="6E41ADE5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KanS1CD2M2D1S2      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GGTTCCGCGC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GGGC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CCTCCTGGGC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TGCTCGC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CCGC</w:t>
      </w: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2704</w:t>
      </w:r>
    </w:p>
    <w:p w14:paraId="68B92E84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                    *   ****** ****        **  * **  *   * **    *** ** ***  * *</w:t>
      </w:r>
    </w:p>
    <w:p w14:paraId="233A662E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</w:p>
    <w:p w14:paraId="126EBF97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GenS1CD2M2D1S2      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TCCGGTTCGTGGTGGTGGC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TCCGGCCGC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GCGG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T</w:t>
      </w: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2837</w:t>
      </w:r>
    </w:p>
    <w:p w14:paraId="3DB8C545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KanS1CD2M2D1S2      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TGCT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CC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GGCTG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GG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CGGC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C</w:t>
      </w: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2764</w:t>
      </w:r>
    </w:p>
    <w:p w14:paraId="7474B17E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                    * **    *  *  *  *  **** **   **     *** * * *   *****  *** </w:t>
      </w:r>
    </w:p>
    <w:p w14:paraId="3BCA2F47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</w:p>
    <w:p w14:paraId="56847E0C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GenS1CD2M2D1S2      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GCCGCCGGCC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TCCTGGT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CGCTCGTGCTCTC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GGG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C</w:t>
      </w: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2897</w:t>
      </w:r>
    </w:p>
    <w:p w14:paraId="33E48899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KanS1CD2M2D1S2      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TGCGGGCGGG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T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TGGT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CGCTCGGTGT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CC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T</w:t>
      </w: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2824</w:t>
      </w:r>
    </w:p>
    <w:p w14:paraId="6159212F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                      *    ** ***  * **** *******************   ** *  * * *** * </w:t>
      </w:r>
    </w:p>
    <w:p w14:paraId="335AEC7B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</w:p>
    <w:p w14:paraId="422EED72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GenS1CD2M2D1S2      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GG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TCGCCGCCGCGGCC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CGGGGTGGTCCTCGCG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GTGG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TT</w:t>
      </w: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2957</w:t>
      </w:r>
    </w:p>
    <w:p w14:paraId="1D580230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KanS1CD2M2D1S2      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C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TCGT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TCGCC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G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GGGTCCTTGCC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TT</w:t>
      </w: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2884</w:t>
      </w:r>
    </w:p>
    <w:p w14:paraId="5458A1C2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                         * **** **     ***      * **    ****** ** *****  *******</w:t>
      </w:r>
    </w:p>
    <w:p w14:paraId="674283C3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</w:p>
    <w:p w14:paraId="7DC5CC71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GenS1CD2M2D1S2      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TCT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CCC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TTCGTCCGGGCT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TCGCGGC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G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TGGG</w:t>
      </w: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3017</w:t>
      </w:r>
    </w:p>
    <w:p w14:paraId="28410DE1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KanS1CD2M2D1S2      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TG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C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TTCGTCCGGGCCCGT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TGGTCGC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CGTTCGG</w:t>
      </w: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2944</w:t>
      </w:r>
    </w:p>
    <w:p w14:paraId="62BE29C2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                    ***  **  ****************** *   * ** *  ** ***   ** **  * **</w:t>
      </w:r>
    </w:p>
    <w:p w14:paraId="3454DA15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</w:p>
    <w:p w14:paraId="363F32F8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GenS1CD2M2D1S2      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GTC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TCCGTCCGGGT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CTTCC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TCC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TGGTTCCG</w:t>
      </w: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3077</w:t>
      </w:r>
    </w:p>
    <w:p w14:paraId="319317AE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KanS1CD2M2D1S2      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GCCG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TGGTCCGGGTCGTCTTCCG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TCGGGCCC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CCGCCTGGGCCGC</w:t>
      </w: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3004</w:t>
      </w:r>
    </w:p>
    <w:p w14:paraId="730041E7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                           ***   ******** * ****** *  ** ** ** **  *** ****  *  </w:t>
      </w:r>
    </w:p>
    <w:p w14:paraId="6BED36FF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</w:p>
    <w:p w14:paraId="0663CD0D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GenS1CD2M2D1S2      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T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GCCGGTGGTGGCGCCCT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TCGGCTGG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CGGT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T</w:t>
      </w: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3137</w:t>
      </w:r>
    </w:p>
    <w:p w14:paraId="3DBE1B4D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KanS1CD2M2D1S2      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TC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TCGCGGGCGGC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CCTCCT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TGGGCTGT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CGGT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T</w:t>
      </w: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3064</w:t>
      </w:r>
    </w:p>
    <w:p w14:paraId="412A3FED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                    *** ****    *** ** ** ** *****    ***** ***** ******** *****</w:t>
      </w:r>
    </w:p>
    <w:p w14:paraId="0CE3309B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</w:p>
    <w:p w14:paraId="02CC650E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GenS1CD2M2D1S2      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TGCCGCT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GCTCGG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CGGC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CGCGCGGT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GCCTG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>----------</w:t>
      </w: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3187</w:t>
      </w:r>
    </w:p>
    <w:p w14:paraId="764D8D25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KanS1CD2M2D1S2      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TGCCGGTGGCTGCT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GCGC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T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TCGGT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GCC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TG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GGGT</w:t>
      </w: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3124</w:t>
      </w:r>
    </w:p>
    <w:p w14:paraId="182CB417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                    ****** *** ****** *    * * * **    ****** **** *            </w:t>
      </w:r>
    </w:p>
    <w:p w14:paraId="06059320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</w:p>
    <w:p w14:paraId="1EE9F204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>GenS1CD2M2D1S2      --------------------------------------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CGG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T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TGCCGCCGG</w:t>
      </w: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3209</w:t>
      </w:r>
    </w:p>
    <w:p w14:paraId="0FF6508F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KanS1CD2M2D1S2      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GGCCGCCC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C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GCGCGTCCGG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GCG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GCGCGGGT</w:t>
      </w: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3184</w:t>
      </w:r>
    </w:p>
    <w:p w14:paraId="777D2DE6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                                                           *     *   *  **    * </w:t>
      </w:r>
    </w:p>
    <w:p w14:paraId="1856DA5A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</w:p>
    <w:p w14:paraId="570363AB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GenS1CD2M2D1S2      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T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GTGTCGTCCT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TTCGC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GCG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GGT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TG</w:t>
      </w: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3269</w:t>
      </w:r>
    </w:p>
    <w:p w14:paraId="38138112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KanS1CD2M2D1S2      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CGCT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CGCTGCTGGT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TTCGC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GCGCGGTCGGG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TG</w:t>
      </w: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3244</w:t>
      </w:r>
    </w:p>
    <w:p w14:paraId="5F4B633B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                     *   * **********   *  *  * ** ****************** **** *****</w:t>
      </w:r>
    </w:p>
    <w:p w14:paraId="6A2ACA83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</w:p>
    <w:p w14:paraId="06A7FC01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GenS1CD2M2D1S2      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TCTCCTGGGCCTGCCCCGGCGGT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T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GT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T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GG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3329</w:t>
      </w:r>
    </w:p>
    <w:p w14:paraId="757B61DD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lastRenderedPageBreak/>
        <w:t xml:space="preserve">KanS1CD2M2D1S2      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TCTCCTGGGT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GCGGT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T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GC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GG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3304</w:t>
      </w:r>
    </w:p>
    <w:p w14:paraId="196661A2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                    ************** *  **  ************ ******  *** * ********  *</w:t>
      </w:r>
    </w:p>
    <w:p w14:paraId="07BC518E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</w:p>
    <w:p w14:paraId="5E9175EC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GenS1CD2M2D1S2      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GCCTGGT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GC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TCTGG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G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GGGGGT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CCT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3389</w:t>
      </w:r>
    </w:p>
    <w:p w14:paraId="0D65C790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KanS1CD2M2D1S2      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G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GT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T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TGT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GG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GGGGCTGCGCGCCT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TC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G</w:t>
      </w: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3364</w:t>
      </w:r>
    </w:p>
    <w:p w14:paraId="14A59736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                    ****  ****   * *** ** ***   ********* *    ****** *  ***    </w:t>
      </w:r>
    </w:p>
    <w:p w14:paraId="2FA6B96D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</w:p>
    <w:p w14:paraId="2A245707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GenS1CD2M2D1S2      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TTCGGCGCGGTGTG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C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GGCTGCGCCC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TG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T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CG</w:t>
      </w: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3449</w:t>
      </w:r>
    </w:p>
    <w:p w14:paraId="4F2B6582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KanS1CD2M2D1S2      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T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TCTG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C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GCTGGGTG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C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G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T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CG</w:t>
      </w: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3424</w:t>
      </w:r>
    </w:p>
    <w:p w14:paraId="4EE20E62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                     *     *  ** ***** *** * ***** *** ***  ** ** **************</w:t>
      </w:r>
    </w:p>
    <w:p w14:paraId="514E9D7E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</w:p>
    <w:p w14:paraId="4FFCC716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GenS1CD2M2D1S2      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TG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GT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TCGT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CGGTGCT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GGCGGCC</w:t>
      </w: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3509</w:t>
      </w:r>
    </w:p>
    <w:p w14:paraId="2F6E6871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KanS1CD2M2D1S2      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GGCT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T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G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GT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CGGTGGGC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G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CC</w:t>
      </w: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3484</w:t>
      </w:r>
    </w:p>
    <w:p w14:paraId="39A97B89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                        ***** ***   ********* *    **  * ** ******  * * **    **</w:t>
      </w:r>
    </w:p>
    <w:p w14:paraId="35F5115C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</w:p>
    <w:p w14:paraId="15A7C10E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GenS1CD2M2D1S2      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</w:t>
      </w: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>-----------------------------------------------------------</w:t>
      </w: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3510</w:t>
      </w:r>
    </w:p>
    <w:p w14:paraId="5FA5E643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KanS1CD2M2D1S2      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T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GCCCCGC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GCTCGCCTCGGCCCGTGTCCTGGC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GGTT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G</w:t>
      </w: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3544</w:t>
      </w:r>
    </w:p>
    <w:p w14:paraId="7A7F90AC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                    *                                                           </w:t>
      </w:r>
    </w:p>
    <w:p w14:paraId="0ADE0BC0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</w:p>
    <w:p w14:paraId="03758292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>GenS1CD2M2D1S2      ------------------------------------------------------------</w:t>
      </w: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3510</w:t>
      </w:r>
    </w:p>
    <w:p w14:paraId="4E1EC8E5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KanS1CD2M2D1S2      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T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C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GGCGGGT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TGCGGCTGTCCGGCGCGCCGGTCGGCCCTGGCGCGTC</w:t>
      </w: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3604</w:t>
      </w:r>
    </w:p>
    <w:p w14:paraId="0E0DD954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                                                                                                                                                                 </w:t>
      </w:r>
    </w:p>
    <w:p w14:paraId="445720B7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</w:p>
    <w:p w14:paraId="5D8EE4F8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>GenS1CD2M2D1S2      ---------------------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</w:t>
      </w: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>----------------------------</w:t>
      </w: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3521</w:t>
      </w:r>
    </w:p>
    <w:p w14:paraId="4DF2EBCA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KanS1CD2M2D1S2      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GCGGCGGGCTC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GC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TCGGGG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GC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GCC</w:t>
      </w: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3664</w:t>
      </w:r>
    </w:p>
    <w:p w14:paraId="7B4C7B39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                                         *****   ***                            </w:t>
      </w:r>
    </w:p>
    <w:p w14:paraId="4020278D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</w:p>
    <w:p w14:paraId="2C9A3101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>GenS1CD2M2D1S2      -----------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C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CCGTCGCGGTCGT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</w:t>
      </w: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>-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TC</w:t>
      </w: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>------------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3557</w:t>
      </w:r>
    </w:p>
    <w:p w14:paraId="3256B29B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KanS1CD2M2D1S2      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GCTCC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GC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C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GGGCTCG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GCCCGGGGCCGCGGC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3724</w:t>
      </w:r>
    </w:p>
    <w:p w14:paraId="430EA379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                                 * * *******  ** * ***     **  * *            **</w:t>
      </w:r>
    </w:p>
    <w:p w14:paraId="23A23785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</w:p>
    <w:p w14:paraId="2138A5A3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GenS1CD2M2D1S2      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GGC</w:t>
      </w: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>--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T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G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GCGGC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GGC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A</w:t>
      </w: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>-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T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GCCT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3614</w:t>
      </w:r>
    </w:p>
    <w:p w14:paraId="15371A29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KanS1CD2M2D1S2      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CGCCGCGGTGCCTCGTCCGT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TCGTCCG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T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G</w:t>
      </w: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3784</w:t>
      </w:r>
    </w:p>
    <w:p w14:paraId="7DF3565B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                      ** *  *   *   *  **  *  **  ** *           **  * *    * * </w:t>
      </w:r>
    </w:p>
    <w:p w14:paraId="7B44DB7D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</w:p>
    <w:p w14:paraId="1BA542F9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GenS1CD2M2D1S2      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CCCCCCGGGGCGTCCTCTCGCT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GTTCTTCCTCT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C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</w:t>
      </w: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3674</w:t>
      </w:r>
    </w:p>
    <w:p w14:paraId="2E0707F9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KanS1CD2M2D1S2      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CTGC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GTGTGCTCGCGCT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TCCGTTCTTTCTGT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TC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T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</w:t>
      </w: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3844</w:t>
      </w:r>
    </w:p>
    <w:p w14:paraId="5EC9BA2A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                    ** *  **  *** ** *** ******* ******** ** *** * **  ***** * *</w:t>
      </w:r>
    </w:p>
    <w:p w14:paraId="7BF7CDDF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</w:p>
    <w:p w14:paraId="6CA1E470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GenS1CD2M2D1S2      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GT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GTT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GGGCGG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G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TGTTGGGC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GT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3734</w:t>
      </w:r>
    </w:p>
    <w:p w14:paraId="19C58344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KanS1CD2M2D1S2      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TG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C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TT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C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GGGCGG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G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TGCTGGTGCGGGCCCTGGTCG</w:t>
      </w: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3904</w:t>
      </w:r>
    </w:p>
    <w:p w14:paraId="494994CE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                      *** * **   ********* *************** ** ***  *  **  * **  </w:t>
      </w:r>
    </w:p>
    <w:p w14:paraId="26DE7928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</w:p>
    <w:p w14:paraId="3FDAB099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GenS1CD2M2D1S2      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GGGCCGGCGGGGCTTCCCG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GGTCCT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GGCCCCGCCCGGCGTCC</w:t>
      </w: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3794</w:t>
      </w:r>
    </w:p>
    <w:p w14:paraId="43B5B8D8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KanS1CD2M2D1S2      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GGCGGGCCGCGGCGTCCCG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GGGTCCT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GT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GCC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TGC</w:t>
      </w: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3964</w:t>
      </w:r>
    </w:p>
    <w:p w14:paraId="2D811973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                     ********   * ** *** ******* ******** ** *** * ******   ** *</w:t>
      </w:r>
    </w:p>
    <w:p w14:paraId="4CBA2898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</w:p>
    <w:p w14:paraId="1CB42491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GenS1CD2M2D1S2      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TC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GCCC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T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GTG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CCCGG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TGCCGGTGCTGC</w:t>
      </w: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3854</w:t>
      </w:r>
    </w:p>
    <w:p w14:paraId="45EB7DE1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KanS1CD2M2D1S2      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GGG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TG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CCCGGCGGCTGCCCGTGCTGC</w:t>
      </w: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4024</w:t>
      </w:r>
    </w:p>
    <w:p w14:paraId="76490B35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                    * ****** **  *****  * *    ***  ************** ***** *******</w:t>
      </w:r>
    </w:p>
    <w:p w14:paraId="6B3FF4BA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</w:p>
    <w:p w14:paraId="0F9C62CF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GenS1CD2M2D1S2      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CCGTC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T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GTT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TTCGGCCTGGTCGGGG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GGG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C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C</w:t>
      </w: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3914</w:t>
      </w:r>
    </w:p>
    <w:p w14:paraId="7D874D94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KanS1CD2M2D1S2      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CCCTC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T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GGT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TTC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TCGTCGGCGCCTGGGC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G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C</w:t>
      </w: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4084</w:t>
      </w:r>
    </w:p>
    <w:p w14:paraId="4AB81150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                    * ***** *** * ******** ******** ** ***** ** ***** **** *****</w:t>
      </w:r>
    </w:p>
    <w:p w14:paraId="127D0F25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</w:p>
    <w:p w14:paraId="62BAB330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GenS1CD2M2D1S2      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GCTCT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T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GCG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T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G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GTG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CGC</w:t>
      </w: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3974</w:t>
      </w:r>
    </w:p>
    <w:p w14:paraId="2F7933D9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KanS1CD2M2D1S2      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GTTGTGGGTGCTGCG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G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GGCTGCGCCG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GGCGCGGTG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CGC</w:t>
      </w: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4144</w:t>
      </w:r>
    </w:p>
    <w:p w14:paraId="57C6C587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lastRenderedPageBreak/>
        <w:t xml:space="preserve">                    ** * *  *** ********    *** ***    ** ********    **********</w:t>
      </w:r>
    </w:p>
    <w:p w14:paraId="7F94A0A2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</w:p>
    <w:p w14:paraId="03E369D5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GenS1CD2M2D1S2      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TG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GTTCC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CGCCCCGGCGT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CGT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CCGCGGCG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TGCT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</w:t>
      </w: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4034</w:t>
      </w:r>
    </w:p>
    <w:p w14:paraId="465FB0F9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KanS1CD2M2D1S2      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TG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GCTCGGGCGCCGCGGCCTTCT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CGT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T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GTCCC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CTCGGCG</w:t>
      </w: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4204</w:t>
      </w:r>
    </w:p>
    <w:p w14:paraId="60151AD2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                    ********** ** **  ****  *    *** ****      * * * * * **** **</w:t>
      </w:r>
    </w:p>
    <w:p w14:paraId="24B2C661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</w:p>
    <w:p w14:paraId="797133C7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GenS1CD2M2D1S2      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GC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GTGTCG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T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TCCTGCCGGTCGCT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GTGT</w:t>
      </w: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4094</w:t>
      </w:r>
    </w:p>
    <w:p w14:paraId="06DC5082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KanS1CD2M2D1S2      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GCCGCTGGTGGTC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TC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CGCT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T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C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CTCT</w:t>
      </w: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4264</w:t>
      </w:r>
    </w:p>
    <w:p w14:paraId="4D093E67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                    ***** * ***   ** *** ***** **** *  ** * ********* ****** * *</w:t>
      </w:r>
    </w:p>
    <w:p w14:paraId="76ABD194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</w:p>
    <w:p w14:paraId="389404A4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GenS1CD2M2D1S2      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GGGTGGT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CGGTGG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TCGGC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T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T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TCCG</w:t>
      </w: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4154</w:t>
      </w:r>
    </w:p>
    <w:p w14:paraId="2182D462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KanS1CD2M2D1S2      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GGGT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GC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TGGGC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GG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CCGTCCG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CCG</w:t>
      </w: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4324</w:t>
      </w:r>
    </w:p>
    <w:p w14:paraId="331A6E0C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                    ***********  ******* * ** **** *******  * *** * ***   *  ***</w:t>
      </w:r>
    </w:p>
    <w:p w14:paraId="17FC8FEA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</w:p>
    <w:p w14:paraId="4F29B768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GenS1CD2M2D1S2      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GCCGTGCT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CT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TGCG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CG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TG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TGC</w:t>
      </w: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4214</w:t>
      </w:r>
    </w:p>
    <w:p w14:paraId="0E6E01DA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KanS1CD2M2D1S2      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GCGGTCCT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GCT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GGGCCCG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GCGGCG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CC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TGC</w:t>
      </w: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4384</w:t>
      </w:r>
    </w:p>
    <w:p w14:paraId="2D49BF58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                     *** ** ** *  **** ****  **  *****   *** ***  * *    **  ***</w:t>
      </w:r>
    </w:p>
    <w:p w14:paraId="013E60D3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</w:p>
    <w:p w14:paraId="51152790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GenS1CD2M2D1S2      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TG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GGCTGGCG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TGGT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TTCGTCGGG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4274</w:t>
      </w:r>
    </w:p>
    <w:p w14:paraId="339B9FE6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KanS1CD2M2D1S2      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GC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GCGTG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GGCTCGCGT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TGGC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TT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C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4444</w:t>
      </w:r>
    </w:p>
    <w:p w14:paraId="7451FEA9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                    * *  **    *********** *** ****** ** **** * ***   *    *****</w:t>
      </w:r>
    </w:p>
    <w:p w14:paraId="08A39DDF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</w:p>
    <w:p w14:paraId="07EC2CE3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GenS1CD2M2D1S2      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CC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GCCG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TGCGG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GGTTCGGGCT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G</w:t>
      </w: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4334</w:t>
      </w:r>
    </w:p>
    <w:p w14:paraId="0A82AEC6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KanS1CD2M2D1S2      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CGGGC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TGCG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GCT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GCCTC</w:t>
      </w: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>---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GCC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G</w:t>
      </w: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4501</w:t>
      </w:r>
    </w:p>
    <w:p w14:paraId="52779F25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                    **  ** * * **** ********** **** * *** **    ******   **** **</w:t>
      </w:r>
    </w:p>
    <w:p w14:paraId="522137A4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</w:p>
    <w:p w14:paraId="5F606951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GenS1CD2M2D1S2      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CTCT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TCGGCC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TCGTC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GCGT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TGGTTCGT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CCGCCG</w:t>
      </w: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4394</w:t>
      </w:r>
    </w:p>
    <w:p w14:paraId="10B520FF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KanS1CD2M2D1S2      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GCTCT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TGGGGC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GCCGC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GCGT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T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T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CCGCGG</w:t>
      </w: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4561</w:t>
      </w:r>
    </w:p>
    <w:p w14:paraId="0FBF7E94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                    * ******** ** ****** *  **************** *  * * ** ******* *</w:t>
      </w:r>
    </w:p>
    <w:p w14:paraId="4067A020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</w:p>
    <w:p w14:paraId="6276B37B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GenS1CD2M2D1S2      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TCG</w:t>
      </w: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>---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GGCG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TGCCGGTTCCT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GCCGG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GCC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</w:t>
      </w: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4451</w:t>
      </w:r>
    </w:p>
    <w:p w14:paraId="7ED056F0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KanS1CD2M2D1S2      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T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CG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GGCCG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TGC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TTCGT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GCCGG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GTCCCGCCC</w:t>
      </w: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4621</w:t>
      </w:r>
    </w:p>
    <w:p w14:paraId="19A42C8D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                    ****  *       * * * ** ******* **** * ************** **    *</w:t>
      </w:r>
    </w:p>
    <w:p w14:paraId="4A4DDE56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</w:p>
    <w:p w14:paraId="28575D2A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GenS1CD2M2D1S2      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GG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CGCTGGCCCGC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TCGGCGTCGC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TGGT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G</w:t>
      </w: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4511</w:t>
      </w:r>
    </w:p>
    <w:p w14:paraId="3A9DD885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KanS1CD2M2D1S2      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CC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T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A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T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GGCGCCCGCGGGCTGCG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GGGT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G</w:t>
      </w: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4681</w:t>
      </w:r>
    </w:p>
    <w:p w14:paraId="54882C00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                    *    *** ****   ****  * **   * ***  *   ****  * **  ****** *</w:t>
      </w:r>
    </w:p>
    <w:p w14:paraId="070CD2FF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</w:p>
    <w:p w14:paraId="12072FB2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GenS1CD2M2D1S2      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TTCCTGCTCCC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T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CCGT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TCGCTCT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CTGGCCGTCCTGC</w:t>
      </w: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4571</w:t>
      </w:r>
    </w:p>
    <w:p w14:paraId="38BD75D7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KanS1CD2M2D1S2      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TT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GTCC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TT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C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TCCCTGGG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TCGTGGTGCTGC</w:t>
      </w: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4741</w:t>
      </w:r>
    </w:p>
    <w:p w14:paraId="575E7918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                    ***** **  ** ***** ****** ** ** ***** **       ** *  ** ****</w:t>
      </w:r>
    </w:p>
    <w:p w14:paraId="5E586C34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</w:p>
    <w:p w14:paraId="013BE29B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GenS1CD2M2D1S2      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TCG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T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TGGGCGTCGTCGTCCT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T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GCCCGG</w:t>
      </w: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4631</w:t>
      </w:r>
    </w:p>
    <w:p w14:paraId="7171145F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KanS1CD2M2D1S2      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TCCCGGT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TGGG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GT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CT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TG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GCG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CCGC</w:t>
      </w: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4801</w:t>
      </w:r>
    </w:p>
    <w:p w14:paraId="1A2765F8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                    * ** * ********* ****** ***** ********* *****  ***    * *** </w:t>
      </w:r>
    </w:p>
    <w:p w14:paraId="747F97DC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</w:p>
    <w:p w14:paraId="5DF1B8AC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GenS1CD2M2D1S2      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GTGGCG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T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GGCGTC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TGGT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GGCGTCC</w:t>
      </w: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4691</w:t>
      </w:r>
    </w:p>
    <w:p w14:paraId="1D4691F4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KanS1CD2M2D1S2      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GGTCGCG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T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GCGT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T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G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G</w:t>
      </w: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4861</w:t>
      </w:r>
    </w:p>
    <w:p w14:paraId="3759ED98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                    * ** *********** * ******* *******  ****  **   *  *****  ** </w:t>
      </w:r>
    </w:p>
    <w:p w14:paraId="0FFCC3A7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</w:p>
    <w:p w14:paraId="6EEA9291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GenS1CD2M2D1S2      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GGTGCCGCCCTT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CTC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TCGC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GC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GGTTCT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</w:t>
      </w: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4751</w:t>
      </w:r>
    </w:p>
    <w:p w14:paraId="3805A7A8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KanS1CD2M2D1S2      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GT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CCCGTT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CC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GGC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CCGT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GGCTCCT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</w:t>
      </w: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4921</w:t>
      </w:r>
    </w:p>
    <w:p w14:paraId="4BFDAFEC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                    * ** ** ** ***    * *** ** * ***** *** *****  * * **********</w:t>
      </w:r>
    </w:p>
    <w:p w14:paraId="5E52CD0B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</w:p>
    <w:p w14:paraId="299116CF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GenS1CD2M2D1S2      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TGGCCCGTCGCCTCGC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C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TCCC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G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T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TCGC</w:t>
      </w: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4811</w:t>
      </w:r>
    </w:p>
    <w:p w14:paraId="3E24C7AF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KanS1CD2M2D1S2      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TGCG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GGC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CCGCCCCGCTGCCCGCCGC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T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TCGC</w:t>
      </w: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4981</w:t>
      </w:r>
    </w:p>
    <w:p w14:paraId="240D5F2A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                    **** ***  *   **  * *************  *** * ***       *********</w:t>
      </w:r>
    </w:p>
    <w:p w14:paraId="300898E3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</w:p>
    <w:p w14:paraId="54DE1302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GenS1CD2M2D1S2      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GGCCTCGGCCGGT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CCT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T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T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CCT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TCCT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</w:t>
      </w: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4871</w:t>
      </w:r>
    </w:p>
    <w:p w14:paraId="668C05B2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KanS1CD2M2D1S2      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TCCGCGGCGGG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TGGCGGG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T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G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GGGCTGT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GTCCT</w:t>
      </w: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5041</w:t>
      </w:r>
    </w:p>
    <w:p w14:paraId="24C372EE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                    *  ** **** ** ** *  ** * **  *******      **  *  *      *   </w:t>
      </w:r>
    </w:p>
    <w:p w14:paraId="791CD233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</w:p>
    <w:p w14:paraId="61B8E224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GenS1CD2M2D1S2      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GTC</w:t>
      </w: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>-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T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GT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GGTGTCG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TCC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GTCGTTGTTGGC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4930</w:t>
      </w:r>
    </w:p>
    <w:p w14:paraId="0CC86369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KanS1CD2M2D1S2      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TCGTCTCCCCC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C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GCGCTGTCCTTCGGCGGCTGGGTCGCGGCC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5101</w:t>
      </w:r>
    </w:p>
    <w:p w14:paraId="7E9A6EEF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                           **  *  **     ** ** **   *  * ***      * * *   ***  *</w:t>
      </w:r>
    </w:p>
    <w:p w14:paraId="059EC515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</w:p>
    <w:p w14:paraId="36FB6CA7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GenS1CD2M2D1S2      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CCGC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TCGGTGG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CT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GCCT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TTCG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GT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GCCGGC</w:t>
      </w: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4990</w:t>
      </w:r>
    </w:p>
    <w:p w14:paraId="66841B15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KanS1CD2M2D1S2      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CCCGCGGGCTCGCGGC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>---------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GCTGG</w:t>
      </w: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>---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GTT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TGCT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GT</w:t>
      </w: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5149</w:t>
      </w:r>
    </w:p>
    <w:p w14:paraId="750FDB5A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                      ***    * ** ***             ** **     **   * *     ** * * </w:t>
      </w:r>
    </w:p>
    <w:p w14:paraId="7C5F0D05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</w:p>
    <w:p w14:paraId="65836649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GenS1CD2M2D1S2      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GTCGGCCT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T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C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TT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T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TGCT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GGGT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5050</w:t>
      </w:r>
    </w:p>
    <w:p w14:paraId="7CF7E6E4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KanS1CD2M2D1S2      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TTCGG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CTGT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CGCCC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CCGCGCGCCGT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C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</w:t>
      </w: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5209</w:t>
      </w:r>
    </w:p>
    <w:p w14:paraId="4D61BA01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                      *****  *  **** *****  *  ** *  *  *    *** *  **  *  ***  </w:t>
      </w:r>
    </w:p>
    <w:p w14:paraId="392997E6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</w:p>
    <w:p w14:paraId="0BB51CBD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GenS1CD2M2D1S2      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TG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GCCC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TT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CCTT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TTCTT</w:t>
      </w: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5110</w:t>
      </w:r>
    </w:p>
    <w:p w14:paraId="3E1C2B65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KanS1CD2M2D1S2      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CTCCG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G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G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T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C</w:t>
      </w: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>--------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GCCGT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GG</w:t>
      </w: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>-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TGCG</w:t>
      </w: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5260</w:t>
      </w:r>
    </w:p>
    <w:p w14:paraId="59B98606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                       * * * **  *  *** **  * ** *            *  * *** *    *   </w:t>
      </w:r>
    </w:p>
    <w:p w14:paraId="3D578732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</w:p>
    <w:p w14:paraId="61EA5C08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GenS1CD2M2D1S2      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T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G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T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TT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TT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TG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TG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5170</w:t>
      </w:r>
    </w:p>
    <w:p w14:paraId="76D99B0F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KanS1CD2M2D1S2      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T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TCTCTCCGG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TGCTCCTGCCTGGG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</w:t>
      </w: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>--------</w:t>
      </w: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5312</w:t>
      </w:r>
    </w:p>
    <w:p w14:paraId="151E8DD5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                     **** *    **     * *  *** * **     *  * * **  *   *        </w:t>
      </w:r>
    </w:p>
    <w:p w14:paraId="5033CFC3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</w:p>
    <w:p w14:paraId="6EB64C32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GenS1CD2M2D1S2      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TGC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TGGCGCC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CTCTC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TG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CGCCCTTCCCGTTCTC</w:t>
      </w: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5230</w:t>
      </w:r>
    </w:p>
    <w:p w14:paraId="62960AA1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>KanS1CD2M2D1S2      -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T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G</w:t>
      </w: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>--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CC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CTCGCCGGGCCGCCGTGCGGC</w:t>
      </w: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>-----</w:t>
      </w: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5364</w:t>
      </w:r>
    </w:p>
    <w:p w14:paraId="3122B50E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                      ** **  *   *   * ***  * * *    * **   *  ***** * *        </w:t>
      </w:r>
    </w:p>
    <w:p w14:paraId="1B88A983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</w:p>
    <w:p w14:paraId="64DBCEBE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GenS1CD2M2D1S2      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T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TGT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TTCCTGT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CTGCG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C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G</w:t>
      </w: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>---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TCG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TGGT</w:t>
      </w: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5287</w:t>
      </w:r>
    </w:p>
    <w:p w14:paraId="5F974C27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>KanS1CD2M2D1S2      --------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T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GCGGCGGCGCTCGCCGGGGC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TGGTCGTCGCGCCGCTGGC</w:t>
      </w: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5416</w:t>
      </w:r>
    </w:p>
    <w:p w14:paraId="4A515B0B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                            ** *  *  **     ** ** ** * * ** *    *******  ***** </w:t>
      </w:r>
    </w:p>
    <w:p w14:paraId="2E1E9DE6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</w:p>
    <w:p w14:paraId="679C3F6B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GenS1CD2M2D1S2      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G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C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</w:t>
      </w: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>------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T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CCTTCT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TGGCCGG</w:t>
      </w: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5341</w:t>
      </w:r>
    </w:p>
    <w:p w14:paraId="7039D4EB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KanS1CD2M2D1S2      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GTCGGCGGC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T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G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GTCCG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GCGGTGCGG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TCGCTCGGCGC</w:t>
      </w: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5476</w:t>
      </w:r>
    </w:p>
    <w:p w14:paraId="75AA2E88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                        * *    ***          ****  ** * **      * * **  * * * ** </w:t>
      </w:r>
    </w:p>
    <w:p w14:paraId="1CC81EA7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</w:p>
    <w:p w14:paraId="444CC143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GenS1CD2M2D1S2      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CCTC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TGGGCCT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GGGCTTCT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GGGGT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>------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T</w:t>
      </w: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5395</w:t>
      </w:r>
    </w:p>
    <w:p w14:paraId="4F9F03F3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KanS1CD2M2D1S2      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CCCTG</w:t>
      </w: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>---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TCTGGT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TGCCGT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CGTT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CCCGT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T</w:t>
      </w: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5533</w:t>
      </w:r>
    </w:p>
    <w:p w14:paraId="22676E9A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                    **   ***     **  *      ** * *  **  *  *  * * *       * ****</w:t>
      </w:r>
    </w:p>
    <w:p w14:paraId="750ABDF1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</w:p>
    <w:p w14:paraId="3825C900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GenS1CD2M2D1S2      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C</w:t>
      </w: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>--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GC</w:t>
      </w: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>----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T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CTGGGCT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T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C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</w:t>
      </w: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>---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</w:t>
      </w: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5446</w:t>
      </w:r>
    </w:p>
    <w:p w14:paraId="1C9CE7FC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KanS1CD2M2D1S2      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CCTC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GGCCCTGGCTGGT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GGG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CGGC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GCGC</w:t>
      </w: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5593</w:t>
      </w:r>
    </w:p>
    <w:p w14:paraId="4A7C6000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                       *      *    **     **** * ** * * *  * * ***    *  * *    </w:t>
      </w:r>
    </w:p>
    <w:p w14:paraId="207BB558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</w:p>
    <w:p w14:paraId="44E8C689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GenS1CD2M2D1S2      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T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TGCTGGGGCGGCCCCTGGGT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TCCTTCGC</w:t>
      </w: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>---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GCT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CCGCG</w:t>
      </w: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5503</w:t>
      </w:r>
    </w:p>
    <w:p w14:paraId="3115603E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KanS1CD2M2D1S2      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TCGCGCTGT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GCTCG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GCCGC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TC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TCCTCTCGT</w:t>
      </w: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>-</w:t>
      </w: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5652</w:t>
      </w:r>
    </w:p>
    <w:p w14:paraId="1C1A08A3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                    * *  **     *  * ** *   * ***** **  **       *  * ** ** **  </w:t>
      </w:r>
    </w:p>
    <w:p w14:paraId="2DCA0E16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</w:p>
    <w:p w14:paraId="3B8B36A9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GenS1CD2M2D1S2      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T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CCTGCCC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TGGGT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T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CCCTGGTCGTCCG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G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5563</w:t>
      </w:r>
    </w:p>
    <w:p w14:paraId="66BCD4F9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>KanS1CD2M2D1S2      ---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GGCC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GCGCGTCCGTCCCGTG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GGCTCT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TTCG</w:t>
      </w: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>--------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</w:t>
      </w: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5701</w:t>
      </w:r>
    </w:p>
    <w:p w14:paraId="75433DA7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                          **** * *      *  **    **   *  ** ****   **         * </w:t>
      </w:r>
    </w:p>
    <w:p w14:paraId="2FA130C5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</w:p>
    <w:p w14:paraId="55D8CE35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GenS1CD2M2D1S2      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CGCTGCT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GGC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CGCTGTCCCGGGG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GGCCGGTCGGT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CC</w:t>
      </w: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5623</w:t>
      </w:r>
    </w:p>
    <w:p w14:paraId="796B9C85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KanS1CD2M2D1S2      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GCTTCCCC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TGGC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GG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TGGC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CTGGCCGCCG</w:t>
      </w: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>-------</w:t>
      </w: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5754</w:t>
      </w:r>
    </w:p>
    <w:p w14:paraId="30608F48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                    **     *  * * *  ********  * ** * * ** *  ** * * * **       </w:t>
      </w:r>
    </w:p>
    <w:p w14:paraId="03658577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</w:p>
    <w:p w14:paraId="29060513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</w:p>
    <w:p w14:paraId="66FD80F8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GenS1CD2M2D1S2      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CCCTCGCCGGGG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T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CGCT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TGGC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CTCGGTGG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</w:t>
      </w: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6883</w:t>
      </w:r>
    </w:p>
    <w:p w14:paraId="2649867B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>KanS1CD2M2D1S2      -----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TCGCT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TGGCGCTGTTCGGC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T</w:t>
      </w: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5809</w:t>
      </w:r>
    </w:p>
    <w:p w14:paraId="6DB8F519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                         *  *    *             ****   **** *****  *  **** **    </w:t>
      </w:r>
    </w:p>
    <w:p w14:paraId="6B9FA6CE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</w:p>
    <w:p w14:paraId="66CF2E3C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GenS1CD2M2D1S2      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CGTCC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CGGCCCTGGCC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TGGCCG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TCGGCCC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T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GG</w:t>
      </w: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6943</w:t>
      </w:r>
    </w:p>
    <w:p w14:paraId="352DA850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KanS1CD2M2D1S2      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CGT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TTCT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GCCCG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GGGCCG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T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GC</w:t>
      </w: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5869</w:t>
      </w:r>
    </w:p>
    <w:p w14:paraId="339EC9D9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                    ***** **** *  *   *    ***  * ****** **** *** * **  * ** ** </w:t>
      </w:r>
    </w:p>
    <w:p w14:paraId="6DB259EE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</w:p>
    <w:p w14:paraId="6E30DFF7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GenS1CD2M2D1S2      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TGC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GT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CG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TCGGCGG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CCCTTCC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G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</w:t>
      </w: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7003</w:t>
      </w:r>
    </w:p>
    <w:p w14:paraId="640D0522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KanS1CD2M2D1S2      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T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CGTCCT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TCGG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TTCGGCGG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CCCTTCCC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</w:t>
      </w: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5929</w:t>
      </w:r>
    </w:p>
    <w:p w14:paraId="628AD3AC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                    **     ***** ****     * *** ******************* ******   ***</w:t>
      </w:r>
    </w:p>
    <w:p w14:paraId="02E76406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</w:p>
    <w:p w14:paraId="01F4FB4C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GenS1CD2M2D1S2      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TTCGC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GGTT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GC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TCGGGG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T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GCCTCCTGG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</w:t>
      </w: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7063</w:t>
      </w:r>
    </w:p>
    <w:p w14:paraId="2E59402B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KanS1CD2M2D1S2      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GCCTTCGC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TGTT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GG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TCGGCGCCCCGT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GCCT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GGTCTCC</w:t>
      </w: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5989</w:t>
      </w:r>
    </w:p>
    <w:p w14:paraId="30FF8CE1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                          ******** * ******** ********* **   *********  ***   **</w:t>
      </w:r>
    </w:p>
    <w:p w14:paraId="56CC6F13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</w:p>
    <w:p w14:paraId="7BCE15D9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GenS1CD2M2D1S2      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G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GT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CTCT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GGCGCTGCGCGCGCTCG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GCCGGT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</w:t>
      </w: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7123</w:t>
      </w:r>
    </w:p>
    <w:p w14:paraId="2C291FE4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KanS1CD2M2D1S2      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G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TCTCTC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GCGCTGCGCGCCCTGGGCGTGCGTGCCGG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</w:t>
      </w: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6049</w:t>
      </w:r>
    </w:p>
    <w:p w14:paraId="40B9439F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                    ********  * *  ***** ** *********** ** **  * * ****** ******</w:t>
      </w:r>
    </w:p>
    <w:p w14:paraId="1E6403C7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</w:p>
    <w:p w14:paraId="7DF1BB09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GenS1CD2M2D1S2      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T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GCCTT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TGGGTCG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GTCGCCGG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GTG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T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CC</w:t>
      </w: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7183</w:t>
      </w:r>
    </w:p>
    <w:p w14:paraId="3DA14EFE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KanS1CD2M2D1S2      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T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GGCT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T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GGG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GCCGCGG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GTG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CC</w:t>
      </w: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6109</w:t>
      </w:r>
    </w:p>
    <w:p w14:paraId="70603060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                    ************* ** ******* * ** **** *** *  ********* ********</w:t>
      </w:r>
    </w:p>
    <w:p w14:paraId="352CC55E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</w:p>
    <w:p w14:paraId="119C6F9B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GenS1CD2M2D1S2      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TGCCGGTGCTGGC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TC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TGGTG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CGGT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T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</w:t>
      </w: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7243</w:t>
      </w:r>
    </w:p>
    <w:p w14:paraId="39725996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KanS1CD2M2D1S2      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TCCCCGTCCTGGT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C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TGGTG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CGGCGGCGGT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</w:t>
      </w: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6169</w:t>
      </w:r>
    </w:p>
    <w:p w14:paraId="72E3A5E2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                    ** ** ** **** *******  *  *   * ***************** *  *** ***</w:t>
      </w:r>
    </w:p>
    <w:p w14:paraId="225FB980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</w:p>
    <w:p w14:paraId="4D5C3AA4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GenS1CD2M2D1S2      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G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GGTGGTG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TGGG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TCGCC</w:t>
      </w: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7303</w:t>
      </w:r>
    </w:p>
    <w:p w14:paraId="664288EE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KanS1CD2M2D1S2      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GG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CCGCG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T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GTCCCGGTC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TGGG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GCC</w:t>
      </w: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6229</w:t>
      </w:r>
    </w:p>
    <w:p w14:paraId="218C0D1F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                    * **********   ** **** ** **** *   *** ** ******** *** *****</w:t>
      </w:r>
    </w:p>
    <w:p w14:paraId="14E01F01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</w:p>
    <w:p w14:paraId="75121A70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GenS1CD2M2D1S2      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CGCTGCT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TGCCGCCGG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TGCTGCT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TGC</w:t>
      </w: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7363</w:t>
      </w:r>
    </w:p>
    <w:p w14:paraId="528D39EA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KanS1CD2M2D1S2      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T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CGCTGCGGG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GC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TCG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CT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</w:t>
      </w: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6289</w:t>
      </w:r>
    </w:p>
    <w:p w14:paraId="0EF3B02F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                    *** * ********** **  ***  *  *  ****   **   * ** * ******  *</w:t>
      </w:r>
    </w:p>
    <w:p w14:paraId="35BABD50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</w:p>
    <w:p w14:paraId="57FD6F6B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GenS1CD2M2D1S2      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G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CG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TTCGC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TGGCGGGGCCGGTGCGTCGG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GG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CCGGC</w:t>
      </w: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7423</w:t>
      </w:r>
    </w:p>
    <w:p w14:paraId="30A82F0B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KanS1CD2M2D1S2      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G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GG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TTCGC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TGGCGGGGG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TGCGTGGG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G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CGGGC</w:t>
      </w: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6349</w:t>
      </w:r>
    </w:p>
    <w:p w14:paraId="3F21844D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                    ******* ********* *********** * ****** ******  *** ***** ***</w:t>
      </w:r>
    </w:p>
    <w:p w14:paraId="03DD4682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</w:p>
    <w:p w14:paraId="5AE6961B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GenS1CD2M2D1S2      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T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TT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TCGGG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GTGGCTTCCTGGT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</w:t>
      </w: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7483</w:t>
      </w:r>
    </w:p>
    <w:p w14:paraId="5B198271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KanS1CD2M2D1S2      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TT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TT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TGCCGGT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GCGGCTTCCTGGTGGCC</w:t>
      </w: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6409</w:t>
      </w:r>
    </w:p>
    <w:p w14:paraId="7CAE13D2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                    **** *********** ***************  * ** ***** ***********  **</w:t>
      </w:r>
    </w:p>
    <w:p w14:paraId="3D3B5946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</w:p>
    <w:p w14:paraId="28DCA12E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GenS1CD2M2D1S2      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CGTTC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GGG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GTCCCTGGCG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TCGGCCG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CC</w:t>
      </w: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7543</w:t>
      </w:r>
    </w:p>
    <w:p w14:paraId="332037E1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KanS1CD2M2D1S2      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TGT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GTCGCTGGC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TGCGGCCG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CG</w:t>
      </w: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6469</w:t>
      </w:r>
    </w:p>
    <w:p w14:paraId="760C883A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                         ****** * ** *** ***  ****** *****  **  ************* * </w:t>
      </w:r>
    </w:p>
    <w:p w14:paraId="59D322F0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</w:p>
    <w:p w14:paraId="13F0336C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GenS1CD2M2D1S2      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GT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TTCCCGGGCCGGGTCTTCGGCT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GGGC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G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</w:t>
      </w: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7603</w:t>
      </w:r>
    </w:p>
    <w:p w14:paraId="00F16EBC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KanS1CD2M2D1S2      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TT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GTTTCGCGGGCCG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CTGGGCT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CCCGCG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TG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</w:t>
      </w: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6529</w:t>
      </w:r>
    </w:p>
    <w:p w14:paraId="4931D420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                       ****** * *** *******   * * *********  *** ** * ***  *****</w:t>
      </w:r>
    </w:p>
    <w:p w14:paraId="17A3A173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</w:p>
    <w:p w14:paraId="7B758533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GenS1CD2M2D1S2      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GGCCGTCCTGCTGGGG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T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GGT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CCCT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GCG</w:t>
      </w: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7663</w:t>
      </w:r>
    </w:p>
    <w:p w14:paraId="66840038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KanS1CD2M2D1S2      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CGCCTT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GGG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T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CGCTG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C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GGGCGGCG</w:t>
      </w: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6589</w:t>
      </w:r>
    </w:p>
    <w:p w14:paraId="71094692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                    ** *** ** ** * ****** **** * * ******* **  **    ***** * ***</w:t>
      </w:r>
    </w:p>
    <w:p w14:paraId="0BE55444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</w:p>
    <w:p w14:paraId="77DE6687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lastRenderedPageBreak/>
        <w:t xml:space="preserve">GenS1CD2M2D1S2      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GGC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GCT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GGCTGGT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GGCGGCTT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CGCTGGC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</w:t>
      </w: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7723</w:t>
      </w:r>
    </w:p>
    <w:p w14:paraId="2A10413B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KanS1CD2M2D1S2      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GCGG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T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GCGGGGCTCGC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GGCGGCTT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TCCCGTGG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</w:t>
      </w: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6649</w:t>
      </w:r>
    </w:p>
    <w:p w14:paraId="4CA33565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                    *  **** ** *** ***  ****** * *****************  **  *** * * </w:t>
      </w:r>
    </w:p>
    <w:p w14:paraId="2C44500A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</w:p>
    <w:p w14:paraId="53BF5C22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GenS1CD2M2D1S2      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</w:t>
      </w: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>---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CCGGGT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CGCCGG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GTT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TGCTCTTCCGGTT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</w:t>
      </w: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7780</w:t>
      </w:r>
    </w:p>
    <w:p w14:paraId="6F3E6FA5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KanS1CD2M2D1S2      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CGGCGC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T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T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T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T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GCTT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CCGCC</w:t>
      </w: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6709</w:t>
      </w:r>
    </w:p>
    <w:p w14:paraId="494E1157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                    ***   **  ** ******* ** ***   ****** *  *** *** ****** ***  </w:t>
      </w:r>
    </w:p>
    <w:p w14:paraId="52FC0EF2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</w:p>
    <w:p w14:paraId="2AD639AD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GenS1CD2M2D1S2      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CTG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GGCTC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G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TGCT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CTCGC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GCGT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</w:t>
      </w: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7840</w:t>
      </w:r>
    </w:p>
    <w:p w14:paraId="776F5A91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KanS1CD2M2D1S2      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CTG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GGCTG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G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TCCTCTCGG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CTTGC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G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</w:t>
      </w: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6769</w:t>
      </w:r>
    </w:p>
    <w:p w14:paraId="05F259C6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                    ******** ***** ********* **** **   ********* ********* *****</w:t>
      </w:r>
    </w:p>
    <w:p w14:paraId="3D6AC664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</w:p>
    <w:p w14:paraId="4449AC6A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GenS1CD2M2D1S2      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T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TTCT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CGC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G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G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TGTTC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GCC</w:t>
      </w: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7900</w:t>
      </w:r>
    </w:p>
    <w:p w14:paraId="5968404A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KanS1CD2M2D1S2      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T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G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CCTTCT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CGCCCGT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TGTTCGCGGT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CC</w:t>
      </w: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6829</w:t>
      </w:r>
    </w:p>
    <w:p w14:paraId="0F77324C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                     * *****  ** *************  * ***     *** ******    *   ****</w:t>
      </w:r>
    </w:p>
    <w:p w14:paraId="6AD15829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</w:p>
    <w:p w14:paraId="7C3012D4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GenS1CD2M2D1S2      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TGGCCGG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CG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GCT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G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C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CGTTC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</w:t>
      </w: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7960</w:t>
      </w:r>
    </w:p>
    <w:p w14:paraId="5B4F4B78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KanS1CD2M2D1S2      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TC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TGGCC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GC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T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G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GGCCC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GT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</w:t>
      </w: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6889</w:t>
      </w:r>
    </w:p>
    <w:p w14:paraId="0C0F2F8F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                    * * *******   ****   *** * ********   *****  ******    ** **</w:t>
      </w:r>
    </w:p>
    <w:p w14:paraId="3DA0492E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</w:p>
    <w:p w14:paraId="49244772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GenS1CD2M2D1S2      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TGCCGGTGGC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GGGTGGCCTT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GGTGT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TCCCTGCTG</w:t>
      </w: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8020</w:t>
      </w:r>
    </w:p>
    <w:p w14:paraId="0FD5C32C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KanS1CD2M2D1S2      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TGCCCGTCGC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GCGCCGCCGC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TCCGTGTGGGTG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CGCTGCTC</w:t>
      </w: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6949</w:t>
      </w:r>
    </w:p>
    <w:p w14:paraId="16AD31E6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                    ***** ** ** ** ** *  ***  ******  * ****** * ****** * ***** </w:t>
      </w:r>
    </w:p>
    <w:p w14:paraId="0D5FFFE7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</w:p>
    <w:p w14:paraId="36E8EF00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GenS1CD2M2D1S2      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GGT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C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T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GCT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GCGGTGGT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TCCG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</w:t>
      </w: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8080</w:t>
      </w:r>
    </w:p>
    <w:p w14:paraId="2125A1AD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KanS1CD2M2D1S2      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GG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CTCGG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CCT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CGTCGC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GTCCG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</w:t>
      </w: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7009</w:t>
      </w:r>
    </w:p>
    <w:p w14:paraId="3BB8390C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                     * *  **     ***** *    ***** ** ** ** ** * ********* ***** </w:t>
      </w:r>
    </w:p>
    <w:p w14:paraId="25715AFA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</w:p>
    <w:p w14:paraId="08BBE597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GenS1CD2M2D1S2      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TGGGGGCGCT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CT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T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8107</w:t>
      </w:r>
    </w:p>
    <w:p w14:paraId="2B63913F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KanS1CD2M2D1S2      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TG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TGC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CGC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GCTG</w:t>
      </w:r>
      <w:r w:rsidRPr="00AA0C09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ab/>
        <w:t>7036</w:t>
      </w:r>
    </w:p>
    <w:p w14:paraId="25C7EAFD" w14:textId="77777777" w:rsidR="00AA0C09" w:rsidRPr="00AA0C09" w:rsidRDefault="00AA0C09" w:rsidP="00AA0C09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720" w:right="-1350"/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</w:pPr>
      <w:r w:rsidRPr="00AA0C09">
        <w:rPr>
          <w:rFonts w:ascii="Courier New" w:eastAsia="Times New Roman" w:hAnsi="Courier New" w:cs="Courier New"/>
          <w:b/>
          <w:bCs/>
          <w:color w:val="373A36"/>
          <w:sz w:val="20"/>
          <w:szCs w:val="20"/>
        </w:rPr>
        <w:t xml:space="preserve">                    *** * *  *** *  *       ***</w:t>
      </w:r>
    </w:p>
    <w:p w14:paraId="05D2E2AE" w14:textId="77777777" w:rsidR="00AA0C09" w:rsidRPr="00AA0C09" w:rsidRDefault="00AA0C09" w:rsidP="00AA0C09">
      <w:pPr>
        <w:bidi w:val="0"/>
        <w:spacing w:after="160" w:line="278" w:lineRule="auto"/>
        <w:ind w:left="-720" w:right="-1350"/>
        <w:rPr>
          <w:rFonts w:ascii="Courier New" w:hAnsi="Courier New" w:cs="Courier New"/>
          <w:b/>
          <w:bCs/>
          <w:sz w:val="20"/>
          <w:szCs w:val="20"/>
        </w:rPr>
      </w:pPr>
    </w:p>
    <w:p w14:paraId="07A57864" w14:textId="37269C6D" w:rsidR="00451E99" w:rsidRDefault="00451E99" w:rsidP="00451E99">
      <w:pPr>
        <w:bidi w:val="0"/>
        <w:spacing w:after="160" w:line="278" w:lineRule="auto"/>
        <w:rPr>
          <w:rFonts w:ascii="Times New Roman" w:hAnsi="Times New Roman" w:cs="Times New Roman"/>
          <w:sz w:val="20"/>
          <w:szCs w:val="20"/>
        </w:rPr>
      </w:pPr>
      <w:r w:rsidRPr="002831E8">
        <w:rPr>
          <w:rFonts w:ascii="Times New Roman" w:hAnsi="Times New Roman" w:cs="Times New Roman"/>
          <w:b/>
          <w:bCs/>
          <w:sz w:val="20"/>
          <w:szCs w:val="20"/>
          <w:highlight w:val="yellow"/>
        </w:rPr>
        <w:t>Fig. S</w:t>
      </w:r>
      <w:r w:rsidRPr="002831E8">
        <w:rPr>
          <w:rFonts w:ascii="Times New Roman" w:hAnsi="Times New Roman" w:cs="Times New Roman"/>
          <w:b/>
          <w:bCs/>
          <w:sz w:val="20"/>
          <w:szCs w:val="20"/>
          <w:highlight w:val="yellow"/>
        </w:rPr>
        <w:t>2</w:t>
      </w:r>
      <w:r w:rsidRPr="002831E8">
        <w:rPr>
          <w:rFonts w:ascii="Times New Roman" w:hAnsi="Times New Roman" w:cs="Times New Roman"/>
          <w:sz w:val="20"/>
          <w:szCs w:val="20"/>
          <w:highlight w:val="yellow"/>
        </w:rPr>
        <w:t xml:space="preserve">. Alignment of the DNA segment coded for the </w:t>
      </w:r>
      <w:r w:rsidRPr="002831E8">
        <w:rPr>
          <w:rFonts w:ascii="Times New Roman" w:hAnsi="Times New Roman" w:cs="Times New Roman"/>
          <w:i/>
          <w:iCs/>
          <w:sz w:val="20"/>
          <w:szCs w:val="20"/>
          <w:highlight w:val="yellow"/>
        </w:rPr>
        <w:t>kan</w:t>
      </w:r>
      <w:r w:rsidRPr="002831E8">
        <w:rPr>
          <w:rFonts w:ascii="Times New Roman" w:hAnsi="Times New Roman" w:cs="Times New Roman"/>
          <w:sz w:val="20"/>
          <w:szCs w:val="20"/>
          <w:highlight w:val="yellow"/>
        </w:rPr>
        <w:t>S1D2M2D1S2</w:t>
      </w:r>
      <w:r w:rsidRPr="002831E8">
        <w:rPr>
          <w:rFonts w:ascii="Times New Roman" w:hAnsi="Times New Roman" w:cs="Times New Roman"/>
          <w:sz w:val="20"/>
          <w:szCs w:val="20"/>
          <w:highlight w:val="yellow"/>
        </w:rPr>
        <w:t xml:space="preserve"> from the </w:t>
      </w:r>
      <w:r w:rsidRPr="002831E8">
        <w:rPr>
          <w:rFonts w:ascii="Times New Roman" w:hAnsi="Times New Roman" w:cs="Times New Roman"/>
          <w:sz w:val="20"/>
          <w:szCs w:val="20"/>
          <w:highlight w:val="yellow"/>
        </w:rPr>
        <w:t>kanamycin</w:t>
      </w:r>
      <w:r w:rsidRPr="002831E8">
        <w:rPr>
          <w:rFonts w:ascii="Times New Roman" w:hAnsi="Times New Roman" w:cs="Times New Roman"/>
          <w:sz w:val="20"/>
          <w:szCs w:val="20"/>
          <w:highlight w:val="yellow"/>
        </w:rPr>
        <w:t xml:space="preserve"> biosynthetic gene cluster (NCBI accession code, </w:t>
      </w:r>
      <w:r w:rsidR="00C02D6E" w:rsidRPr="002831E8">
        <w:rPr>
          <w:rFonts w:ascii="Times New Roman" w:hAnsi="Times New Roman"/>
          <w:szCs w:val="20"/>
          <w:highlight w:val="yellow"/>
        </w:rPr>
        <w:t>AJ628422</w:t>
      </w:r>
      <w:r w:rsidRPr="002831E8">
        <w:rPr>
          <w:rFonts w:ascii="Times New Roman" w:hAnsi="Times New Roman" w:cs="Times New Roman"/>
          <w:sz w:val="20"/>
          <w:szCs w:val="20"/>
          <w:highlight w:val="yellow"/>
        </w:rPr>
        <w:t xml:space="preserve">) with the DNA segment coded for </w:t>
      </w:r>
      <w:r w:rsidRPr="002831E8">
        <w:rPr>
          <w:rFonts w:ascii="Times New Roman" w:hAnsi="Times New Roman" w:cs="Times New Roman"/>
          <w:i/>
          <w:iCs/>
          <w:sz w:val="20"/>
          <w:szCs w:val="20"/>
          <w:highlight w:val="yellow"/>
        </w:rPr>
        <w:t>gen</w:t>
      </w:r>
      <w:r w:rsidRPr="002831E8">
        <w:rPr>
          <w:rFonts w:ascii="Times New Roman" w:hAnsi="Times New Roman" w:cs="Times New Roman"/>
          <w:sz w:val="20"/>
          <w:szCs w:val="20"/>
          <w:highlight w:val="yellow"/>
        </w:rPr>
        <w:t xml:space="preserve">S1D2M2D1S2 from the gentamicin biosynthetic gene cluster (NCBI accession code, </w:t>
      </w:r>
      <w:r w:rsidRPr="002831E8">
        <w:rPr>
          <w:rFonts w:ascii="Times New Roman" w:hAnsi="Times New Roman"/>
          <w:szCs w:val="20"/>
          <w:highlight w:val="yellow"/>
        </w:rPr>
        <w:t>AJ628149)</w:t>
      </w:r>
    </w:p>
    <w:p w14:paraId="1D6476B6" w14:textId="77777777" w:rsidR="00AA0C09" w:rsidRDefault="00AA0C09" w:rsidP="00AA0C09">
      <w:pPr>
        <w:bidi w:val="0"/>
        <w:spacing w:after="160" w:line="278" w:lineRule="auto"/>
        <w:rPr>
          <w:rFonts w:ascii="Times New Roman" w:hAnsi="Times New Roman" w:cs="Times New Roman"/>
          <w:sz w:val="20"/>
          <w:szCs w:val="20"/>
        </w:rPr>
      </w:pPr>
    </w:p>
    <w:p w14:paraId="04BA68CF" w14:textId="322AF052" w:rsidR="00AA0C09" w:rsidRDefault="00AA0C09">
      <w:pPr>
        <w:bidi w:val="0"/>
        <w:spacing w:after="160" w:line="278" w:lineRule="auto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br w:type="page"/>
      </w:r>
    </w:p>
    <w:p w14:paraId="34524937" w14:textId="77777777" w:rsidR="000E0DEA" w:rsidRDefault="000E0DEA" w:rsidP="000E0DEA">
      <w:pPr>
        <w:bidi w:val="0"/>
        <w:spacing w:after="160" w:line="278" w:lineRule="auto"/>
        <w:rPr>
          <w:rFonts w:asciiTheme="majorBidi" w:hAnsiTheme="majorBidi" w:cstheme="majorBidi"/>
          <w:sz w:val="20"/>
          <w:szCs w:val="20"/>
        </w:rPr>
      </w:pPr>
    </w:p>
    <w:p w14:paraId="7E53786E" w14:textId="77777777" w:rsidR="000E0DEA" w:rsidRDefault="000E0DEA" w:rsidP="000E0DEA">
      <w:pPr>
        <w:bidi w:val="0"/>
      </w:pPr>
      <w:r>
        <w:rPr>
          <w:noProof/>
          <w14:ligatures w14:val="standardContextual"/>
        </w:rPr>
        <w:drawing>
          <wp:inline distT="0" distB="0" distL="0" distR="0" wp14:anchorId="4A2270AD" wp14:editId="26496C59">
            <wp:extent cx="6419850" cy="2857500"/>
            <wp:effectExtent l="0" t="0" r="0" b="0"/>
            <wp:docPr id="1803330010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BEC9B897-CD88-89F8-6C4B-77C362A0DB1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63400CBE" w14:textId="77777777" w:rsidR="000E0DEA" w:rsidRDefault="000E0DEA" w:rsidP="000E0DEA">
      <w:pPr>
        <w:bidi w:val="0"/>
      </w:pPr>
    </w:p>
    <w:p w14:paraId="2B35CDBC" w14:textId="446231A1" w:rsidR="000E0DEA" w:rsidRPr="003F3D9C" w:rsidRDefault="000E0DEA" w:rsidP="000E0DEA">
      <w:pPr>
        <w:bidi w:val="0"/>
        <w:rPr>
          <w:rFonts w:asciiTheme="majorBidi" w:hAnsiTheme="majorBidi" w:cstheme="majorBidi"/>
          <w:b/>
          <w:bCs/>
          <w:sz w:val="20"/>
          <w:szCs w:val="20"/>
        </w:rPr>
      </w:pPr>
      <w:r w:rsidRPr="003F3D9C">
        <w:rPr>
          <w:rFonts w:asciiTheme="majorBidi" w:hAnsiTheme="majorBidi" w:cstheme="majorBidi"/>
          <w:b/>
          <w:bCs/>
          <w:sz w:val="20"/>
          <w:szCs w:val="20"/>
        </w:rPr>
        <w:t>Fig. S</w:t>
      </w:r>
      <w:r w:rsidR="002831E8">
        <w:rPr>
          <w:rFonts w:asciiTheme="majorBidi" w:hAnsiTheme="majorBidi" w:cstheme="majorBidi"/>
          <w:b/>
          <w:bCs/>
          <w:sz w:val="20"/>
          <w:szCs w:val="20"/>
        </w:rPr>
        <w:t>3</w:t>
      </w:r>
      <w:r w:rsidRPr="003F3D9C">
        <w:rPr>
          <w:rFonts w:asciiTheme="majorBidi" w:hAnsiTheme="majorBidi" w:cstheme="majorBidi"/>
          <w:b/>
          <w:bCs/>
          <w:sz w:val="20"/>
          <w:szCs w:val="20"/>
        </w:rPr>
        <w:t xml:space="preserve">. </w:t>
      </w:r>
      <w:r w:rsidRPr="003F3D9C">
        <w:rPr>
          <w:rFonts w:ascii="Times New Roman" w:hAnsi="Times New Roman" w:cs="Times New Roman"/>
          <w:sz w:val="20"/>
          <w:szCs w:val="20"/>
        </w:rPr>
        <w:t>Standard calibration curve of standard gentamicin (GEN) plotted as concentrations (µg/mL) versus Area Under the Curve (AUC) displayed by HPLC chromatograms (</w:t>
      </w:r>
      <w:proofErr w:type="spellStart"/>
      <w:r w:rsidRPr="003F3D9C">
        <w:rPr>
          <w:rFonts w:ascii="Times New Roman" w:hAnsi="Times New Roman" w:cs="Times New Roman"/>
          <w:sz w:val="20"/>
          <w:szCs w:val="20"/>
        </w:rPr>
        <w:t>mAU</w:t>
      </w:r>
      <w:proofErr w:type="spellEnd"/>
      <w:r w:rsidRPr="003F3D9C">
        <w:rPr>
          <w:rFonts w:ascii="Times New Roman" w:hAnsi="Times New Roman" w:cs="Times New Roman"/>
          <w:sz w:val="20"/>
          <w:szCs w:val="20"/>
        </w:rPr>
        <w:t>)</w:t>
      </w:r>
    </w:p>
    <w:p w14:paraId="6D482B84" w14:textId="170804DB" w:rsidR="000E0DEA" w:rsidRDefault="000E0DEA">
      <w:pPr>
        <w:bidi w:val="0"/>
        <w:spacing w:after="160" w:line="278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29AF0A1F" w14:textId="77777777" w:rsidR="000A69FA" w:rsidRDefault="000A69FA" w:rsidP="000A69FA">
      <w:pPr>
        <w:bidi w:val="0"/>
        <w:spacing w:before="120"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8CBC6FE" w14:textId="77777777" w:rsidR="000A69FA" w:rsidRDefault="000A69FA" w:rsidP="000A69FA">
      <w:pPr>
        <w:bidi w:val="0"/>
        <w:spacing w:before="120"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2C3C9BF2" w14:textId="77777777" w:rsidR="000A69FA" w:rsidRDefault="000A69FA" w:rsidP="000A69FA">
      <w:pPr>
        <w:bidi w:val="0"/>
        <w:spacing w:before="120"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61ADC3D0" w14:textId="7F6A5178" w:rsidR="000A69FA" w:rsidRDefault="000A69FA" w:rsidP="00CF3095">
      <w:pPr>
        <w:bidi w:val="0"/>
        <w:spacing w:before="120" w:after="0" w:line="480" w:lineRule="auto"/>
        <w:ind w:left="-63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  <w14:ligatures w14:val="standardContextual"/>
        </w:rPr>
        <w:drawing>
          <wp:inline distT="0" distB="0" distL="0" distR="0" wp14:anchorId="2CC45458" wp14:editId="39D98F7C">
            <wp:extent cx="6917055" cy="4457700"/>
            <wp:effectExtent l="0" t="0" r="0" b="0"/>
            <wp:docPr id="916170257" name="Picture 1" descr="A graph with a line and numbe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6170257" name="Picture 1" descr="A graph with a line and numbers&#10;&#10;Description automatically generated with medium confidenc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924108" cy="4462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E1D883" w14:textId="3387CC13" w:rsidR="00CF3095" w:rsidRDefault="000A69FA" w:rsidP="000A69FA">
      <w:pPr>
        <w:bidi w:val="0"/>
        <w:spacing w:before="120"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0A69FA">
        <w:rPr>
          <w:rFonts w:ascii="Times New Roman" w:hAnsi="Times New Roman" w:cs="Times New Roman"/>
          <w:b/>
          <w:bCs/>
          <w:sz w:val="20"/>
          <w:szCs w:val="20"/>
        </w:rPr>
        <w:t>Fig. S</w:t>
      </w:r>
      <w:r w:rsidR="002831E8">
        <w:rPr>
          <w:rFonts w:ascii="Times New Roman" w:hAnsi="Times New Roman" w:cs="Times New Roman"/>
          <w:b/>
          <w:bCs/>
          <w:sz w:val="20"/>
          <w:szCs w:val="20"/>
        </w:rPr>
        <w:t>4</w:t>
      </w:r>
      <w:r>
        <w:rPr>
          <w:rFonts w:ascii="Times New Roman" w:hAnsi="Times New Roman" w:cs="Times New Roman"/>
          <w:sz w:val="20"/>
          <w:szCs w:val="20"/>
        </w:rPr>
        <w:t>. Standard calibration curve of GEN created by plotting average inhibition zone (mm) versus log GEG concentration in µg/</w:t>
      </w:r>
      <w:proofErr w:type="spellStart"/>
      <w:r>
        <w:rPr>
          <w:rFonts w:ascii="Times New Roman" w:hAnsi="Times New Roman" w:cs="Times New Roman"/>
          <w:sz w:val="20"/>
          <w:szCs w:val="20"/>
        </w:rPr>
        <w:t>mL.</w:t>
      </w:r>
      <w:proofErr w:type="spellEnd"/>
    </w:p>
    <w:p w14:paraId="63DF1BB6" w14:textId="77777777" w:rsidR="00CF3095" w:rsidRDefault="00CF3095">
      <w:pPr>
        <w:bidi w:val="0"/>
        <w:spacing w:after="160" w:line="278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1A65152F" w14:textId="3834283B" w:rsidR="000A69FA" w:rsidRPr="00344E0F" w:rsidRDefault="00CF3095" w:rsidP="00CF3095">
      <w:pPr>
        <w:bidi w:val="0"/>
        <w:spacing w:before="120" w:after="0" w:line="240" w:lineRule="auto"/>
        <w:ind w:left="-126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  <w14:ligatures w14:val="standardContextual"/>
        </w:rPr>
        <w:lastRenderedPageBreak/>
        <w:drawing>
          <wp:inline distT="0" distB="0" distL="0" distR="0" wp14:anchorId="43F83035" wp14:editId="245A2A48">
            <wp:extent cx="7703727" cy="3857625"/>
            <wp:effectExtent l="0" t="0" r="0" b="0"/>
            <wp:docPr id="2131395729" name="Picture 1" descr="A chart of a heat wav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31395729" name="Picture 1" descr="A chart of a heat wave&#10;&#10;Description automatically generated with medium confidence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714109" cy="3862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8FB24D" w14:textId="77777777" w:rsidR="00B22798" w:rsidRDefault="00B22798"/>
    <w:p w14:paraId="0E6179EC" w14:textId="2FF9FB65" w:rsidR="00CF3095" w:rsidRPr="009970E2" w:rsidRDefault="00CF3095" w:rsidP="00CF3095">
      <w:pPr>
        <w:bidi w:val="0"/>
        <w:spacing w:line="480" w:lineRule="auto"/>
        <w:ind w:right="-634"/>
        <w:rPr>
          <w:rFonts w:ascii="Times New Roman" w:hAnsi="Times New Roman" w:cs="Times New Roman"/>
          <w:sz w:val="20"/>
          <w:szCs w:val="20"/>
        </w:rPr>
      </w:pPr>
      <w:r w:rsidRPr="00AE2899">
        <w:rPr>
          <w:rFonts w:ascii="Times New Roman" w:hAnsi="Times New Roman" w:cs="Times New Roman"/>
          <w:b/>
          <w:bCs/>
          <w:sz w:val="20"/>
          <w:szCs w:val="20"/>
        </w:rPr>
        <w:t>Fig. S</w:t>
      </w:r>
      <w:r w:rsidR="002831E8">
        <w:rPr>
          <w:rFonts w:ascii="Times New Roman" w:hAnsi="Times New Roman" w:cs="Times New Roman"/>
          <w:b/>
          <w:bCs/>
          <w:sz w:val="20"/>
          <w:szCs w:val="20"/>
        </w:rPr>
        <w:t>5</w:t>
      </w:r>
      <w:r>
        <w:rPr>
          <w:rFonts w:ascii="Times New Roman" w:hAnsi="Times New Roman" w:cs="Times New Roman"/>
          <w:sz w:val="20"/>
          <w:szCs w:val="20"/>
        </w:rPr>
        <w:t>. Contour 2D illustrates the interaction of the two factors (initial pH,</w:t>
      </w:r>
      <w:r w:rsidR="00A54A88">
        <w:rPr>
          <w:rFonts w:ascii="Times New Roman" w:hAnsi="Times New Roman" w:cs="Times New Roman"/>
          <w:sz w:val="20"/>
          <w:szCs w:val="20"/>
        </w:rPr>
        <w:t xml:space="preserve"> and</w:t>
      </w:r>
      <w:r>
        <w:rPr>
          <w:rFonts w:ascii="Times New Roman" w:hAnsi="Times New Roman" w:cs="Times New Roman"/>
          <w:sz w:val="20"/>
          <w:szCs w:val="20"/>
        </w:rPr>
        <w:t xml:space="preserve"> incubation temperature) on the amount of gentamicin (GEN) produced by </w:t>
      </w:r>
      <w:bookmarkStart w:id="0" w:name="_Hlk183095478"/>
      <w:r w:rsidRPr="00D5275A">
        <w:rPr>
          <w:rFonts w:asciiTheme="majorBidi" w:hAnsiTheme="majorBidi" w:cstheme="majorBidi"/>
          <w:i/>
          <w:iCs/>
          <w:sz w:val="20"/>
          <w:szCs w:val="20"/>
        </w:rPr>
        <w:t xml:space="preserve">M. </w:t>
      </w:r>
      <w:proofErr w:type="spellStart"/>
      <w:r w:rsidRPr="00D5275A">
        <w:rPr>
          <w:rFonts w:asciiTheme="majorBidi" w:hAnsiTheme="majorBidi" w:cstheme="majorBidi"/>
          <w:i/>
          <w:iCs/>
          <w:sz w:val="20"/>
          <w:szCs w:val="20"/>
        </w:rPr>
        <w:t>purpureochromogenes</w:t>
      </w:r>
      <w:proofErr w:type="spellEnd"/>
      <w:r w:rsidRPr="00D5275A">
        <w:rPr>
          <w:rFonts w:asciiTheme="majorBidi" w:hAnsiTheme="majorBidi" w:cstheme="majorBidi"/>
          <w:sz w:val="20"/>
          <w:szCs w:val="20"/>
        </w:rPr>
        <w:t xml:space="preserve"> NRRL B-16094</w:t>
      </w:r>
      <w:bookmarkEnd w:id="0"/>
      <w:r>
        <w:rPr>
          <w:rFonts w:ascii="Times New Roman" w:hAnsi="Times New Roman" w:cs="Times New Roman"/>
          <w:sz w:val="20"/>
          <w:szCs w:val="20"/>
        </w:rPr>
        <w:t>.</w:t>
      </w:r>
    </w:p>
    <w:p w14:paraId="37F6B3EE" w14:textId="77777777" w:rsidR="00CF3095" w:rsidRPr="00CF3095" w:rsidRDefault="00CF3095"/>
    <w:p w14:paraId="5C91E559" w14:textId="641864C4" w:rsidR="00CF3095" w:rsidRDefault="00CF3095">
      <w:pPr>
        <w:bidi w:val="0"/>
        <w:spacing w:after="160" w:line="278" w:lineRule="auto"/>
      </w:pPr>
      <w:r>
        <w:br w:type="page"/>
      </w:r>
    </w:p>
    <w:p w14:paraId="16DEA074" w14:textId="4ADD2653" w:rsidR="00CF3095" w:rsidRDefault="00CF3095" w:rsidP="008560D1">
      <w:pPr>
        <w:ind w:left="-1080"/>
      </w:pPr>
      <w:r>
        <w:rPr>
          <w:noProof/>
          <w14:ligatures w14:val="standardContextual"/>
        </w:rPr>
        <w:lastRenderedPageBreak/>
        <w:drawing>
          <wp:inline distT="0" distB="0" distL="0" distR="0" wp14:anchorId="21141765" wp14:editId="2E1A8E40">
            <wp:extent cx="7226935" cy="3679097"/>
            <wp:effectExtent l="0" t="0" r="0" b="0"/>
            <wp:docPr id="2058791989" name="Picture 2" descr="A chart with different colo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8791989" name="Picture 2" descr="A chart with different colored lines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233603" cy="36824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248B32" w14:textId="17E76D7F" w:rsidR="00CF3095" w:rsidRDefault="008560D1" w:rsidP="008560D1">
      <w:pPr>
        <w:bidi w:val="0"/>
      </w:pPr>
      <w:r w:rsidRPr="00AE2899">
        <w:rPr>
          <w:rFonts w:ascii="Times New Roman" w:hAnsi="Times New Roman" w:cs="Times New Roman"/>
          <w:b/>
          <w:bCs/>
          <w:sz w:val="20"/>
          <w:szCs w:val="20"/>
        </w:rPr>
        <w:t>Fig. S</w:t>
      </w:r>
      <w:r w:rsidR="002831E8">
        <w:rPr>
          <w:rFonts w:ascii="Times New Roman" w:hAnsi="Times New Roman" w:cs="Times New Roman"/>
          <w:b/>
          <w:bCs/>
          <w:sz w:val="20"/>
          <w:szCs w:val="20"/>
        </w:rPr>
        <w:t>6</w:t>
      </w:r>
      <w:r>
        <w:rPr>
          <w:rFonts w:ascii="Times New Roman" w:hAnsi="Times New Roman" w:cs="Times New Roman"/>
          <w:sz w:val="20"/>
          <w:szCs w:val="20"/>
        </w:rPr>
        <w:t>. Contour 2D illustrates the interaction of the two factors (incubation temperature</w:t>
      </w:r>
      <w:r w:rsidR="00A54A88">
        <w:rPr>
          <w:rFonts w:ascii="Times New Roman" w:hAnsi="Times New Roman" w:cs="Times New Roman"/>
          <w:sz w:val="20"/>
          <w:szCs w:val="20"/>
        </w:rPr>
        <w:t xml:space="preserve"> and</w:t>
      </w:r>
      <w:r>
        <w:rPr>
          <w:rFonts w:ascii="Times New Roman" w:hAnsi="Times New Roman" w:cs="Times New Roman"/>
          <w:sz w:val="20"/>
          <w:szCs w:val="20"/>
        </w:rPr>
        <w:t xml:space="preserve"> agitation rate) on the amount of gentamicin (GEN) produced by </w:t>
      </w:r>
      <w:r w:rsidRPr="00D5275A">
        <w:rPr>
          <w:rFonts w:asciiTheme="majorBidi" w:hAnsiTheme="majorBidi" w:cstheme="majorBidi"/>
          <w:i/>
          <w:iCs/>
          <w:sz w:val="20"/>
          <w:szCs w:val="20"/>
        </w:rPr>
        <w:t xml:space="preserve">M. </w:t>
      </w:r>
      <w:proofErr w:type="spellStart"/>
      <w:r w:rsidRPr="00D5275A">
        <w:rPr>
          <w:rFonts w:asciiTheme="majorBidi" w:hAnsiTheme="majorBidi" w:cstheme="majorBidi"/>
          <w:i/>
          <w:iCs/>
          <w:sz w:val="20"/>
          <w:szCs w:val="20"/>
        </w:rPr>
        <w:t>purpureochromogenes</w:t>
      </w:r>
      <w:proofErr w:type="spellEnd"/>
      <w:r w:rsidRPr="00D5275A">
        <w:rPr>
          <w:rFonts w:asciiTheme="majorBidi" w:hAnsiTheme="majorBidi" w:cstheme="majorBidi"/>
          <w:sz w:val="20"/>
          <w:szCs w:val="20"/>
        </w:rPr>
        <w:t xml:space="preserve"> NRRL B-16094</w:t>
      </w:r>
    </w:p>
    <w:p w14:paraId="3A5EC640" w14:textId="0652FCCA" w:rsidR="00CF3095" w:rsidRDefault="00CF3095">
      <w:pPr>
        <w:bidi w:val="0"/>
        <w:spacing w:after="160" w:line="278" w:lineRule="auto"/>
        <w:rPr>
          <w:rtl/>
        </w:rPr>
      </w:pPr>
      <w:r>
        <w:rPr>
          <w:rtl/>
        </w:rPr>
        <w:br w:type="page"/>
      </w:r>
    </w:p>
    <w:p w14:paraId="38B877E6" w14:textId="7F59BA85" w:rsidR="00CF3095" w:rsidRDefault="00CF3095" w:rsidP="00A54A88">
      <w:pPr>
        <w:ind w:left="-720"/>
      </w:pPr>
      <w:r>
        <w:rPr>
          <w:noProof/>
          <w14:ligatures w14:val="standardContextual"/>
        </w:rPr>
        <w:lastRenderedPageBreak/>
        <w:drawing>
          <wp:inline distT="0" distB="0" distL="0" distR="0" wp14:anchorId="305580D2" wp14:editId="40CC5B3B">
            <wp:extent cx="7018655" cy="3924368"/>
            <wp:effectExtent l="0" t="0" r="0" b="0"/>
            <wp:docPr id="1175829646" name="Picture 3" descr="A diagram of a color spectrum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5829646" name="Picture 3" descr="A diagram of a color spectrum&#10;&#10;Description automatically generated with medium confidence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032779" cy="3932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D4B10F" w14:textId="22FBEA46" w:rsidR="00A54A88" w:rsidRDefault="00A54A88" w:rsidP="00A54A88">
      <w:pPr>
        <w:bidi w:val="0"/>
      </w:pPr>
      <w:r w:rsidRPr="00AE2899">
        <w:rPr>
          <w:rFonts w:ascii="Times New Roman" w:hAnsi="Times New Roman" w:cs="Times New Roman"/>
          <w:b/>
          <w:bCs/>
          <w:sz w:val="20"/>
          <w:szCs w:val="20"/>
        </w:rPr>
        <w:t>Fig. S</w:t>
      </w:r>
      <w:r w:rsidR="002831E8">
        <w:rPr>
          <w:rFonts w:ascii="Times New Roman" w:hAnsi="Times New Roman" w:cs="Times New Roman"/>
          <w:b/>
          <w:bCs/>
          <w:sz w:val="20"/>
          <w:szCs w:val="20"/>
        </w:rPr>
        <w:t>7</w:t>
      </w:r>
      <w:r>
        <w:rPr>
          <w:rFonts w:ascii="Times New Roman" w:hAnsi="Times New Roman" w:cs="Times New Roman"/>
          <w:sz w:val="20"/>
          <w:szCs w:val="20"/>
        </w:rPr>
        <w:t xml:space="preserve">. Contour 2D illustrates the interaction of the two factors (agitation rate and incubation time) on the amount of gentamicin (GEN) produced by </w:t>
      </w:r>
      <w:r w:rsidRPr="00D5275A">
        <w:rPr>
          <w:rFonts w:asciiTheme="majorBidi" w:hAnsiTheme="majorBidi" w:cstheme="majorBidi"/>
          <w:i/>
          <w:iCs/>
          <w:sz w:val="20"/>
          <w:szCs w:val="20"/>
        </w:rPr>
        <w:t xml:space="preserve">M. </w:t>
      </w:r>
      <w:proofErr w:type="spellStart"/>
      <w:r w:rsidRPr="00D5275A">
        <w:rPr>
          <w:rFonts w:asciiTheme="majorBidi" w:hAnsiTheme="majorBidi" w:cstheme="majorBidi"/>
          <w:i/>
          <w:iCs/>
          <w:sz w:val="20"/>
          <w:szCs w:val="20"/>
        </w:rPr>
        <w:t>purpureochromogenes</w:t>
      </w:r>
      <w:proofErr w:type="spellEnd"/>
      <w:r w:rsidRPr="00D5275A">
        <w:rPr>
          <w:rFonts w:asciiTheme="majorBidi" w:hAnsiTheme="majorBidi" w:cstheme="majorBidi"/>
          <w:sz w:val="20"/>
          <w:szCs w:val="20"/>
        </w:rPr>
        <w:t xml:space="preserve"> NRRL B-16094</w:t>
      </w:r>
    </w:p>
    <w:p w14:paraId="6E01142E" w14:textId="77777777" w:rsidR="00CF3095" w:rsidRPr="00A54A88" w:rsidRDefault="00CF3095"/>
    <w:p w14:paraId="7B5470F5" w14:textId="77777777" w:rsidR="00CF3095" w:rsidRDefault="00CF3095"/>
    <w:p w14:paraId="1B2A387B" w14:textId="77777777" w:rsidR="00CF3095" w:rsidRDefault="00CF3095"/>
    <w:p w14:paraId="5E4DAD26" w14:textId="64F86CE2" w:rsidR="00CF3095" w:rsidRDefault="00CF3095">
      <w:pPr>
        <w:bidi w:val="0"/>
        <w:spacing w:after="160" w:line="278" w:lineRule="auto"/>
      </w:pPr>
      <w:r>
        <w:br w:type="page"/>
      </w:r>
    </w:p>
    <w:p w14:paraId="29761164" w14:textId="78719120" w:rsidR="00CF3095" w:rsidRDefault="00CF3095" w:rsidP="00A54A88">
      <w:pPr>
        <w:ind w:left="-540"/>
      </w:pPr>
      <w:r>
        <w:rPr>
          <w:noProof/>
          <w14:ligatures w14:val="standardContextual"/>
        </w:rPr>
        <w:lastRenderedPageBreak/>
        <w:drawing>
          <wp:inline distT="0" distB="0" distL="0" distR="0" wp14:anchorId="37D966FF" wp14:editId="32B39214">
            <wp:extent cx="6696075" cy="3377368"/>
            <wp:effectExtent l="0" t="0" r="0" b="0"/>
            <wp:docPr id="787073717" name="Picture 4" descr="A green and yellow chart with white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7073717" name="Picture 4" descr="A green and yellow chart with white text&#10;&#10;Description automatically generated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711801" cy="3385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DD13D4" w14:textId="77777777" w:rsidR="00A54A88" w:rsidRDefault="00A54A88" w:rsidP="00A54A88"/>
    <w:p w14:paraId="30B1B0AA" w14:textId="6DD2B9BE" w:rsidR="00A622E5" w:rsidRDefault="00A54A88" w:rsidP="00A54A88">
      <w:pPr>
        <w:bidi w:val="0"/>
        <w:rPr>
          <w:rFonts w:asciiTheme="majorBidi" w:hAnsiTheme="majorBidi" w:cstheme="majorBidi"/>
          <w:sz w:val="20"/>
          <w:szCs w:val="20"/>
        </w:rPr>
      </w:pPr>
      <w:r w:rsidRPr="00AE2899">
        <w:rPr>
          <w:rFonts w:ascii="Times New Roman" w:hAnsi="Times New Roman" w:cs="Times New Roman"/>
          <w:b/>
          <w:bCs/>
          <w:sz w:val="20"/>
          <w:szCs w:val="20"/>
        </w:rPr>
        <w:t>Fig. S</w:t>
      </w:r>
      <w:r w:rsidR="002831E8">
        <w:rPr>
          <w:rFonts w:ascii="Times New Roman" w:hAnsi="Times New Roman" w:cs="Times New Roman"/>
          <w:b/>
          <w:bCs/>
          <w:sz w:val="20"/>
          <w:szCs w:val="20"/>
        </w:rPr>
        <w:t>8</w:t>
      </w:r>
      <w:r>
        <w:rPr>
          <w:rFonts w:ascii="Times New Roman" w:hAnsi="Times New Roman" w:cs="Times New Roman"/>
          <w:sz w:val="20"/>
          <w:szCs w:val="20"/>
        </w:rPr>
        <w:t xml:space="preserve">. Contour 2D illustrates the interaction of the two factors (incubation time, initial pH) on the amount of gentamicin (GEN) produced by </w:t>
      </w:r>
      <w:r w:rsidRPr="00D5275A">
        <w:rPr>
          <w:rFonts w:asciiTheme="majorBidi" w:hAnsiTheme="majorBidi" w:cstheme="majorBidi"/>
          <w:i/>
          <w:iCs/>
          <w:sz w:val="20"/>
          <w:szCs w:val="20"/>
        </w:rPr>
        <w:t xml:space="preserve">M. </w:t>
      </w:r>
      <w:proofErr w:type="spellStart"/>
      <w:r w:rsidRPr="00D5275A">
        <w:rPr>
          <w:rFonts w:asciiTheme="majorBidi" w:hAnsiTheme="majorBidi" w:cstheme="majorBidi"/>
          <w:i/>
          <w:iCs/>
          <w:sz w:val="20"/>
          <w:szCs w:val="20"/>
        </w:rPr>
        <w:t>purpureochromogenes</w:t>
      </w:r>
      <w:proofErr w:type="spellEnd"/>
      <w:r w:rsidRPr="00D5275A">
        <w:rPr>
          <w:rFonts w:asciiTheme="majorBidi" w:hAnsiTheme="majorBidi" w:cstheme="majorBidi"/>
          <w:sz w:val="20"/>
          <w:szCs w:val="20"/>
        </w:rPr>
        <w:t xml:space="preserve"> NRRL B-16094</w:t>
      </w:r>
    </w:p>
    <w:p w14:paraId="5B507E3F" w14:textId="77777777" w:rsidR="00A622E5" w:rsidRDefault="00A622E5">
      <w:pPr>
        <w:bidi w:val="0"/>
        <w:spacing w:after="160" w:line="278" w:lineRule="auto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br w:type="page"/>
      </w:r>
    </w:p>
    <w:p w14:paraId="35284822" w14:textId="77777777" w:rsidR="007F2B14" w:rsidRPr="00A54A88" w:rsidRDefault="007F2B14" w:rsidP="007F2B14"/>
    <w:p w14:paraId="000CA555" w14:textId="3A363881" w:rsidR="007F2B14" w:rsidRDefault="007F2B14">
      <w:pPr>
        <w:bidi w:val="0"/>
        <w:spacing w:after="160" w:line="278" w:lineRule="auto"/>
        <w:rPr>
          <w:rFonts w:asciiTheme="majorBidi" w:hAnsiTheme="majorBidi" w:cstheme="majorBidi"/>
          <w:sz w:val="20"/>
          <w:szCs w:val="20"/>
        </w:rPr>
      </w:pPr>
    </w:p>
    <w:p w14:paraId="70A83F57" w14:textId="58B024C1" w:rsidR="007F2B14" w:rsidRDefault="007F2B14" w:rsidP="007F2B14">
      <w:pPr>
        <w:bidi w:val="0"/>
        <w:spacing w:after="160" w:line="278" w:lineRule="auto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noProof/>
          <w:sz w:val="20"/>
          <w:szCs w:val="20"/>
          <w14:ligatures w14:val="standardContextual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87EDFA5" wp14:editId="3DBFBD9C">
                <wp:simplePos x="0" y="0"/>
                <wp:positionH relativeFrom="column">
                  <wp:posOffset>752475</wp:posOffset>
                </wp:positionH>
                <wp:positionV relativeFrom="paragraph">
                  <wp:posOffset>752475</wp:posOffset>
                </wp:positionV>
                <wp:extent cx="180975" cy="314325"/>
                <wp:effectExtent l="0" t="47625" r="0" b="38100"/>
                <wp:wrapNone/>
                <wp:docPr id="536786026" name="Arrow: Down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3424572">
                          <a:off x="0" y="0"/>
                          <a:ext cx="180975" cy="314325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6A00F37C"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Arrow: Down 1" o:spid="_x0000_s1026" type="#_x0000_t67" style="position:absolute;margin-left:59.25pt;margin-top:59.25pt;width:14.25pt;height:24.75pt;rotation:3740546fd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" adj="15382" fillcolor="#156082 [3204]" strokecolor="#030e13 [484]" strokeweight="1pt"/>
            </w:pict>
          </mc:Fallback>
        </mc:AlternateContent>
      </w:r>
      <w:r w:rsidRPr="007F2B14"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 wp14:anchorId="16B698E4" wp14:editId="23A4FDF2">
            <wp:extent cx="4890356" cy="3007360"/>
            <wp:effectExtent l="0" t="0" r="5715" b="2540"/>
            <wp:docPr id="1295065199" name="Picture 1" descr="A graph with numbers an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5065199" name="Picture 1" descr="A graph with numbers and lines&#10;&#10;Description automatically generated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894607" cy="30099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5A411D" w14:textId="41AA1D66" w:rsidR="007F2B14" w:rsidRPr="007F2B14" w:rsidRDefault="007F2B14" w:rsidP="007F2B14">
      <w:pPr>
        <w:bidi w:val="0"/>
        <w:spacing w:after="160" w:line="278" w:lineRule="auto"/>
        <w:rPr>
          <w:rFonts w:asciiTheme="majorBidi" w:hAnsiTheme="majorBidi" w:cstheme="majorBidi"/>
          <w:b/>
          <w:bCs/>
          <w:sz w:val="20"/>
          <w:szCs w:val="20"/>
        </w:rPr>
      </w:pPr>
      <w:r w:rsidRPr="007F2B14">
        <w:rPr>
          <w:rFonts w:asciiTheme="majorBidi" w:hAnsiTheme="majorBidi" w:cstheme="majorBidi"/>
          <w:b/>
          <w:bCs/>
          <w:sz w:val="20"/>
          <w:szCs w:val="20"/>
        </w:rPr>
        <w:t>(a)</w:t>
      </w:r>
    </w:p>
    <w:p w14:paraId="7EB94CDC" w14:textId="507C0F6C" w:rsidR="007F2B14" w:rsidRDefault="007F2B14" w:rsidP="007F2B14">
      <w:pPr>
        <w:bidi w:val="0"/>
        <w:spacing w:after="160" w:line="278" w:lineRule="auto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noProof/>
          <w:sz w:val="20"/>
          <w:szCs w:val="20"/>
          <w14:ligatures w14:val="standardContextual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268825E" wp14:editId="2C38DA7E">
                <wp:simplePos x="0" y="0"/>
                <wp:positionH relativeFrom="column">
                  <wp:posOffset>504825</wp:posOffset>
                </wp:positionH>
                <wp:positionV relativeFrom="paragraph">
                  <wp:posOffset>233045</wp:posOffset>
                </wp:positionV>
                <wp:extent cx="276225" cy="1924050"/>
                <wp:effectExtent l="0" t="0" r="28575" b="19050"/>
                <wp:wrapNone/>
                <wp:docPr id="27350034" name="Oval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" cy="1924050"/>
                        </a:xfrm>
                        <a:prstGeom prst="ellipse">
                          <a:avLst/>
                        </a:prstGeom>
                        <a:noFill/>
                        <a:ln w="19050"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oval w14:anchorId="7D938EA2" id="Oval 2" o:spid="_x0000_s1026" style="position:absolute;margin-left:39.75pt;margin-top:18.35pt;width:21.75pt;height:151.5pt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" filled="f" strokecolor="red" strokeweight="1.5pt">
                <v:stroke joinstyle="miter"/>
              </v:oval>
            </w:pict>
          </mc:Fallback>
        </mc:AlternateContent>
      </w:r>
      <w:r w:rsidRPr="007F2B14"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 wp14:anchorId="1F109676" wp14:editId="2E22F58D">
            <wp:extent cx="4782285" cy="2990850"/>
            <wp:effectExtent l="0" t="0" r="0" b="0"/>
            <wp:docPr id="954358610" name="Picture 1" descr="A graph with numbers an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4358610" name="Picture 1" descr="A graph with numbers and lines&#10;&#10;Description automatically generated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787395" cy="29940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7EF737" w14:textId="3DFB9711" w:rsidR="007F2B14" w:rsidRDefault="007F2B14" w:rsidP="007F2B14">
      <w:pPr>
        <w:bidi w:val="0"/>
        <w:spacing w:after="160" w:line="278" w:lineRule="auto"/>
        <w:rPr>
          <w:rFonts w:asciiTheme="majorBidi" w:hAnsiTheme="majorBidi" w:cstheme="majorBidi"/>
          <w:b/>
          <w:bCs/>
          <w:sz w:val="20"/>
          <w:szCs w:val="20"/>
        </w:rPr>
      </w:pPr>
      <w:r w:rsidRPr="007F2B14">
        <w:rPr>
          <w:rFonts w:asciiTheme="majorBidi" w:hAnsiTheme="majorBidi" w:cstheme="majorBidi"/>
          <w:b/>
          <w:bCs/>
          <w:sz w:val="20"/>
          <w:szCs w:val="20"/>
        </w:rPr>
        <w:t>(b)</w:t>
      </w:r>
    </w:p>
    <w:p w14:paraId="715F4584" w14:textId="742D83F0" w:rsidR="007F2B14" w:rsidRDefault="007F2B14" w:rsidP="007F2B14">
      <w:pPr>
        <w:bidi w:val="0"/>
        <w:ind w:left="-720"/>
        <w:jc w:val="both"/>
        <w:rPr>
          <w:rFonts w:ascii="Times New Roman" w:hAnsi="Times New Roman" w:cs="Times New Roman"/>
          <w:sz w:val="20"/>
          <w:szCs w:val="20"/>
        </w:rPr>
      </w:pPr>
      <w:r w:rsidRPr="007F2B14">
        <w:rPr>
          <w:rFonts w:asciiTheme="majorBidi" w:hAnsiTheme="majorBidi" w:cstheme="majorBidi"/>
          <w:b/>
          <w:bCs/>
          <w:sz w:val="20"/>
          <w:szCs w:val="20"/>
        </w:rPr>
        <w:t>Fig. S</w:t>
      </w:r>
      <w:r w:rsidR="002831E8">
        <w:rPr>
          <w:rFonts w:asciiTheme="majorBidi" w:hAnsiTheme="majorBidi" w:cstheme="majorBidi"/>
          <w:b/>
          <w:bCs/>
          <w:sz w:val="20"/>
          <w:szCs w:val="20"/>
        </w:rPr>
        <w:t>9</w:t>
      </w:r>
      <w:r w:rsidRPr="007F2B14">
        <w:rPr>
          <w:rFonts w:asciiTheme="majorBidi" w:hAnsiTheme="majorBidi" w:cstheme="majorBidi"/>
          <w:b/>
          <w:bCs/>
          <w:sz w:val="20"/>
          <w:szCs w:val="20"/>
        </w:rPr>
        <w:t xml:space="preserve">. </w:t>
      </w:r>
      <w:r w:rsidRPr="007F2B14">
        <w:rPr>
          <w:rFonts w:ascii="Times New Roman" w:hAnsi="Times New Roman" w:cs="Times New Roman"/>
          <w:sz w:val="20"/>
          <w:szCs w:val="20"/>
        </w:rPr>
        <w:t xml:space="preserve">HPLC chromatogram analysis of: (a) standard gentamicin (GEN) indicated by the arrow; (b) </w:t>
      </w:r>
      <w:proofErr w:type="spellStart"/>
      <w:r w:rsidRPr="007F2B14">
        <w:rPr>
          <w:rFonts w:ascii="Times New Roman" w:hAnsi="Times New Roman" w:cs="Times New Roman"/>
          <w:sz w:val="20"/>
          <w:szCs w:val="20"/>
        </w:rPr>
        <w:t>gentamicins</w:t>
      </w:r>
      <w:proofErr w:type="spellEnd"/>
      <w:r w:rsidRPr="007F2B14">
        <w:rPr>
          <w:rFonts w:ascii="Times New Roman" w:hAnsi="Times New Roman" w:cs="Times New Roman"/>
          <w:sz w:val="20"/>
          <w:szCs w:val="20"/>
        </w:rPr>
        <w:t xml:space="preserve"> (GENs) indicated by the red circle produced by </w:t>
      </w:r>
      <w:r w:rsidRPr="007F2B14">
        <w:rPr>
          <w:rFonts w:asciiTheme="majorBidi" w:hAnsiTheme="majorBidi" w:cstheme="majorBidi"/>
          <w:i/>
          <w:iCs/>
          <w:sz w:val="20"/>
          <w:szCs w:val="20"/>
        </w:rPr>
        <w:t xml:space="preserve">M. </w:t>
      </w:r>
      <w:proofErr w:type="spellStart"/>
      <w:r w:rsidRPr="007F2B14">
        <w:rPr>
          <w:rFonts w:asciiTheme="majorBidi" w:hAnsiTheme="majorBidi" w:cstheme="majorBidi"/>
          <w:i/>
          <w:iCs/>
          <w:sz w:val="20"/>
          <w:szCs w:val="20"/>
        </w:rPr>
        <w:t>purpureochromogenes</w:t>
      </w:r>
      <w:proofErr w:type="spellEnd"/>
      <w:r w:rsidRPr="007F2B14">
        <w:rPr>
          <w:rFonts w:asciiTheme="majorBidi" w:hAnsiTheme="majorBidi" w:cstheme="majorBidi"/>
          <w:sz w:val="20"/>
          <w:szCs w:val="20"/>
        </w:rPr>
        <w:t xml:space="preserve"> NRRL B-16094</w:t>
      </w:r>
      <w:r w:rsidR="00364C72">
        <w:rPr>
          <w:rFonts w:asciiTheme="majorBidi" w:hAnsiTheme="majorBidi" w:cstheme="majorBidi"/>
          <w:sz w:val="20"/>
          <w:szCs w:val="20"/>
        </w:rPr>
        <w:t>.</w:t>
      </w:r>
    </w:p>
    <w:p w14:paraId="4C0E19E4" w14:textId="77DF3D91" w:rsidR="007F2B14" w:rsidRDefault="007F2B14">
      <w:pPr>
        <w:bidi w:val="0"/>
        <w:spacing w:after="160" w:line="278" w:lineRule="auto"/>
        <w:rPr>
          <w:rFonts w:asciiTheme="majorBidi" w:hAnsiTheme="majorBidi" w:cstheme="majorBidi"/>
          <w:sz w:val="20"/>
          <w:szCs w:val="20"/>
        </w:rPr>
      </w:pPr>
    </w:p>
    <w:sectPr w:rsidR="007F2B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2798"/>
    <w:rsid w:val="000A69FA"/>
    <w:rsid w:val="000E0DEA"/>
    <w:rsid w:val="00100726"/>
    <w:rsid w:val="002831E8"/>
    <w:rsid w:val="00364C72"/>
    <w:rsid w:val="003836FD"/>
    <w:rsid w:val="003C6E6F"/>
    <w:rsid w:val="003F3D9C"/>
    <w:rsid w:val="003F71F6"/>
    <w:rsid w:val="00451E99"/>
    <w:rsid w:val="0051075E"/>
    <w:rsid w:val="007C27ED"/>
    <w:rsid w:val="007F2B14"/>
    <w:rsid w:val="008560D1"/>
    <w:rsid w:val="008B1B33"/>
    <w:rsid w:val="00906BB7"/>
    <w:rsid w:val="00A54A88"/>
    <w:rsid w:val="00A622E5"/>
    <w:rsid w:val="00AA0C09"/>
    <w:rsid w:val="00B22798"/>
    <w:rsid w:val="00BE7EB7"/>
    <w:rsid w:val="00BF5E98"/>
    <w:rsid w:val="00C02D6E"/>
    <w:rsid w:val="00CF3095"/>
    <w:rsid w:val="00D86256"/>
    <w:rsid w:val="00DC1FE2"/>
    <w:rsid w:val="00DD75BD"/>
    <w:rsid w:val="00E212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C10C55"/>
  <w15:chartTrackingRefBased/>
  <w15:docId w15:val="{74CEB1BE-C96B-46C0-833B-220F746670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2798"/>
    <w:pPr>
      <w:bidi/>
      <w:spacing w:after="200" w:line="276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22798"/>
    <w:pPr>
      <w:keepNext/>
      <w:keepLines/>
      <w:bidi w:val="0"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22798"/>
    <w:pPr>
      <w:keepNext/>
      <w:keepLines/>
      <w:bidi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22798"/>
    <w:pPr>
      <w:keepNext/>
      <w:keepLines/>
      <w:bidi w:val="0"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22798"/>
    <w:pPr>
      <w:keepNext/>
      <w:keepLines/>
      <w:bidi w:val="0"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22798"/>
    <w:pPr>
      <w:keepNext/>
      <w:keepLines/>
      <w:bidi w:val="0"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22798"/>
    <w:pPr>
      <w:keepNext/>
      <w:keepLines/>
      <w:bidi w:val="0"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22798"/>
    <w:pPr>
      <w:keepNext/>
      <w:keepLines/>
      <w:bidi w:val="0"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22798"/>
    <w:pPr>
      <w:keepNext/>
      <w:keepLines/>
      <w:bidi w:val="0"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22798"/>
    <w:pPr>
      <w:keepNext/>
      <w:keepLines/>
      <w:bidi w:val="0"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279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2279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2279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2279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2279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2279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2279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2279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2279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22798"/>
    <w:pPr>
      <w:bidi w:val="0"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2279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22798"/>
    <w:pPr>
      <w:numPr>
        <w:ilvl w:val="1"/>
      </w:numPr>
      <w:bidi w:val="0"/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2279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22798"/>
    <w:pPr>
      <w:bidi w:val="0"/>
      <w:spacing w:before="160" w:after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2279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22798"/>
    <w:pPr>
      <w:bidi w:val="0"/>
      <w:spacing w:after="160"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2279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2279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bidi w:val="0"/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2279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2279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B22798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0072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bidi w:val="0"/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00726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msa-red">
    <w:name w:val="msa-red"/>
    <w:basedOn w:val="DefaultParagraphFont"/>
    <w:rsid w:val="00100726"/>
  </w:style>
  <w:style w:type="character" w:customStyle="1" w:styleId="msa-green">
    <w:name w:val="msa-green"/>
    <w:basedOn w:val="DefaultParagraphFont"/>
    <w:rsid w:val="00100726"/>
  </w:style>
  <w:style w:type="paragraph" w:customStyle="1" w:styleId="msonormal0">
    <w:name w:val="msonormal"/>
    <w:basedOn w:val="Normal"/>
    <w:rsid w:val="00AA0C09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4987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8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glossaryDocument" Target="glossary/document.xml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jpeg"/><Relationship Id="rId10" Type="http://schemas.openxmlformats.org/officeDocument/2006/relationships/image" Target="media/image6.png"/><Relationship Id="rId4" Type="http://schemas.openxmlformats.org/officeDocument/2006/relationships/chart" Target="charts/chart1.xml"/><Relationship Id="rId9" Type="http://schemas.openxmlformats.org/officeDocument/2006/relationships/image" Target="media/image5.png"/><Relationship Id="rId14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D:\Researchers\KhaledAboshanab\GEN\AUC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9.0207171956266222E-2"/>
          <c:y val="4.5337432849809775E-2"/>
          <c:w val="0.88178464808463364"/>
          <c:h val="0.76190318559561276"/>
        </c:manualLayout>
      </c:layout>
      <c:scatterChart>
        <c:scatterStyle val="lineMarker"/>
        <c:varyColors val="0"/>
        <c:ser>
          <c:idx val="0"/>
          <c:order val="0"/>
          <c:spPr>
            <a:ln w="381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0.17722055295235334"/>
                  <c:y val="1.0570080085313561E-2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900" b="0" i="0" u="none" strike="noStrike" kern="1200" baseline="0">
                        <a:solidFill>
                          <a:schemeClr val="tx1">
                            <a:lumMod val="65000"/>
                            <a:lumOff val="3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sz="1200" b="1" baseline="0">
                        <a:solidFill>
                          <a:sysClr val="windowText" lastClr="000000"/>
                        </a:solidFill>
                      </a:rPr>
                      <a:t>y = 0.2051x + 67.826</a:t>
                    </a:r>
                    <a:br>
                      <a:rPr lang="en-US" sz="1200" b="1" baseline="0">
                        <a:solidFill>
                          <a:sysClr val="windowText" lastClr="000000"/>
                        </a:solidFill>
                      </a:rPr>
                    </a:br>
                    <a:r>
                      <a:rPr lang="en-US" sz="1200" b="1" baseline="0">
                        <a:solidFill>
                          <a:sysClr val="windowText" lastClr="000000"/>
                        </a:solidFill>
                      </a:rPr>
                      <a:t>R² = 0.9925</a:t>
                    </a:r>
                    <a:endParaRPr lang="en-US" sz="1200" b="1">
                      <a:solidFill>
                        <a:sysClr val="windowText" lastClr="000000"/>
                      </a:solidFill>
                    </a:endParaRPr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Sheet1!$B$2:$B$9</c:f>
              <c:numCache>
                <c:formatCode>General</c:formatCode>
                <c:ptCount val="8"/>
                <c:pt idx="0">
                  <c:v>3560</c:v>
                </c:pt>
                <c:pt idx="1">
                  <c:v>1280</c:v>
                </c:pt>
                <c:pt idx="2">
                  <c:v>640</c:v>
                </c:pt>
                <c:pt idx="3">
                  <c:v>320</c:v>
                </c:pt>
                <c:pt idx="4">
                  <c:v>160</c:v>
                </c:pt>
                <c:pt idx="5">
                  <c:v>80</c:v>
                </c:pt>
                <c:pt idx="6">
                  <c:v>40</c:v>
                </c:pt>
                <c:pt idx="7">
                  <c:v>20</c:v>
                </c:pt>
              </c:numCache>
            </c:numRef>
          </c:xVal>
          <c:yVal>
            <c:numRef>
              <c:f>Sheet1!$C$2:$C$9</c:f>
              <c:numCache>
                <c:formatCode>General</c:formatCode>
                <c:ptCount val="8"/>
                <c:pt idx="0">
                  <c:v>786</c:v>
                </c:pt>
                <c:pt idx="1">
                  <c:v>348</c:v>
                </c:pt>
                <c:pt idx="2">
                  <c:v>218</c:v>
                </c:pt>
                <c:pt idx="3">
                  <c:v>165</c:v>
                </c:pt>
                <c:pt idx="4">
                  <c:v>108</c:v>
                </c:pt>
                <c:pt idx="5">
                  <c:v>69</c:v>
                </c:pt>
                <c:pt idx="6">
                  <c:v>54</c:v>
                </c:pt>
                <c:pt idx="7">
                  <c:v>4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6-5056-4C7F-924A-3FA0E3B0422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14647008"/>
        <c:axId val="314648448"/>
      </c:scatterChart>
      <c:valAx>
        <c:axId val="314647008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 b="1">
                    <a:solidFill>
                      <a:schemeClr val="tx1"/>
                    </a:solidFill>
                  </a:rPr>
                  <a:t>Concentartion of GEN (µg/mL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14648448"/>
        <c:crosses val="autoZero"/>
        <c:crossBetween val="midCat"/>
      </c:valAx>
      <c:valAx>
        <c:axId val="31464844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1">
                    <a:solidFill>
                      <a:schemeClr val="tx1"/>
                    </a:solidFill>
                  </a:rPr>
                  <a:t>Area Under the Curve (AUC</a:t>
                </a:r>
                <a:r>
                  <a:rPr lang="en-US" sz="1200" b="1">
                    <a:solidFill>
                      <a:schemeClr val="tx1"/>
                    </a:solidFill>
                  </a:rPr>
                  <a:t>,</a:t>
                </a:r>
                <a:r>
                  <a:rPr lang="en-US" sz="1200" b="1" baseline="0">
                    <a:solidFill>
                      <a:schemeClr val="tx1"/>
                    </a:solidFill>
                  </a:rPr>
                  <a:t> </a:t>
                </a:r>
                <a:r>
                  <a:rPr lang="en-US" sz="1000" b="1" baseline="0">
                    <a:solidFill>
                      <a:schemeClr val="tx1"/>
                    </a:solidFill>
                  </a:rPr>
                  <a:t>mAU)</a:t>
                </a:r>
                <a:endParaRPr lang="en-US" sz="1000" b="1">
                  <a:solidFill>
                    <a:schemeClr val="tx1"/>
                  </a:solidFill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14647008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FCAEA05CED174EECA71229950E48EDA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2EA109A-DA37-4DB7-8AAF-C98228A8EF45}"/>
      </w:docPartPr>
      <w:docPartBody>
        <w:p w:rsidR="004E2C36" w:rsidRDefault="00EF3026" w:rsidP="00EF3026">
          <w:pPr>
            <w:pStyle w:val="FCAEA05CED174EECA71229950E48EDA6"/>
          </w:pPr>
          <w:r w:rsidRPr="00BF2D4F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3026"/>
    <w:rsid w:val="00036D46"/>
    <w:rsid w:val="002A350B"/>
    <w:rsid w:val="003836FD"/>
    <w:rsid w:val="003C6E6F"/>
    <w:rsid w:val="004E2C36"/>
    <w:rsid w:val="004E3A2E"/>
    <w:rsid w:val="004F2EBA"/>
    <w:rsid w:val="005A7D21"/>
    <w:rsid w:val="006B01E3"/>
    <w:rsid w:val="008B1B33"/>
    <w:rsid w:val="009D5EC9"/>
    <w:rsid w:val="00BE7EB7"/>
    <w:rsid w:val="00BF5E98"/>
    <w:rsid w:val="00CA1B82"/>
    <w:rsid w:val="00DD75BD"/>
    <w:rsid w:val="00EF3026"/>
    <w:rsid w:val="00F060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EF3026"/>
    <w:rPr>
      <w:color w:val="666666"/>
    </w:rPr>
  </w:style>
  <w:style w:type="paragraph" w:customStyle="1" w:styleId="FCAEA05CED174EECA71229950E48EDA6">
    <w:name w:val="FCAEA05CED174EECA71229950E48EDA6"/>
    <w:rsid w:val="00EF3026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20</Pages>
  <Words>6218</Words>
  <Characters>35446</Characters>
  <Application>Microsoft Office Word</Application>
  <DocSecurity>0</DocSecurity>
  <Lines>295</Lines>
  <Paragraphs>8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ledaboShanab</dc:creator>
  <cp:keywords/>
  <dc:description/>
  <cp:lastModifiedBy>KhaledaboShanab</cp:lastModifiedBy>
  <cp:revision>18</cp:revision>
  <dcterms:created xsi:type="dcterms:W3CDTF">2024-11-19T04:54:00Z</dcterms:created>
  <dcterms:modified xsi:type="dcterms:W3CDTF">2025-04-12T12:29:00Z</dcterms:modified>
</cp:coreProperties>
</file>